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5862F1" w14:textId="2EE22F04" w:rsidR="000B5C4A" w:rsidRPr="00F70E08" w:rsidRDefault="00D50ECC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F70E08">
        <w:rPr>
          <w:rFonts w:ascii="Times New Roman" w:hAnsi="Times New Roman" w:cs="Times New Roman"/>
          <w:b/>
          <w:sz w:val="24"/>
          <w:szCs w:val="24"/>
          <w:lang w:val="en-US"/>
        </w:rPr>
        <w:t>Supplementary appendix</w:t>
      </w:r>
      <w:r w:rsidR="000B5C4A" w:rsidRPr="00F70E08">
        <w:rPr>
          <w:rFonts w:ascii="Times New Roman" w:hAnsi="Times New Roman" w:cs="Times New Roman"/>
          <w:sz w:val="24"/>
          <w:szCs w:val="24"/>
          <w:lang w:val="en-US"/>
        </w:rPr>
        <w:t xml:space="preserve"> Measure of exposure and outcome in </w:t>
      </w:r>
      <w:r w:rsidR="004C43D6" w:rsidRPr="00F70E08">
        <w:rPr>
          <w:rFonts w:ascii="Times New Roman" w:hAnsi="Times New Roman" w:cs="Times New Roman"/>
          <w:sz w:val="24"/>
          <w:szCs w:val="24"/>
          <w:lang w:val="en-US"/>
        </w:rPr>
        <w:t xml:space="preserve">the 15 </w:t>
      </w:r>
      <w:r w:rsidR="000B5C4A" w:rsidRPr="00F70E08">
        <w:rPr>
          <w:rFonts w:ascii="Times New Roman" w:hAnsi="Times New Roman" w:cs="Times New Roman"/>
          <w:sz w:val="24"/>
          <w:szCs w:val="24"/>
          <w:lang w:val="en-US"/>
        </w:rPr>
        <w:t>retained literature reviews and meta-analyses</w:t>
      </w:r>
    </w:p>
    <w:p w14:paraId="1ED86316" w14:textId="77777777" w:rsidR="000B5C4A" w:rsidRPr="00F70E08" w:rsidRDefault="000B5C4A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0B5C4A" w:rsidRPr="00F70E08" w14:paraId="4351A362" w14:textId="77777777" w:rsidTr="00C86270">
        <w:tc>
          <w:tcPr>
            <w:tcW w:w="3020" w:type="dxa"/>
          </w:tcPr>
          <w:p w14:paraId="51DB0E9C" w14:textId="1E33E053" w:rsidR="000B5C4A" w:rsidRPr="00F70E08" w:rsidRDefault="008066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view/meta-analysis</w:t>
            </w:r>
          </w:p>
        </w:tc>
        <w:tc>
          <w:tcPr>
            <w:tcW w:w="3021" w:type="dxa"/>
          </w:tcPr>
          <w:p w14:paraId="5BCC675D" w14:textId="2E15D468" w:rsidR="000B5C4A" w:rsidRPr="00F70E08" w:rsidRDefault="000B5C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3021" w:type="dxa"/>
          </w:tcPr>
          <w:p w14:paraId="4BA63BD1" w14:textId="0B083816" w:rsidR="000B5C4A" w:rsidRPr="00F70E08" w:rsidRDefault="000B5C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tcome</w:t>
            </w:r>
          </w:p>
        </w:tc>
      </w:tr>
      <w:tr w:rsidR="000B5C4A" w:rsidRPr="00F70E08" w14:paraId="7FF94425" w14:textId="77777777" w:rsidTr="00C86270">
        <w:tc>
          <w:tcPr>
            <w:tcW w:w="3020" w:type="dxa"/>
          </w:tcPr>
          <w:p w14:paraId="2DF5B401" w14:textId="2B677CFE" w:rsidR="000B5C4A" w:rsidRPr="00F70E08" w:rsidRDefault="00E507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atha</w:t>
            </w:r>
            <w:proofErr w:type="spellEnd"/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20</w:t>
            </w:r>
          </w:p>
        </w:tc>
        <w:tc>
          <w:tcPr>
            <w:tcW w:w="3021" w:type="dxa"/>
          </w:tcPr>
          <w:p w14:paraId="46075631" w14:textId="117928CE" w:rsidR="000B5C4A" w:rsidRPr="00F70E08" w:rsidRDefault="00040F38" w:rsidP="00040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working hours ≥55 hours a week (reference group: 35-40 h/week)</w:t>
            </w:r>
          </w:p>
        </w:tc>
        <w:tc>
          <w:tcPr>
            <w:tcW w:w="3021" w:type="dxa"/>
          </w:tcPr>
          <w:p w14:paraId="228268C0" w14:textId="2DCF21E7" w:rsidR="000B5C4A" w:rsidRPr="00F70E08" w:rsidRDefault="00040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</w:t>
            </w:r>
            <w:r w:rsidR="0081270E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ny assessment method</w:t>
            </w:r>
            <w:r w:rsidR="00E37159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luding self-report</w:t>
            </w:r>
            <w:r w:rsidR="0081270E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C43D6" w:rsidRPr="00F70E08" w14:paraId="7A098487" w14:textId="77777777" w:rsidTr="00C86270">
        <w:tc>
          <w:tcPr>
            <w:tcW w:w="3020" w:type="dxa"/>
          </w:tcPr>
          <w:p w14:paraId="2D3E6FF3" w14:textId="5C9FBBFB" w:rsidR="004C43D6" w:rsidRPr="00F70E08" w:rsidRDefault="00E5077A" w:rsidP="001679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agano</w:t>
            </w:r>
            <w:proofErr w:type="spellEnd"/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7</w:t>
            </w:r>
          </w:p>
        </w:tc>
        <w:tc>
          <w:tcPr>
            <w:tcW w:w="3021" w:type="dxa"/>
          </w:tcPr>
          <w:p w14:paraId="4F5988A8" w14:textId="6FFD727F" w:rsidR="004C43D6" w:rsidRPr="00F70E08" w:rsidRDefault="00040F38" w:rsidP="00167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ERI</w:t>
            </w:r>
            <w:r w:rsidR="0081270E" w:rsidRPr="00F70E08">
              <w:rPr>
                <w:rFonts w:ascii="Times New Roman" w:hAnsi="Times New Roman" w:cs="Times New Roman"/>
                <w:sz w:val="20"/>
                <w:szCs w:val="20"/>
              </w:rPr>
              <w:t xml:space="preserve"> (original questionnaire or </w:t>
            </w:r>
            <w:proofErr w:type="spellStart"/>
            <w:r w:rsidR="0081270E" w:rsidRPr="00F70E08">
              <w:rPr>
                <w:rFonts w:ascii="Times New Roman" w:hAnsi="Times New Roman" w:cs="Times New Roman"/>
                <w:sz w:val="20"/>
                <w:szCs w:val="20"/>
              </w:rPr>
              <w:t>proxies</w:t>
            </w:r>
            <w:proofErr w:type="spellEnd"/>
            <w:r w:rsidR="0081270E" w:rsidRPr="00F70E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21" w:type="dxa"/>
          </w:tcPr>
          <w:p w14:paraId="38DC6488" w14:textId="07EAD558" w:rsidR="004C43D6" w:rsidRPr="00F70E08" w:rsidRDefault="00040F38" w:rsidP="008127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D</w:t>
            </w:r>
            <w:r w:rsidR="0081270E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ny assessment method including s</w:t>
            </w:r>
            <w:r w:rsidR="00E37159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f-report</w:t>
            </w:r>
            <w:r w:rsidR="0081270E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5077A" w:rsidRPr="00F70E08" w14:paraId="5850E136" w14:textId="77777777" w:rsidTr="00C86270">
        <w:tc>
          <w:tcPr>
            <w:tcW w:w="3020" w:type="dxa"/>
          </w:tcPr>
          <w:p w14:paraId="0FE3A563" w14:textId="142435BD" w:rsidR="00E5077A" w:rsidRPr="00F70E08" w:rsidRDefault="00E5077A" w:rsidP="001679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sson</w:t>
            </w:r>
            <w:proofErr w:type="spellEnd"/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5</w:t>
            </w:r>
          </w:p>
        </w:tc>
        <w:tc>
          <w:tcPr>
            <w:tcW w:w="3021" w:type="dxa"/>
          </w:tcPr>
          <w:p w14:paraId="2B4C865B" w14:textId="37ACF2FD" w:rsidR="00E5077A" w:rsidRPr="00F70E08" w:rsidRDefault="00040F38" w:rsidP="001679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b strain</w:t>
            </w:r>
            <w:r w:rsidR="00DF2339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original questionnaire or proxies)</w:t>
            </w:r>
          </w:p>
        </w:tc>
        <w:tc>
          <w:tcPr>
            <w:tcW w:w="3021" w:type="dxa"/>
          </w:tcPr>
          <w:p w14:paraId="31CB1E29" w14:textId="338713F6" w:rsidR="00E5077A" w:rsidRPr="00F70E08" w:rsidRDefault="00040F38" w:rsidP="00A40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</w:t>
            </w:r>
            <w:r w:rsidR="00DF2339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ational hospital admission and</w:t>
            </w:r>
            <w:r w:rsidR="00A40443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F2339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 registries)</w:t>
            </w:r>
          </w:p>
        </w:tc>
      </w:tr>
      <w:tr w:rsidR="00E5077A" w:rsidRPr="00F70E08" w14:paraId="711D1954" w14:textId="77777777" w:rsidTr="00C86270">
        <w:tc>
          <w:tcPr>
            <w:tcW w:w="3020" w:type="dxa"/>
          </w:tcPr>
          <w:p w14:paraId="4F175104" w14:textId="757488A1" w:rsidR="00E5077A" w:rsidRPr="00F70E08" w:rsidRDefault="00E5077A" w:rsidP="001679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ikkila</w:t>
            </w:r>
            <w:proofErr w:type="spellEnd"/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20</w:t>
            </w:r>
          </w:p>
        </w:tc>
        <w:tc>
          <w:tcPr>
            <w:tcW w:w="3021" w:type="dxa"/>
          </w:tcPr>
          <w:p w14:paraId="4C8BEEFA" w14:textId="00F2B7F2" w:rsidR="00E5077A" w:rsidRPr="00F70E08" w:rsidRDefault="00040F38" w:rsidP="001679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b strain</w:t>
            </w:r>
            <w:r w:rsidR="00DF2339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original questionnaire or proxies)</w:t>
            </w:r>
          </w:p>
        </w:tc>
        <w:tc>
          <w:tcPr>
            <w:tcW w:w="3021" w:type="dxa"/>
          </w:tcPr>
          <w:p w14:paraId="2F5BD592" w14:textId="41B9533F" w:rsidR="00E5077A" w:rsidRPr="00F70E08" w:rsidRDefault="00DF2339" w:rsidP="00DF23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040F38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ipheral artery disease</w:t>
            </w: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ospital record)</w:t>
            </w:r>
          </w:p>
        </w:tc>
      </w:tr>
      <w:tr w:rsidR="004C43D6" w:rsidRPr="00F70E08" w14:paraId="4492B641" w14:textId="77777777" w:rsidTr="00C86270">
        <w:tc>
          <w:tcPr>
            <w:tcW w:w="3020" w:type="dxa"/>
          </w:tcPr>
          <w:p w14:paraId="5A2E280D" w14:textId="605F520E" w:rsidR="004C43D6" w:rsidRPr="00F70E08" w:rsidRDefault="00E5077A" w:rsidP="001679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vimaki</w:t>
            </w:r>
            <w:proofErr w:type="spellEnd"/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2</w:t>
            </w:r>
          </w:p>
        </w:tc>
        <w:tc>
          <w:tcPr>
            <w:tcW w:w="3021" w:type="dxa"/>
          </w:tcPr>
          <w:p w14:paraId="37C3620D" w14:textId="68893151" w:rsidR="004C43D6" w:rsidRPr="00F70E08" w:rsidRDefault="00040F38" w:rsidP="001679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b strain</w:t>
            </w:r>
            <w:r w:rsidR="00646441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original questionnaire or proxies)</w:t>
            </w:r>
          </w:p>
        </w:tc>
        <w:tc>
          <w:tcPr>
            <w:tcW w:w="3021" w:type="dxa"/>
          </w:tcPr>
          <w:p w14:paraId="5D9552B4" w14:textId="196C9EEE" w:rsidR="004C43D6" w:rsidRPr="00F70E08" w:rsidRDefault="00040F38" w:rsidP="00A40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D (</w:t>
            </w:r>
            <w:r w:rsidR="00646441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hospital</w:t>
            </w:r>
            <w:r w:rsidR="00A40443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46441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ssion and death registries</w:t>
            </w: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C43D6" w:rsidRPr="00F70E08" w14:paraId="0C02661D" w14:textId="77777777" w:rsidTr="00C86270">
        <w:tc>
          <w:tcPr>
            <w:tcW w:w="3020" w:type="dxa"/>
          </w:tcPr>
          <w:p w14:paraId="4B66C6E9" w14:textId="63021E34" w:rsidR="004C43D6" w:rsidRPr="00F70E08" w:rsidRDefault="00E5077A" w:rsidP="001679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vimaki</w:t>
            </w:r>
            <w:proofErr w:type="spellEnd"/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5a</w:t>
            </w:r>
          </w:p>
        </w:tc>
        <w:tc>
          <w:tcPr>
            <w:tcW w:w="3021" w:type="dxa"/>
          </w:tcPr>
          <w:p w14:paraId="40E9B6AE" w14:textId="529D767D" w:rsidR="004C43D6" w:rsidRPr="00F70E08" w:rsidRDefault="00040F38" w:rsidP="001679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working hours ≥55 hours a week (reference group: 35-40 h/week)</w:t>
            </w:r>
          </w:p>
        </w:tc>
        <w:tc>
          <w:tcPr>
            <w:tcW w:w="3021" w:type="dxa"/>
          </w:tcPr>
          <w:p w14:paraId="6112097A" w14:textId="7D813ADE" w:rsidR="004C43D6" w:rsidRPr="00F70E08" w:rsidRDefault="00605B5E" w:rsidP="001679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D </w:t>
            </w:r>
            <w:r w:rsidR="00E37159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ny assessment method including self-report)</w:t>
            </w:r>
          </w:p>
        </w:tc>
      </w:tr>
      <w:tr w:rsidR="004C43D6" w:rsidRPr="00F70E08" w14:paraId="5AA03F01" w14:textId="77777777" w:rsidTr="00C86270">
        <w:tc>
          <w:tcPr>
            <w:tcW w:w="3020" w:type="dxa"/>
          </w:tcPr>
          <w:p w14:paraId="53142360" w14:textId="33623BFE" w:rsidR="004C43D6" w:rsidRPr="00F70E08" w:rsidRDefault="00E5077A" w:rsidP="001679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vimaki</w:t>
            </w:r>
            <w:proofErr w:type="spellEnd"/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7</w:t>
            </w:r>
          </w:p>
        </w:tc>
        <w:tc>
          <w:tcPr>
            <w:tcW w:w="3021" w:type="dxa"/>
          </w:tcPr>
          <w:p w14:paraId="469E0699" w14:textId="13307C85" w:rsidR="004C43D6" w:rsidRPr="00F70E08" w:rsidRDefault="00675774" w:rsidP="003062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working hours (</w:t>
            </w:r>
            <w:r w:rsidR="0030625B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5 </w:t>
            </w:r>
            <w:r w:rsidR="00A96FCD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rs a</w:t>
            </w: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ek being the most commonly used definition)</w:t>
            </w:r>
          </w:p>
        </w:tc>
        <w:tc>
          <w:tcPr>
            <w:tcW w:w="3021" w:type="dxa"/>
          </w:tcPr>
          <w:p w14:paraId="376FE490" w14:textId="11C92EBB" w:rsidR="004C43D6" w:rsidRPr="00F70E08" w:rsidRDefault="00040F38" w:rsidP="001679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ial fibrillation</w:t>
            </w:r>
            <w:r w:rsidR="00675774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lectronic health records, </w:t>
            </w:r>
            <w:proofErr w:type="spellStart"/>
            <w:r w:rsidR="00675774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isation</w:t>
            </w:r>
            <w:proofErr w:type="spellEnd"/>
            <w:r w:rsidR="00675774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eath, drug reimbursement registries, electrocardiogram)</w:t>
            </w:r>
          </w:p>
        </w:tc>
      </w:tr>
      <w:tr w:rsidR="004C43D6" w:rsidRPr="00F70E08" w14:paraId="01C4AC0B" w14:textId="77777777" w:rsidTr="00C86270">
        <w:tc>
          <w:tcPr>
            <w:tcW w:w="3020" w:type="dxa"/>
          </w:tcPr>
          <w:p w14:paraId="509DE945" w14:textId="6A77C7AF" w:rsidR="004C43D6" w:rsidRPr="00F70E08" w:rsidRDefault="00E5077A" w:rsidP="001679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vimaki</w:t>
            </w:r>
            <w:proofErr w:type="spellEnd"/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8</w:t>
            </w:r>
          </w:p>
        </w:tc>
        <w:tc>
          <w:tcPr>
            <w:tcW w:w="3021" w:type="dxa"/>
          </w:tcPr>
          <w:p w14:paraId="550AE916" w14:textId="560B6D9E" w:rsidR="004C43D6" w:rsidRPr="00F70E08" w:rsidRDefault="00040F38" w:rsidP="001679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working hours ≥55 hours a week (reference group: 35-40 h/week)</w:t>
            </w:r>
          </w:p>
        </w:tc>
        <w:tc>
          <w:tcPr>
            <w:tcW w:w="3021" w:type="dxa"/>
          </w:tcPr>
          <w:p w14:paraId="1E9CD5D9" w14:textId="038073C4" w:rsidR="004C43D6" w:rsidRPr="00F70E08" w:rsidRDefault="00040F38" w:rsidP="00A404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ous thromboembolism (</w:t>
            </w:r>
            <w:r w:rsidR="00675774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ctronic records for hospitalizations and</w:t>
            </w:r>
            <w:r w:rsidR="00A40443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75774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s in national registers</w:t>
            </w: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C43D6" w:rsidRPr="00F70E08" w14:paraId="61690BD0" w14:textId="77777777" w:rsidTr="00C86270">
        <w:tc>
          <w:tcPr>
            <w:tcW w:w="3020" w:type="dxa"/>
          </w:tcPr>
          <w:p w14:paraId="7108DD09" w14:textId="423B4BC8" w:rsidR="004C43D6" w:rsidRPr="00F70E08" w:rsidRDefault="00E5077A" w:rsidP="001679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 et al. 2020</w:t>
            </w:r>
          </w:p>
        </w:tc>
        <w:tc>
          <w:tcPr>
            <w:tcW w:w="3021" w:type="dxa"/>
          </w:tcPr>
          <w:p w14:paraId="7C14A791" w14:textId="07206A49" w:rsidR="004C43D6" w:rsidRPr="00F70E08" w:rsidRDefault="00040F38" w:rsidP="001679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working hours ≥55 hours a week (reference group: 35-40 h/week)</w:t>
            </w:r>
          </w:p>
        </w:tc>
        <w:tc>
          <w:tcPr>
            <w:tcW w:w="3021" w:type="dxa"/>
          </w:tcPr>
          <w:p w14:paraId="3F6D5BD7" w14:textId="329B786E" w:rsidR="004C43D6" w:rsidRPr="00F70E08" w:rsidRDefault="0030625B" w:rsidP="001679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</w:t>
            </w:r>
            <w:r w:rsidR="00040F38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ic heart disease</w:t>
            </w:r>
            <w:r w:rsidR="009210F0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ny assessment method including self-report)</w:t>
            </w:r>
          </w:p>
        </w:tc>
      </w:tr>
      <w:tr w:rsidR="004C43D6" w:rsidRPr="00F70E08" w14:paraId="6D7C5435" w14:textId="77777777" w:rsidTr="00C86270">
        <w:tc>
          <w:tcPr>
            <w:tcW w:w="3020" w:type="dxa"/>
          </w:tcPr>
          <w:p w14:paraId="15F71A0F" w14:textId="699E5789" w:rsidR="004C43D6" w:rsidRPr="00F70E08" w:rsidRDefault="00E5077A" w:rsidP="001679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dsen et al. 2017</w:t>
            </w:r>
          </w:p>
        </w:tc>
        <w:tc>
          <w:tcPr>
            <w:tcW w:w="3021" w:type="dxa"/>
          </w:tcPr>
          <w:p w14:paraId="43AF6FB7" w14:textId="1ED5755F" w:rsidR="004C43D6" w:rsidRPr="00F70E08" w:rsidRDefault="00040F38" w:rsidP="001679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b strain</w:t>
            </w:r>
            <w:r w:rsidR="005340D3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original questionnaire or proxies)</w:t>
            </w:r>
          </w:p>
        </w:tc>
        <w:tc>
          <w:tcPr>
            <w:tcW w:w="3021" w:type="dxa"/>
          </w:tcPr>
          <w:p w14:paraId="3C5D9726" w14:textId="793E6F08" w:rsidR="004C43D6" w:rsidRPr="00F70E08" w:rsidRDefault="00040F38" w:rsidP="00534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depression</w:t>
            </w:r>
            <w:r w:rsidR="005340D3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agnostic interview or hospital records)</w:t>
            </w:r>
          </w:p>
        </w:tc>
      </w:tr>
      <w:tr w:rsidR="000B5C4A" w:rsidRPr="00F70E08" w14:paraId="09181E56" w14:textId="77777777" w:rsidTr="00C86270">
        <w:tc>
          <w:tcPr>
            <w:tcW w:w="3020" w:type="dxa"/>
          </w:tcPr>
          <w:p w14:paraId="18B83AB4" w14:textId="058B412B" w:rsidR="000B5C4A" w:rsidRPr="00F70E08" w:rsidRDefault="00E507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nnblad</w:t>
            </w:r>
            <w:proofErr w:type="spellEnd"/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9</w:t>
            </w:r>
          </w:p>
        </w:tc>
        <w:tc>
          <w:tcPr>
            <w:tcW w:w="3021" w:type="dxa"/>
          </w:tcPr>
          <w:p w14:paraId="6EB0B739" w14:textId="0A734F2D" w:rsidR="000B5C4A" w:rsidRPr="00F70E08" w:rsidRDefault="00040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b insecurity</w:t>
            </w:r>
            <w:r w:rsidR="00380CF5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precarious/temporary employment</w:t>
            </w:r>
            <w:r w:rsidR="005160DB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ny questionnaire)</w:t>
            </w:r>
          </w:p>
        </w:tc>
        <w:tc>
          <w:tcPr>
            <w:tcW w:w="3021" w:type="dxa"/>
          </w:tcPr>
          <w:p w14:paraId="0C71E984" w14:textId="721A78CA" w:rsidR="000B5C4A" w:rsidRPr="00F70E08" w:rsidRDefault="00040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ve symptoms</w:t>
            </w:r>
            <w:r w:rsidR="00380CF5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ny assessment method)</w:t>
            </w:r>
          </w:p>
        </w:tc>
      </w:tr>
      <w:tr w:rsidR="004C43D6" w:rsidRPr="00F70E08" w14:paraId="5DD9F943" w14:textId="77777777" w:rsidTr="00C86270">
        <w:tc>
          <w:tcPr>
            <w:tcW w:w="3020" w:type="dxa"/>
          </w:tcPr>
          <w:p w14:paraId="50C189C8" w14:textId="0BEC1C85" w:rsidR="004C43D6" w:rsidRPr="00F70E08" w:rsidRDefault="00E507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gulies</w:t>
            </w:r>
            <w:proofErr w:type="spellEnd"/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7</w:t>
            </w:r>
          </w:p>
        </w:tc>
        <w:tc>
          <w:tcPr>
            <w:tcW w:w="3021" w:type="dxa"/>
          </w:tcPr>
          <w:p w14:paraId="2BCF9C84" w14:textId="6765F49B" w:rsidR="004C43D6" w:rsidRPr="00F70E08" w:rsidRDefault="00040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ERI</w:t>
            </w:r>
            <w:r w:rsidR="0065325A" w:rsidRPr="00F70E08">
              <w:rPr>
                <w:rFonts w:ascii="Times New Roman" w:hAnsi="Times New Roman" w:cs="Times New Roman"/>
                <w:sz w:val="20"/>
                <w:szCs w:val="20"/>
              </w:rPr>
              <w:t xml:space="preserve"> (original questionnaire or </w:t>
            </w:r>
            <w:proofErr w:type="spellStart"/>
            <w:r w:rsidR="0065325A" w:rsidRPr="00F70E08">
              <w:rPr>
                <w:rFonts w:ascii="Times New Roman" w:hAnsi="Times New Roman" w:cs="Times New Roman"/>
                <w:sz w:val="20"/>
                <w:szCs w:val="20"/>
              </w:rPr>
              <w:t>proxies</w:t>
            </w:r>
            <w:proofErr w:type="spellEnd"/>
            <w:r w:rsidR="0065325A" w:rsidRPr="00F70E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21" w:type="dxa"/>
          </w:tcPr>
          <w:p w14:paraId="56B44C25" w14:textId="563BCE99" w:rsidR="004C43D6" w:rsidRPr="00F70E08" w:rsidRDefault="00040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ve disorders</w:t>
            </w:r>
            <w:r w:rsidR="0065325A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ny assessment method)</w:t>
            </w:r>
          </w:p>
        </w:tc>
      </w:tr>
      <w:tr w:rsidR="000B5C4A" w:rsidRPr="00F70E08" w14:paraId="1D3E5C0B" w14:textId="77777777" w:rsidTr="00C86270">
        <w:tc>
          <w:tcPr>
            <w:tcW w:w="3020" w:type="dxa"/>
          </w:tcPr>
          <w:p w14:paraId="7D507140" w14:textId="1D1DC632" w:rsidR="000B5C4A" w:rsidRPr="00F70E08" w:rsidRDefault="00E507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orell et al. 2015</w:t>
            </w:r>
          </w:p>
        </w:tc>
        <w:tc>
          <w:tcPr>
            <w:tcW w:w="3021" w:type="dxa"/>
          </w:tcPr>
          <w:p w14:paraId="1215A44E" w14:textId="293F598E" w:rsidR="000B5C4A" w:rsidRPr="00F70E08" w:rsidRDefault="00333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lying</w:t>
            </w:r>
            <w:r w:rsidR="0065325A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ny questionnaire)</w:t>
            </w:r>
          </w:p>
        </w:tc>
        <w:tc>
          <w:tcPr>
            <w:tcW w:w="3021" w:type="dxa"/>
          </w:tcPr>
          <w:p w14:paraId="634D0825" w14:textId="7E5B66D6" w:rsidR="000B5C4A" w:rsidRPr="00F70E08" w:rsidRDefault="00333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ve symptoms</w:t>
            </w:r>
            <w:r w:rsidR="0065325A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ny assessment method)</w:t>
            </w:r>
          </w:p>
        </w:tc>
      </w:tr>
      <w:tr w:rsidR="000B5C4A" w:rsidRPr="00F70E08" w14:paraId="3814D9EA" w14:textId="77777777" w:rsidTr="00C86270">
        <w:tc>
          <w:tcPr>
            <w:tcW w:w="3020" w:type="dxa"/>
          </w:tcPr>
          <w:p w14:paraId="7C5DDB59" w14:textId="053DE680" w:rsidR="000B5C4A" w:rsidRPr="00F70E08" w:rsidRDefault="00E507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tanen et al. 2013</w:t>
            </w:r>
          </w:p>
        </w:tc>
        <w:tc>
          <w:tcPr>
            <w:tcW w:w="3021" w:type="dxa"/>
          </w:tcPr>
          <w:p w14:paraId="37B4DEDE" w14:textId="1385202C" w:rsidR="000B5C4A" w:rsidRPr="00F70E08" w:rsidRDefault="003359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b insecurity</w:t>
            </w:r>
            <w:r w:rsidR="0065325A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ny questionnaire)</w:t>
            </w:r>
          </w:p>
        </w:tc>
        <w:tc>
          <w:tcPr>
            <w:tcW w:w="3021" w:type="dxa"/>
          </w:tcPr>
          <w:p w14:paraId="30D6B61A" w14:textId="4C57494B" w:rsidR="000B5C4A" w:rsidRPr="00F70E08" w:rsidRDefault="003359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D</w:t>
            </w:r>
            <w:r w:rsidR="0065325A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ny assessment method)</w:t>
            </w:r>
          </w:p>
        </w:tc>
      </w:tr>
      <w:tr w:rsidR="000B5C4A" w:rsidRPr="00F70E08" w14:paraId="49BF7AB1" w14:textId="77777777" w:rsidTr="00C86270">
        <w:tc>
          <w:tcPr>
            <w:tcW w:w="3020" w:type="dxa"/>
          </w:tcPr>
          <w:p w14:paraId="12F8B104" w14:textId="1B4CBEBA" w:rsidR="000B5C4A" w:rsidRPr="00F70E08" w:rsidRDefault="00E507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tanen et al. 2018</w:t>
            </w:r>
          </w:p>
        </w:tc>
        <w:tc>
          <w:tcPr>
            <w:tcW w:w="3021" w:type="dxa"/>
          </w:tcPr>
          <w:p w14:paraId="69AB931C" w14:textId="31F00F3C" w:rsidR="000B5C4A" w:rsidRPr="00F70E08" w:rsidRDefault="003359CA" w:rsidP="003062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working hours (</w:t>
            </w:r>
            <w:r w:rsidR="00A96FCD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55 hours a</w:t>
            </w: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ek in most studies)</w:t>
            </w:r>
          </w:p>
        </w:tc>
        <w:tc>
          <w:tcPr>
            <w:tcW w:w="3021" w:type="dxa"/>
          </w:tcPr>
          <w:p w14:paraId="76377CE6" w14:textId="4BA3AFDE" w:rsidR="000B5C4A" w:rsidRPr="00F70E08" w:rsidRDefault="003359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ve symptoms</w:t>
            </w:r>
            <w:r w:rsidR="0065325A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ny assessment method)</w:t>
            </w:r>
          </w:p>
        </w:tc>
      </w:tr>
    </w:tbl>
    <w:p w14:paraId="28D5E7F6" w14:textId="77777777" w:rsidR="000B5C4A" w:rsidRPr="00F70E08" w:rsidRDefault="000B5C4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1B9CBA" w14:textId="77777777" w:rsidR="000B5C4A" w:rsidRPr="00F70E08" w:rsidRDefault="000B5C4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0E0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AA2771F" w14:textId="475A4AD4" w:rsidR="006B49C2" w:rsidRPr="00F70E08" w:rsidRDefault="00D50EC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0E0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1</w:t>
      </w:r>
      <w:r w:rsidR="006B49C2" w:rsidRPr="00F70E08">
        <w:rPr>
          <w:rFonts w:ascii="Times New Roman" w:hAnsi="Times New Roman" w:cs="Times New Roman"/>
          <w:sz w:val="24"/>
          <w:szCs w:val="24"/>
          <w:lang w:val="en-US"/>
        </w:rPr>
        <w:t xml:space="preserve"> Sample size of employees according to country, 2015 EWCS</w:t>
      </w:r>
    </w:p>
    <w:p w14:paraId="3DB328FD" w14:textId="77777777" w:rsidR="006B49C2" w:rsidRPr="00F70E08" w:rsidRDefault="006B49C2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987"/>
        <w:gridCol w:w="16"/>
        <w:gridCol w:w="891"/>
        <w:gridCol w:w="16"/>
        <w:gridCol w:w="891"/>
        <w:gridCol w:w="16"/>
      </w:tblGrid>
      <w:tr w:rsidR="00105DAE" w:rsidRPr="00F70E08" w14:paraId="6EF426A3" w14:textId="2AE7F3ED" w:rsidTr="00067F17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6DB541" w14:textId="77777777" w:rsidR="00105DAE" w:rsidRPr="00F70E08" w:rsidRDefault="00105DAE" w:rsidP="00610477">
            <w:pPr>
              <w:spacing w:after="0" w:line="32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9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CF5B73" w14:textId="35AD8A64" w:rsidR="00105DAE" w:rsidRPr="00F70E08" w:rsidRDefault="00105DAE" w:rsidP="00610477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N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C44F8" w14:textId="5DA2DE64" w:rsidR="00105DAE" w:rsidRPr="00F70E08" w:rsidRDefault="00105DAE" w:rsidP="00610477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 N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5A5FD" w14:textId="4C3A87C8" w:rsidR="00105DAE" w:rsidRPr="00F70E08" w:rsidRDefault="00105DAE" w:rsidP="00610477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  <w:r w:rsidRPr="00F70E08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</w:tr>
      <w:tr w:rsidR="001679D6" w:rsidRPr="00F70E08" w14:paraId="67AA3173" w14:textId="653D9B0C" w:rsidTr="00067F17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10EA88" w14:textId="77777777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Albania</w:t>
            </w:r>
            <w:proofErr w:type="spellEnd"/>
          </w:p>
        </w:tc>
        <w:tc>
          <w:tcPr>
            <w:tcW w:w="98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02274B" w14:textId="77777777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68426" w14:textId="6FB6339D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4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207C9" w14:textId="3BE70F23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9</w:t>
            </w:r>
          </w:p>
        </w:tc>
      </w:tr>
      <w:tr w:rsidR="001679D6" w:rsidRPr="00F70E08" w14:paraId="0D80B113" w14:textId="3CA15720" w:rsidTr="00067F17">
        <w:trPr>
          <w:jc w:val="center"/>
        </w:trPr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46C49D08" w14:textId="082E49FC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Austria</w:t>
            </w:r>
            <w:proofErr w:type="spellEnd"/>
          </w:p>
        </w:tc>
        <w:tc>
          <w:tcPr>
            <w:tcW w:w="987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B7BAA8" w14:textId="16BC097C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86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40A04" w14:textId="2A3C8A5B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84DCE" w14:textId="6F949A53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84</w:t>
            </w:r>
          </w:p>
        </w:tc>
      </w:tr>
      <w:tr w:rsidR="001679D6" w:rsidRPr="00F70E08" w14:paraId="3ABB326C" w14:textId="31ED8FE2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B8AE87A" w14:textId="72D8F833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Belgium</w:t>
            </w:r>
            <w:proofErr w:type="spellEnd"/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</w:tcPr>
          <w:p w14:paraId="0AC1753C" w14:textId="60388E8B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2178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DF75D" w14:textId="32F1571E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5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5A5D9" w14:textId="6FA7E234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27</w:t>
            </w:r>
          </w:p>
        </w:tc>
      </w:tr>
      <w:tr w:rsidR="001679D6" w:rsidRPr="00F70E08" w14:paraId="6D643295" w14:textId="30A83A05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7C4A5D9" w14:textId="08B6C172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Bulgaria</w:t>
            </w:r>
            <w:proofErr w:type="spellEnd"/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</w:tcPr>
          <w:p w14:paraId="7966875F" w14:textId="65710660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88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AB039" w14:textId="169DC999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69089" w14:textId="3E4BAADB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7</w:t>
            </w:r>
          </w:p>
        </w:tc>
      </w:tr>
      <w:tr w:rsidR="001679D6" w:rsidRPr="00F70E08" w14:paraId="66D2F823" w14:textId="1CA3A386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EF899D9" w14:textId="6627DF98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Croatia</w:t>
            </w:r>
            <w:proofErr w:type="spellEnd"/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</w:tcPr>
          <w:p w14:paraId="4D378AC1" w14:textId="7984CC92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822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408FA" w14:textId="77E656D7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517A8" w14:textId="5A9E7AA7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7</w:t>
            </w:r>
          </w:p>
        </w:tc>
      </w:tr>
      <w:tr w:rsidR="001679D6" w:rsidRPr="00F70E08" w14:paraId="5E0C909A" w14:textId="402968EA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72B68F6" w14:textId="22B9B85E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Cyprus</w:t>
            </w:r>
            <w:proofErr w:type="spellEnd"/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</w:tcPr>
          <w:p w14:paraId="04020F2B" w14:textId="19A00901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EEBE2" w14:textId="0CD43EF3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AAD88" w14:textId="457FA16E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0</w:t>
            </w:r>
          </w:p>
        </w:tc>
      </w:tr>
      <w:tr w:rsidR="001679D6" w:rsidRPr="00F70E08" w14:paraId="4A9A6935" w14:textId="21CFE9B0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656A568" w14:textId="49E2A213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Czech</w:t>
            </w:r>
            <w:proofErr w:type="spellEnd"/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Republic</w:t>
            </w:r>
            <w:proofErr w:type="spellEnd"/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</w:tcPr>
          <w:p w14:paraId="420B67D0" w14:textId="4BB861D8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0F580" w14:textId="4C60D8CB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4D004" w14:textId="3A69C9CD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0</w:t>
            </w:r>
          </w:p>
        </w:tc>
      </w:tr>
      <w:tr w:rsidR="001679D6" w:rsidRPr="00F70E08" w14:paraId="17B2C05E" w14:textId="2AED0372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384D026E" w14:textId="16708806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Denmark</w:t>
            </w:r>
            <w:proofErr w:type="spellEnd"/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</w:tcPr>
          <w:p w14:paraId="2F48D226" w14:textId="403CBEF3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93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4E955" w14:textId="076F8016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9E5A8" w14:textId="5B9191D3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8</w:t>
            </w:r>
          </w:p>
        </w:tc>
      </w:tr>
      <w:tr w:rsidR="001679D6" w:rsidRPr="00F70E08" w14:paraId="11FB309D" w14:textId="4DDC558B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2D35EE2" w14:textId="761F0ED7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Estonia</w:t>
            </w:r>
            <w:proofErr w:type="spellEnd"/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</w:tcPr>
          <w:p w14:paraId="2DEA563D" w14:textId="60E21B65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898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3741B" w14:textId="7A943094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A8479" w14:textId="2218914F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2</w:t>
            </w:r>
          </w:p>
        </w:tc>
      </w:tr>
      <w:tr w:rsidR="001679D6" w:rsidRPr="00F70E08" w14:paraId="74174A7A" w14:textId="2C48DAAB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B5C696A" w14:textId="208944F2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Finland</w:t>
            </w:r>
            <w:proofErr w:type="spellEnd"/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</w:tcPr>
          <w:p w14:paraId="75A5C8DA" w14:textId="4BA08101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CF2D7" w14:textId="238B3AC6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4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99B41" w14:textId="2F5A84D0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7</w:t>
            </w:r>
          </w:p>
        </w:tc>
      </w:tr>
      <w:tr w:rsidR="001679D6" w:rsidRPr="00F70E08" w14:paraId="532FBBF3" w14:textId="5FC5CAE1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726B477" w14:textId="4D26AEB0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</w:tcPr>
          <w:p w14:paraId="50652455" w14:textId="71F81BDD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1392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AE212" w14:textId="3EA5F2F5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44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4F168" w14:textId="7F668135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7</w:t>
            </w:r>
          </w:p>
        </w:tc>
      </w:tr>
      <w:tr w:rsidR="001679D6" w:rsidRPr="00F70E08" w14:paraId="56EC0188" w14:textId="52AE0131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36A17E3D" w14:textId="77777777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FYROM</w:t>
            </w:r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</w:tcPr>
          <w:p w14:paraId="6C74C665" w14:textId="77777777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71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1C92B" w14:textId="1A77D727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0898B" w14:textId="0285A141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0</w:t>
            </w:r>
          </w:p>
        </w:tc>
      </w:tr>
      <w:tr w:rsidR="001679D6" w:rsidRPr="00F70E08" w14:paraId="1F7035CA" w14:textId="1059840C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258DA077" w14:textId="6008674F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Germany</w:t>
            </w:r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</w:tcPr>
          <w:p w14:paraId="7FB35FD4" w14:textId="38A893CE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184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5BF43" w14:textId="5B87E2EC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14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B7F39" w14:textId="07196D4E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25</w:t>
            </w:r>
          </w:p>
        </w:tc>
      </w:tr>
      <w:tr w:rsidR="001679D6" w:rsidRPr="00F70E08" w14:paraId="7FCB27EB" w14:textId="00BC96C3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00642CE" w14:textId="3D702594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Greece</w:t>
            </w:r>
            <w:proofErr w:type="spellEnd"/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</w:tcPr>
          <w:p w14:paraId="14E3BCB5" w14:textId="1BD4DCCF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638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B5B4E" w14:textId="7582ED39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05D47" w14:textId="3AD3A423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8</w:t>
            </w:r>
          </w:p>
        </w:tc>
      </w:tr>
      <w:tr w:rsidR="001679D6" w:rsidRPr="00F70E08" w14:paraId="1907F574" w14:textId="69374D99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4D87D63" w14:textId="125E7D7A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Hungary</w:t>
            </w:r>
            <w:proofErr w:type="spellEnd"/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</w:tcPr>
          <w:p w14:paraId="05C60705" w14:textId="3EDFCD3F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85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28187" w14:textId="644C9314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7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8E5F7" w14:textId="68B3413A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4</w:t>
            </w:r>
          </w:p>
        </w:tc>
      </w:tr>
      <w:tr w:rsidR="001679D6" w:rsidRPr="00F70E08" w14:paraId="2FE7D163" w14:textId="2F8AE01E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20C26C1" w14:textId="4E007B93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Ireland</w:t>
            </w:r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</w:tcPr>
          <w:p w14:paraId="28A3D324" w14:textId="170E7054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828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90F76" w14:textId="3FDA3B8A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498E4" w14:textId="322B056F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7</w:t>
            </w:r>
          </w:p>
        </w:tc>
      </w:tr>
      <w:tr w:rsidR="001679D6" w:rsidRPr="00F70E08" w14:paraId="2CE4ED52" w14:textId="7A2A534B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79F4E1D" w14:textId="03919078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Italy</w:t>
            </w:r>
            <w:proofErr w:type="spellEnd"/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</w:tcPr>
          <w:p w14:paraId="6E5779B4" w14:textId="766739CA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95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80242" w14:textId="377C472B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A56D0" w14:textId="35C32047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5</w:t>
            </w:r>
          </w:p>
        </w:tc>
      </w:tr>
      <w:tr w:rsidR="001679D6" w:rsidRPr="00F70E08" w14:paraId="582493EC" w14:textId="21713910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08A89F4" w14:textId="02600BD0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Latvia</w:t>
            </w:r>
            <w:proofErr w:type="spellEnd"/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</w:tcPr>
          <w:p w14:paraId="7CD024E6" w14:textId="63171197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516EE" w14:textId="19BA0D9A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6E9F1" w14:textId="11A87D34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6</w:t>
            </w:r>
          </w:p>
        </w:tc>
      </w:tr>
      <w:tr w:rsidR="001679D6" w:rsidRPr="00F70E08" w14:paraId="2621294E" w14:textId="11696ED6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21143684" w14:textId="39B1D13A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Lithuania</w:t>
            </w:r>
            <w:proofErr w:type="spellEnd"/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</w:tcPr>
          <w:p w14:paraId="4C77AC7E" w14:textId="12029E31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862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AE032" w14:textId="07D7E679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DC8A2" w14:textId="00B15460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3</w:t>
            </w:r>
          </w:p>
        </w:tc>
      </w:tr>
      <w:tr w:rsidR="001679D6" w:rsidRPr="00F70E08" w14:paraId="26F23166" w14:textId="3596ADDE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F65FE6B" w14:textId="75B46D6B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Luxembourg</w:t>
            </w:r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</w:tcPr>
          <w:p w14:paraId="44BD22F0" w14:textId="39C832D6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89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3BC43" w14:textId="2DFEA4FE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4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8EE45" w14:textId="1D0C6E02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2</w:t>
            </w:r>
          </w:p>
        </w:tc>
      </w:tr>
      <w:tr w:rsidR="001679D6" w:rsidRPr="00F70E08" w14:paraId="1B20C2C8" w14:textId="35F9B7FD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09CD390" w14:textId="25D6A06D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Malta</w:t>
            </w:r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</w:tcPr>
          <w:p w14:paraId="2DA12BF9" w14:textId="6D4A8CC5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88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47658" w14:textId="00E4F785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87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4468B" w14:textId="6AF8484C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3</w:t>
            </w:r>
          </w:p>
        </w:tc>
      </w:tr>
      <w:tr w:rsidR="001679D6" w:rsidRPr="00F70E08" w14:paraId="72FB19C1" w14:textId="4CE30FF9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255350FA" w14:textId="77777777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Montenegro</w:t>
            </w:r>
            <w:proofErr w:type="spellEnd"/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</w:tcPr>
          <w:p w14:paraId="085654AD" w14:textId="77777777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911F7" w14:textId="51FA7CCA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89641" w14:textId="119231AB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0</w:t>
            </w:r>
          </w:p>
        </w:tc>
      </w:tr>
      <w:tr w:rsidR="001679D6" w:rsidRPr="00F70E08" w14:paraId="25ED08A5" w14:textId="1ED90A71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00229C80" w14:textId="35D5477F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Netherlands</w:t>
            </w:r>
            <w:proofErr w:type="spellEnd"/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</w:tcPr>
          <w:p w14:paraId="55C94871" w14:textId="37D8E631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864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A1BCF" w14:textId="30883042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247D4" w14:textId="73B02439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1</w:t>
            </w:r>
          </w:p>
        </w:tc>
      </w:tr>
      <w:tr w:rsidR="001679D6" w:rsidRPr="00F70E08" w14:paraId="3AC264C2" w14:textId="463A3B06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0C6666A" w14:textId="77777777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Norway</w:t>
            </w:r>
            <w:proofErr w:type="spellEnd"/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</w:tcPr>
          <w:p w14:paraId="6653DFED" w14:textId="77777777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94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E59AB" w14:textId="476A8D27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7390F" w14:textId="5DB5E11D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4</w:t>
            </w:r>
          </w:p>
        </w:tc>
      </w:tr>
      <w:tr w:rsidR="001679D6" w:rsidRPr="00F70E08" w14:paraId="0F5B64D0" w14:textId="2154D329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278C363D" w14:textId="52249B11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Poland</w:t>
            </w:r>
            <w:proofErr w:type="spellEnd"/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</w:tcPr>
          <w:p w14:paraId="016B6056" w14:textId="15AB3C86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100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EF514" w14:textId="258A0E79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59626" w14:textId="3C59F1E1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68</w:t>
            </w:r>
          </w:p>
        </w:tc>
      </w:tr>
      <w:tr w:rsidR="001679D6" w:rsidRPr="00F70E08" w14:paraId="58D24002" w14:textId="78CE09DE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87A68CC" w14:textId="615DC366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Portugal</w:t>
            </w:r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</w:tcPr>
          <w:p w14:paraId="7ED8A8D7" w14:textId="28CEDC22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AB971" w14:textId="61A107DF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2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D703A" w14:textId="79B7EC9F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2</w:t>
            </w:r>
          </w:p>
        </w:tc>
      </w:tr>
      <w:tr w:rsidR="001679D6" w:rsidRPr="00F70E08" w14:paraId="3E038AEC" w14:textId="02A72E2D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765AA04" w14:textId="651E134B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Romania</w:t>
            </w:r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</w:tcPr>
          <w:p w14:paraId="6AB85E38" w14:textId="283322CA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85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25663" w14:textId="2E4B13A8" w:rsidR="001679D6" w:rsidRPr="00F70E08" w:rsidRDefault="00B138B5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4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3244D" w14:textId="5ADF8733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9</w:t>
            </w:r>
          </w:p>
        </w:tc>
      </w:tr>
      <w:tr w:rsidR="00067F17" w:rsidRPr="00F70E08" w14:paraId="22D7DF21" w14:textId="77777777" w:rsidTr="00067F17">
        <w:trPr>
          <w:gridAfter w:val="1"/>
          <w:wAfter w:w="16" w:type="dxa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99DC646" w14:textId="77777777" w:rsidR="00067F17" w:rsidRPr="00F70E08" w:rsidRDefault="00067F17" w:rsidP="00C74024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Serbia</w:t>
            </w:r>
            <w:proofErr w:type="spellEnd"/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4CC39E1" w14:textId="77777777" w:rsidR="00067F17" w:rsidRPr="00F70E08" w:rsidRDefault="00067F17" w:rsidP="00C74024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68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54D65" w14:textId="77777777" w:rsidR="00067F17" w:rsidRPr="00F70E08" w:rsidRDefault="00067F17" w:rsidP="00C74024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4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701AB" w14:textId="77777777" w:rsidR="00067F17" w:rsidRPr="00F70E08" w:rsidRDefault="00067F17" w:rsidP="00C74024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5</w:t>
            </w:r>
          </w:p>
        </w:tc>
      </w:tr>
      <w:tr w:rsidR="001679D6" w:rsidRPr="00F70E08" w14:paraId="069AF3D8" w14:textId="27B48168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2783EF31" w14:textId="4DD70C05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Slovakia</w:t>
            </w:r>
            <w:proofErr w:type="spellEnd"/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</w:tcPr>
          <w:p w14:paraId="225DE15A" w14:textId="3610CFB4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87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1E468" w14:textId="33B6A3B9" w:rsidR="001679D6" w:rsidRPr="00F70E08" w:rsidRDefault="001679D6" w:rsidP="00B138B5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B138B5"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53EAF" w14:textId="5374EE13" w:rsidR="001679D6" w:rsidRPr="00F70E08" w:rsidRDefault="00B138B5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3</w:t>
            </w:r>
          </w:p>
        </w:tc>
      </w:tr>
      <w:tr w:rsidR="001679D6" w:rsidRPr="00F70E08" w14:paraId="03A78EF7" w14:textId="59D2997D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3BD33FBA" w14:textId="4DF50B9C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Slovenia</w:t>
            </w:r>
            <w:proofErr w:type="spellEnd"/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</w:tcPr>
          <w:p w14:paraId="314A1F82" w14:textId="686B47E0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1354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BA687" w14:textId="6938F22F" w:rsidR="001679D6" w:rsidRPr="00F70E08" w:rsidRDefault="00B138B5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4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7290C" w14:textId="2C0A8DE7" w:rsidR="001679D6" w:rsidRPr="00F70E08" w:rsidRDefault="00B138B5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30</w:t>
            </w:r>
          </w:p>
        </w:tc>
      </w:tr>
      <w:tr w:rsidR="001679D6" w:rsidRPr="00F70E08" w14:paraId="079EA450" w14:textId="4DCEACFE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CF34F29" w14:textId="4CCB39CF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</w:tcPr>
          <w:p w14:paraId="288B6B43" w14:textId="49A8D61E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2762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77212" w14:textId="7A4B989C" w:rsidR="001679D6" w:rsidRPr="00F70E08" w:rsidRDefault="00B138B5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4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F5B07" w14:textId="5825EEE5" w:rsidR="001679D6" w:rsidRPr="00F70E08" w:rsidRDefault="00B138B5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21</w:t>
            </w:r>
          </w:p>
        </w:tc>
      </w:tr>
      <w:tr w:rsidR="001679D6" w:rsidRPr="00F70E08" w14:paraId="5B616D18" w14:textId="09E3CB5A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E54F142" w14:textId="2B75A7BF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Sweden</w:t>
            </w:r>
            <w:proofErr w:type="spellEnd"/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</w:tcPr>
          <w:p w14:paraId="3CDBE809" w14:textId="77C242E3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92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298AB" w14:textId="443BE1D0" w:rsidR="001679D6" w:rsidRPr="00F70E08" w:rsidRDefault="00B138B5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CEAD4" w14:textId="6D5011FB" w:rsidR="001679D6" w:rsidRPr="00F70E08" w:rsidRDefault="00B138B5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7</w:t>
            </w:r>
          </w:p>
        </w:tc>
      </w:tr>
      <w:tr w:rsidR="001679D6" w:rsidRPr="00F70E08" w14:paraId="4294BA1B" w14:textId="71F232B3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13058BD" w14:textId="77777777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Switzerland</w:t>
            </w:r>
            <w:proofErr w:type="spellEnd"/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</w:tcPr>
          <w:p w14:paraId="16C94625" w14:textId="77777777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16FEE" w14:textId="3F359B55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7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FF283" w14:textId="0694E712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8</w:t>
            </w:r>
          </w:p>
        </w:tc>
      </w:tr>
      <w:tr w:rsidR="001679D6" w:rsidRPr="00F70E08" w14:paraId="1FC272D8" w14:textId="74578499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57428D7" w14:textId="7BC816CE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Turkey</w:t>
            </w:r>
            <w:proofErr w:type="spellEnd"/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</w:tcPr>
          <w:p w14:paraId="2D6F3EA1" w14:textId="66321044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136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74F46" w14:textId="19715331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6C8E8" w14:textId="2B913460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0</w:t>
            </w:r>
          </w:p>
        </w:tc>
      </w:tr>
      <w:tr w:rsidR="001679D6" w:rsidRPr="00F70E08" w14:paraId="3131F688" w14:textId="39D658B4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6BC187E" w14:textId="77777777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UK</w:t>
            </w:r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</w:tcPr>
          <w:p w14:paraId="29049E19" w14:textId="77777777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136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573AA" w14:textId="7C931BD7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2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5C4DC" w14:textId="32A0068F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64</w:t>
            </w:r>
          </w:p>
        </w:tc>
      </w:tr>
      <w:tr w:rsidR="001679D6" w:rsidRPr="00F70E08" w14:paraId="587827AA" w14:textId="312E1319" w:rsidTr="00067F1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21FB9531" w14:textId="347817C6" w:rsidR="001679D6" w:rsidRPr="00F70E08" w:rsidRDefault="001679D6" w:rsidP="001679D6">
            <w:pPr>
              <w:spacing w:after="0"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  <w:hideMark/>
          </w:tcPr>
          <w:p w14:paraId="269C6269" w14:textId="5CCC3AE0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</w:rPr>
              <w:t>3557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EDB8F4" w14:textId="35B16418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10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9F8491" w14:textId="7159AA02" w:rsidR="001679D6" w:rsidRPr="00F70E08" w:rsidRDefault="001679D6" w:rsidP="001679D6">
            <w:pPr>
              <w:spacing w:after="0"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453</w:t>
            </w:r>
          </w:p>
        </w:tc>
      </w:tr>
    </w:tbl>
    <w:p w14:paraId="22D43064" w14:textId="77777777" w:rsidR="004F5477" w:rsidRPr="00F70E08" w:rsidRDefault="004F5477" w:rsidP="00105DAE">
      <w:pPr>
        <w:spacing w:after="0" w:line="240" w:lineRule="auto"/>
        <w:ind w:left="2127"/>
        <w:rPr>
          <w:rFonts w:ascii="Times New Roman" w:eastAsia="Times New Roman" w:hAnsi="Times New Roman" w:cs="Times New Roman"/>
          <w:sz w:val="16"/>
          <w:szCs w:val="16"/>
          <w:lang w:val="en-GB" w:eastAsia="fr-FR"/>
        </w:rPr>
      </w:pPr>
      <w:r w:rsidRPr="00F70E08">
        <w:rPr>
          <w:rFonts w:ascii="Times New Roman" w:eastAsia="Times New Roman" w:hAnsi="Times New Roman" w:cs="Times New Roman"/>
          <w:sz w:val="16"/>
          <w:szCs w:val="16"/>
          <w:lang w:val="en-GB" w:eastAsia="fr-FR"/>
        </w:rPr>
        <w:t>FYROM: Former Yugoslav Republic of Macedonia</w:t>
      </w:r>
    </w:p>
    <w:p w14:paraId="1FB17615" w14:textId="77777777" w:rsidR="006B49C2" w:rsidRPr="00F70E08" w:rsidRDefault="006B49C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50D30EE" w14:textId="561AE371" w:rsidR="006B49C2" w:rsidRPr="00F70E08" w:rsidRDefault="006B49C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0E0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2FDC015" w14:textId="6DF58593" w:rsidR="007B6B82" w:rsidRPr="00F70E08" w:rsidRDefault="007B6B82" w:rsidP="007B6B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F70E0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</w:t>
      </w:r>
      <w:r w:rsidR="007074D7" w:rsidRPr="00F70E0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F70E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0E08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Fractions of </w:t>
      </w:r>
      <w:r w:rsidR="00766185" w:rsidRPr="00F70E08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ischemic stroke</w:t>
      </w:r>
      <w:r w:rsidRPr="00F70E08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and </w:t>
      </w:r>
      <w:proofErr w:type="spellStart"/>
      <w:r w:rsidRPr="00F70E08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hemorrhagic</w:t>
      </w:r>
      <w:proofErr w:type="spellEnd"/>
      <w:r w:rsidRPr="00F70E08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stroke attributable to job strain in Europe</w:t>
      </w:r>
    </w:p>
    <w:p w14:paraId="5BBEA338" w14:textId="77777777" w:rsidR="007B6B82" w:rsidRPr="00F70E08" w:rsidRDefault="007B6B82" w:rsidP="007B6B82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</w:pPr>
    </w:p>
    <w:tbl>
      <w:tblPr>
        <w:tblW w:w="78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18"/>
        <w:gridCol w:w="605"/>
        <w:gridCol w:w="1277"/>
        <w:gridCol w:w="716"/>
        <w:gridCol w:w="1417"/>
        <w:gridCol w:w="709"/>
        <w:gridCol w:w="1559"/>
      </w:tblGrid>
      <w:tr w:rsidR="00D6482C" w:rsidRPr="00F70E08" w14:paraId="443D5ACC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88106" w14:textId="77777777" w:rsidR="00D6482C" w:rsidRPr="00F70E08" w:rsidRDefault="00D6482C" w:rsidP="00CD7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%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CAA050" w14:textId="77777777" w:rsidR="00D6482C" w:rsidRPr="00F70E08" w:rsidRDefault="00D6482C" w:rsidP="00476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</w:t>
            </w:r>
            <w:r w:rsidRPr="00F70E0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xposur</w:t>
            </w: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 prevalence</w:t>
            </w:r>
          </w:p>
        </w:tc>
        <w:tc>
          <w:tcPr>
            <w:tcW w:w="2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ABBA24" w14:textId="77777777" w:rsidR="00D6482C" w:rsidRPr="00F70E08" w:rsidRDefault="00D6482C" w:rsidP="00476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schemic strok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10BD5C" w14:textId="77777777" w:rsidR="00D6482C" w:rsidRPr="00F70E08" w:rsidRDefault="00D6482C" w:rsidP="00476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Hemorrhagic</w:t>
            </w:r>
            <w:proofErr w:type="spellEnd"/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stroke</w:t>
            </w:r>
          </w:p>
        </w:tc>
      </w:tr>
      <w:tr w:rsidR="00CD7043" w:rsidRPr="00F70E08" w14:paraId="0299E50A" w14:textId="77777777" w:rsidTr="001679D6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11EED" w14:textId="77777777" w:rsidR="00CD7043" w:rsidRPr="00F70E08" w:rsidRDefault="00CD7043" w:rsidP="00CD7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C2344" w14:textId="67838742" w:rsidR="00CD7043" w:rsidRPr="00F70E08" w:rsidRDefault="00CD7043" w:rsidP="00CD70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</w:t>
            </w: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1D840" w14:textId="6F74E8AD" w:rsidR="00CD7043" w:rsidRPr="00F70E08" w:rsidRDefault="00CD7043" w:rsidP="00CD70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A3C11" w14:textId="295C0681" w:rsidR="00CD7043" w:rsidRPr="00F70E08" w:rsidRDefault="00CD7043" w:rsidP="00CD7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F</w:t>
            </w: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F25F4" w14:textId="208934FF" w:rsidR="00CD7043" w:rsidRPr="00F70E08" w:rsidRDefault="00CD7043" w:rsidP="00CD7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C9F3" w14:textId="2FF6AE5D" w:rsidR="00CD7043" w:rsidRPr="00F70E08" w:rsidRDefault="00CD7043" w:rsidP="00CD7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F</w:t>
            </w: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2D9F" w14:textId="020C2627" w:rsidR="00CD7043" w:rsidRPr="00F70E08" w:rsidRDefault="00CD7043" w:rsidP="00CD7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5% CI</w:t>
            </w:r>
          </w:p>
        </w:tc>
      </w:tr>
      <w:tr w:rsidR="00D6482C" w:rsidRPr="00F70E08" w14:paraId="5209718C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F4590E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lbania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095AED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.43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F1E6F4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34.68-44.18]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1BAC86" w14:textId="35BA1068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B67289" w14:textId="3E1438F4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2-13.33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54D44D" w14:textId="46D071C1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61626B" w14:textId="45A8D2F4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2.77-9.41]</w:t>
            </w:r>
          </w:p>
        </w:tc>
      </w:tr>
      <w:tr w:rsidR="00D6482C" w:rsidRPr="00F70E08" w14:paraId="59156592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5D70F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83411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.4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22CF1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19.23-25.68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E3F02" w14:textId="28D9B3F2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3ECCB" w14:textId="42D91372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8-7.9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00302" w14:textId="78B1AC4F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046B4" w14:textId="532C5273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7.13-5.39]</w:t>
            </w:r>
          </w:p>
        </w:tc>
      </w:tr>
      <w:tr w:rsidR="00D6482C" w:rsidRPr="00F70E08" w14:paraId="46340D29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66762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8F02C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.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28C17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18.26-22.07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D61EB" w14:textId="1CCBCFA9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25819" w14:textId="51EA58AA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5-7.1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AAE37" w14:textId="6663FA70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A6CFD" w14:textId="248B93C6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6.38-4.83]</w:t>
            </w:r>
          </w:p>
        </w:tc>
      </w:tr>
      <w:tr w:rsidR="00D6482C" w:rsidRPr="00F70E08" w14:paraId="4E5945A3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9C36C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ulgari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AE4CC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.3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8226D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18.27-24.33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1E375" w14:textId="26585C88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FD1B3" w14:textId="26E2A10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7-7.6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CA3D5" w14:textId="19B0DACA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5FA1F" w14:textId="30C6324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6.76-5.11]</w:t>
            </w:r>
          </w:p>
        </w:tc>
      </w:tr>
      <w:tr w:rsidR="00D6482C" w:rsidRPr="00F70E08" w14:paraId="17010A90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157E7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roati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62304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2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A3216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31.38-39.01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C3C27" w14:textId="5F48584B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C814E" w14:textId="75700B69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4-12.0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95EB5" w14:textId="3E839ECA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329A3" w14:textId="5A6F92C8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1.33-8.40]</w:t>
            </w:r>
          </w:p>
        </w:tc>
      </w:tr>
      <w:tr w:rsidR="00D6482C" w:rsidRPr="00F70E08" w14:paraId="224F090C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F0092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ypru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594BD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3.1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7FD3C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39.28-47.02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63093" w14:textId="6672B700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22BED" w14:textId="59E35E94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8-14.4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C0999" w14:textId="055EF5FA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92A79" w14:textId="270F19D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4.03-10.29]</w:t>
            </w:r>
          </w:p>
        </w:tc>
      </w:tr>
      <w:tr w:rsidR="00D6482C" w:rsidRPr="00F70E08" w14:paraId="5EB7832F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AE7D3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zech Rep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C7B05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7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841D6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23.29-30.29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1646F" w14:textId="02B03CF8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6A947" w14:textId="3E1FAA78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7-9.3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8D00E" w14:textId="095F126B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25299" w14:textId="1F524706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8.54-6.41]</w:t>
            </w:r>
          </w:p>
        </w:tc>
      </w:tr>
      <w:tr w:rsidR="00D6482C" w:rsidRPr="00F70E08" w14:paraId="5F24E56C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0867A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3DF71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.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FEC30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16.41-21.97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A323A" w14:textId="5FDB9629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5B849" w14:textId="061C8834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7-6.8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B7A7E" w14:textId="327B74D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739E5" w14:textId="453E36C5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6.07-4.61]</w:t>
            </w:r>
          </w:p>
        </w:tc>
      </w:tr>
      <w:tr w:rsidR="00D6482C" w:rsidRPr="00F70E08" w14:paraId="6F021177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25B45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stoni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42349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.2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A6A5A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18.00-24.57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45405" w14:textId="0FA1D62F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8126A" w14:textId="4EA291C1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8-7.6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75B1B" w14:textId="7EC7F529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ED22F" w14:textId="58151EAE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6.75-5.11]</w:t>
            </w:r>
          </w:p>
        </w:tc>
      </w:tr>
      <w:tr w:rsidR="00D6482C" w:rsidRPr="00F70E08" w14:paraId="0289E934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4EB81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B95A5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.3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8B65B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13.56-19.06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F97C4" w14:textId="4DBE7A4B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E08BB" w14:textId="1F667FA4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7-5.9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1AF32" w14:textId="3D46CB8F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AF305" w14:textId="5FFBF853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5.15-3.93]</w:t>
            </w:r>
          </w:p>
        </w:tc>
      </w:tr>
      <w:tr w:rsidR="00D6482C" w:rsidRPr="00F70E08" w14:paraId="3BD9E9E9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40FF5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52052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.3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5AD01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21.82-26.83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C3882" w14:textId="3A3B7BBD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0BAB4" w14:textId="1706CE3D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6-8.5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75F4F" w14:textId="60727E03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04452" w14:textId="23592E94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7.73-5.82]</w:t>
            </w:r>
          </w:p>
        </w:tc>
      </w:tr>
      <w:tr w:rsidR="00D6482C" w:rsidRPr="00F70E08" w14:paraId="2C33645F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F6D9B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YROM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CA49B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.4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3AB39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25.65-33.23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80CA8" w14:textId="7B22C60F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A5DDA" w14:textId="00152DBB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7-10.2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F3F5A" w14:textId="2F5CB66A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E1A4A" w14:textId="12CEC166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9.42-7.04]</w:t>
            </w:r>
          </w:p>
        </w:tc>
      </w:tr>
      <w:tr w:rsidR="00D6482C" w:rsidRPr="00F70E08" w14:paraId="7849F8DF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E6209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3BEB9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.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895AD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19.81-24.22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37FB7" w14:textId="47881136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7455B" w14:textId="4A0919E3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5-7.8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C7E89" w14:textId="20DE2512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F3CBD" w14:textId="0540F42A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6.98-5.27]</w:t>
            </w:r>
          </w:p>
        </w:tc>
      </w:tr>
      <w:tr w:rsidR="00D6482C" w:rsidRPr="00F70E08" w14:paraId="55A48936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D7786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F3AE6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6.9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386FC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42.51-51.39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9B8D1" w14:textId="5A32F5B3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41394" w14:textId="7008C4DE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5-15.5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FCC96" w14:textId="27E3B3D2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87CB1" w14:textId="65763A7B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5.35-11.20]</w:t>
            </w:r>
          </w:p>
        </w:tc>
      </w:tr>
      <w:tr w:rsidR="00D6482C" w:rsidRPr="00F70E08" w14:paraId="09DD449E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0C0A6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B6696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.4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B70DE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27.77-35.12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2C07D" w14:textId="1B75679F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F4EE2" w14:textId="0214F2B1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5-10.8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1F4EA" w14:textId="03AE6D8F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D936B" w14:textId="55ADB780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0.08-7.52]</w:t>
            </w:r>
          </w:p>
        </w:tc>
      </w:tr>
      <w:tr w:rsidR="00D6482C" w:rsidRPr="00F70E08" w14:paraId="69CAA411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E2596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rela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4AA35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9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28E5E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22.30-29.55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E1085" w14:textId="78AF1F0E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C7492" w14:textId="7147431D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8-9.1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0A5A3" w14:textId="04659E51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F1237" w14:textId="497743B8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8.26-6.21]</w:t>
            </w:r>
          </w:p>
        </w:tc>
      </w:tr>
      <w:tr w:rsidR="00D6482C" w:rsidRPr="00F70E08" w14:paraId="3F9B4216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50315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40D7A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.7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5DAC9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19.79-25.77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FFA62" w14:textId="55E69703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58553" w14:textId="0A3C221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7-8.0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8A793" w14:textId="7F6DCFD1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1BE37" w14:textId="32CA8D4C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7.23-5.46]</w:t>
            </w:r>
          </w:p>
        </w:tc>
      </w:tr>
      <w:tr w:rsidR="00D6482C" w:rsidRPr="00F70E08" w14:paraId="4430EF7E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31471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atvi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413B6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.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4ECBB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12.45-17.88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F1F6B" w14:textId="3FF47138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51C91" w14:textId="1FA85946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7-5.5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5D890" w14:textId="1F9B6691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2101D" w14:textId="27BA86DE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79-3.66]</w:t>
            </w:r>
          </w:p>
        </w:tc>
      </w:tr>
      <w:tr w:rsidR="00D6482C" w:rsidRPr="00F70E08" w14:paraId="59B47567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08F24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thuani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00DCE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5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E5461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24.01-31.10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D1CD9" w14:textId="1875836F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88667" w14:textId="6F400B38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7-9.6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8E186" w14:textId="39D4C359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0D628" w14:textId="3256F8DC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8.80-6.60]</w:t>
            </w:r>
          </w:p>
        </w:tc>
      </w:tr>
      <w:tr w:rsidR="00D6482C" w:rsidRPr="00F70E08" w14:paraId="1CEE40EA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8C515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uxembour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DC093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.2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18A50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18.21-24.25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FF3C3" w14:textId="06FB51A4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77567" w14:textId="7277C270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7-7.5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FCA1B" w14:textId="4D95ED5B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957E8" w14:textId="0BBFA94F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6.73-5.10]</w:t>
            </w:r>
          </w:p>
        </w:tc>
      </w:tr>
      <w:tr w:rsidR="00D6482C" w:rsidRPr="00F70E08" w14:paraId="0FE534AB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D1E8E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lt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A2DB6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.4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89055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12.67-18.26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E298A" w14:textId="776B35ED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C6D0C" w14:textId="6700AD05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7-5.6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03E01" w14:textId="52CEE8BB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75B44" w14:textId="66C32E24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88-3.73]</w:t>
            </w:r>
          </w:p>
        </w:tc>
      </w:tr>
      <w:tr w:rsidR="00D6482C" w:rsidRPr="00F70E08" w14:paraId="2B8A65DB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24C5A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ontenegro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7F66F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.2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5BCB7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29.04-37.54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22EBB" w14:textId="1FFA96A0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7B0FA" w14:textId="6B712AA0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6-11.4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D0FCE" w14:textId="68CDFD9B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43963" w14:textId="41871E0B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0.70-7.96]</w:t>
            </w:r>
          </w:p>
        </w:tc>
      </w:tr>
      <w:tr w:rsidR="00D6482C" w:rsidRPr="00F70E08" w14:paraId="1D59787F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242B2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59315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.2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8868A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12.42-18.16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97C9F" w14:textId="6F7D264C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EA0CD" w14:textId="2F331A49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7-5.5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BA56D" w14:textId="779853B3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60EFB" w14:textId="29CFF3B6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83-3.69]</w:t>
            </w:r>
          </w:p>
        </w:tc>
      </w:tr>
      <w:tr w:rsidR="00D6482C" w:rsidRPr="00F70E08" w14:paraId="77D5909D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0544A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E5E8B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.1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DD528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10.91-15.34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F0383" w14:textId="568432EB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683F9" w14:textId="28A23764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5-4.8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19098" w14:textId="29C5665C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4E657" w14:textId="14F497B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13-3.17]</w:t>
            </w:r>
          </w:p>
        </w:tc>
      </w:tr>
      <w:tr w:rsidR="00D6482C" w:rsidRPr="00F70E08" w14:paraId="67375D6C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9BE5C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8BBD9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.3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B20F1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21.43-27.29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116E8" w14:textId="7233BEE2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8ACD4" w14:textId="462ECFD9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6-8.6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B2617" w14:textId="066CF51E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141D4" w14:textId="1D0424C4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7.75-5.84]</w:t>
            </w:r>
          </w:p>
        </w:tc>
      </w:tr>
      <w:tr w:rsidR="00D6482C" w:rsidRPr="00F70E08" w14:paraId="7B73E84A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7D85E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469B7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8439B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22.37-29.95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758BC" w14:textId="0CE89978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4093A" w14:textId="525437B5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8-9.2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2C33F" w14:textId="430334C4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9252C" w14:textId="6D0C1A91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8.34-6.27]</w:t>
            </w:r>
          </w:p>
        </w:tc>
      </w:tr>
      <w:tr w:rsidR="00D6482C" w:rsidRPr="00F70E08" w14:paraId="244FB769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360E3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omani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89DA3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8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44066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32.76-40.90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A417E" w14:textId="03E9ED8E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F7802" w14:textId="404B090C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3-12.5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BBAAC" w14:textId="046424F1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51913" w14:textId="10E9D332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1.88-8.79]</w:t>
            </w:r>
          </w:p>
        </w:tc>
      </w:tr>
      <w:tr w:rsidR="00D6482C" w:rsidRPr="00F70E08" w14:paraId="085816A2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BF1E4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erbi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B7AE4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.2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6461C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24.17-32.41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24820" w14:textId="19A6EE7F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5F0D4" w14:textId="34184F83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8-9.8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4E2DC" w14:textId="7557EDFE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FF6B3" w14:textId="49521864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9.04-6.78]</w:t>
            </w:r>
          </w:p>
        </w:tc>
      </w:tr>
      <w:tr w:rsidR="00D6482C" w:rsidRPr="00F70E08" w14:paraId="62FFA3CA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90404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lovaki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BEC02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.4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A11C6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25.58-33.21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6BA10" w14:textId="23AF121C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CF0BF" w14:textId="0E567485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7-10.2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CAFD2" w14:textId="6D7E9C8D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1DC5C" w14:textId="2D48C0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9.40-7.03]</w:t>
            </w:r>
          </w:p>
        </w:tc>
      </w:tr>
      <w:tr w:rsidR="00D6482C" w:rsidRPr="00F70E08" w14:paraId="6C586A4E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B6B95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loveni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AD585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.2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E3778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21.54-26.92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FF3E4" w14:textId="25C0DC93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C503E" w14:textId="72DAA71A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6-8.5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F08E7" w14:textId="5B0C56CB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57077" w14:textId="036A811E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7.70-5.80]</w:t>
            </w:r>
          </w:p>
        </w:tc>
      </w:tr>
      <w:tr w:rsidR="00D6482C" w:rsidRPr="00F70E08" w14:paraId="77E68623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333D1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7879C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.6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A255E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31.57-35.80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5882B" w14:textId="49497706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5DA59" w14:textId="2267EE48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2-11.5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6646C" w14:textId="27E8076F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73FC6" w14:textId="0B71F542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0.81-8.03]</w:t>
            </w:r>
          </w:p>
        </w:tc>
      </w:tr>
      <w:tr w:rsidR="00D6482C" w:rsidRPr="00F70E08" w14:paraId="00949F80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4EC9E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645A2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.0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A48B2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13.46-18.68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67E17" w14:textId="082D167A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FFDE3" w14:textId="44C40363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6-5.8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BDCE3" w14:textId="2DDAA6D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5A7D6" w14:textId="383F52FC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5.07-3.87]</w:t>
            </w:r>
          </w:p>
        </w:tc>
      </w:tr>
      <w:tr w:rsidR="00D6482C" w:rsidRPr="00F70E08" w14:paraId="77DB7DB1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7B469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101DB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.4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0E81B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18.45-24.43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B8680" w14:textId="2EC2C83B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3985F" w14:textId="01883C0E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7-7.6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92D03" w14:textId="705F4EF5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07DEA" w14:textId="1364FCCD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6.80-5.14]</w:t>
            </w:r>
          </w:p>
        </w:tc>
      </w:tr>
      <w:tr w:rsidR="00D6482C" w:rsidRPr="00F70E08" w14:paraId="563E722D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1E550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70B33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9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574E5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32.93-38.99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79765" w14:textId="62749689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7D3A3" w14:textId="2DC0017B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2-12.2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ED4CD" w14:textId="2442F840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6AC58" w14:textId="383A766F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1.58-8.58]</w:t>
            </w:r>
          </w:p>
        </w:tc>
      </w:tr>
      <w:tr w:rsidR="00D6482C" w:rsidRPr="00F70E08" w14:paraId="31ADAC68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F09C1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K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6100C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2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27B84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24.47-30.05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780F0" w14:textId="3A05865A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A584B" w14:textId="01000D28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5-9.5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A1EAD" w14:textId="35DE493B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775C3" w14:textId="2BAC2C29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8.69-6.52]</w:t>
            </w:r>
          </w:p>
        </w:tc>
      </w:tr>
      <w:tr w:rsidR="00D6482C" w:rsidRPr="00F70E08" w14:paraId="4E2C1585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BE147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otal (35 countries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E5648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9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0DACD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25.16-26.68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589DB" w14:textId="716C5B48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6793D" w14:textId="64F6D8C2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4-9.0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5FB77" w14:textId="25E8666E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CEA0F" w14:textId="5FAE6080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8.24-6.19]</w:t>
            </w:r>
          </w:p>
        </w:tc>
      </w:tr>
      <w:tr w:rsidR="00D6482C" w:rsidRPr="00F70E08" w14:paraId="1A1FF4CB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26184" w14:textId="77777777" w:rsidR="00D6482C" w:rsidRPr="00F70E08" w:rsidRDefault="00D6482C" w:rsidP="00476D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3C264" w14:textId="77777777" w:rsidR="00D6482C" w:rsidRPr="00F70E08" w:rsidRDefault="00D6482C" w:rsidP="00476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5746F" w14:textId="77777777" w:rsidR="00D6482C" w:rsidRPr="00F70E08" w:rsidRDefault="00D6482C" w:rsidP="00476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20694" w14:textId="56EB96EA" w:rsidR="00D6482C" w:rsidRPr="00F70E08" w:rsidRDefault="00D6482C" w:rsidP="00476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33D66" w14:textId="77777777" w:rsidR="00D6482C" w:rsidRPr="00F70E08" w:rsidRDefault="00D6482C" w:rsidP="00476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73F87" w14:textId="74B04A84" w:rsidR="00D6482C" w:rsidRPr="00F70E08" w:rsidRDefault="00D6482C" w:rsidP="00476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D1733" w14:textId="77777777" w:rsidR="00D6482C" w:rsidRPr="00F70E08" w:rsidRDefault="00D6482C" w:rsidP="00476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D6482C" w:rsidRPr="00F70E08" w14:paraId="0F2332ED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ECD7C" w14:textId="77777777" w:rsidR="00D6482C" w:rsidRPr="00F70E08" w:rsidRDefault="00D6482C" w:rsidP="00571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otal (28 EU countries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E01AA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294A7" w14:textId="77777777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24.35-25.97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C71F5" w14:textId="0AC3959F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CB645" w14:textId="0C4F9941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4-8.8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94EFB" w14:textId="0311F882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7CBD3" w14:textId="63773B9B" w:rsidR="00D6482C" w:rsidRPr="00F70E08" w:rsidRDefault="00D6482C" w:rsidP="0057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7.99-6.01]</w:t>
            </w:r>
          </w:p>
        </w:tc>
      </w:tr>
      <w:tr w:rsidR="00D6482C" w:rsidRPr="00F70E08" w14:paraId="26C6AC47" w14:textId="77777777" w:rsidTr="00D6482C">
        <w:trPr>
          <w:trHeight w:val="255"/>
          <w:jc w:val="center"/>
        </w:trPr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55655" w14:textId="77777777" w:rsidR="00D6482C" w:rsidRPr="00F70E08" w:rsidRDefault="00D6482C" w:rsidP="00476D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ADE979" w14:textId="77777777" w:rsidR="00D6482C" w:rsidRPr="00F70E08" w:rsidRDefault="00D648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E2A4B2" w14:textId="77777777" w:rsidR="00D6482C" w:rsidRPr="00F70E08" w:rsidRDefault="00D648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DE15A2" w14:textId="30279193" w:rsidR="00D6482C" w:rsidRPr="00F70E08" w:rsidRDefault="00D648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F0A496" w14:textId="77777777" w:rsidR="00D6482C" w:rsidRPr="00F70E08" w:rsidRDefault="00D648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E6B738" w14:textId="4AE63E40" w:rsidR="00D6482C" w:rsidRPr="00F70E08" w:rsidRDefault="00D648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F70E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0F9B54" w14:textId="77777777" w:rsidR="00D6482C" w:rsidRPr="00F70E08" w:rsidRDefault="00D6482C" w:rsidP="00476DE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5F2D7F8F" w14:textId="77777777" w:rsidR="00CD7043" w:rsidRPr="00F70E08" w:rsidRDefault="00CD7043" w:rsidP="00CD7043">
      <w:pPr>
        <w:spacing w:after="0" w:line="240" w:lineRule="auto"/>
        <w:ind w:left="709"/>
        <w:rPr>
          <w:rFonts w:ascii="Times New Roman" w:eastAsia="Times New Roman" w:hAnsi="Times New Roman" w:cs="Times New Roman"/>
          <w:sz w:val="16"/>
          <w:szCs w:val="16"/>
          <w:lang w:val="en-GB" w:eastAsia="fr-FR"/>
        </w:rPr>
      </w:pPr>
      <w:r w:rsidRPr="00F70E08">
        <w:rPr>
          <w:rFonts w:ascii="Times New Roman" w:eastAsia="Times New Roman" w:hAnsi="Times New Roman" w:cs="Times New Roman"/>
          <w:sz w:val="16"/>
          <w:szCs w:val="16"/>
          <w:lang w:val="en-GB" w:eastAsia="fr-FR"/>
        </w:rPr>
        <w:t>FYROM: Former Yugoslav Republic of Macedonia</w:t>
      </w:r>
    </w:p>
    <w:p w14:paraId="6F838B01" w14:textId="77777777" w:rsidR="00CD7043" w:rsidRPr="00F70E08" w:rsidRDefault="00CD7043" w:rsidP="00CD7043">
      <w:pPr>
        <w:spacing w:after="0" w:line="240" w:lineRule="auto"/>
        <w:ind w:left="709"/>
        <w:rPr>
          <w:rFonts w:ascii="Times New Roman" w:eastAsia="Times New Roman" w:hAnsi="Times New Roman" w:cs="Times New Roman"/>
          <w:sz w:val="16"/>
          <w:szCs w:val="16"/>
          <w:lang w:val="en-GB" w:eastAsia="fr-FR"/>
        </w:rPr>
      </w:pPr>
      <w:r w:rsidRPr="00F70E08">
        <w:rPr>
          <w:rFonts w:ascii="Times New Roman" w:eastAsia="Times New Roman" w:hAnsi="Times New Roman" w:cs="Times New Roman"/>
          <w:sz w:val="16"/>
          <w:szCs w:val="16"/>
          <w:vertAlign w:val="superscript"/>
          <w:lang w:val="en-GB" w:eastAsia="fr-FR"/>
        </w:rPr>
        <w:t>1</w:t>
      </w:r>
      <w:r w:rsidRPr="00F70E08">
        <w:rPr>
          <w:rFonts w:ascii="Times New Roman" w:eastAsia="Times New Roman" w:hAnsi="Times New Roman" w:cs="Times New Roman"/>
          <w:sz w:val="16"/>
          <w:szCs w:val="16"/>
          <w:lang w:val="en-GB" w:eastAsia="fr-FR"/>
        </w:rPr>
        <w:t>Pe: prevalence of exposure</w:t>
      </w:r>
    </w:p>
    <w:p w14:paraId="2478A172" w14:textId="77777777" w:rsidR="00CD7043" w:rsidRPr="00F70E08" w:rsidRDefault="00CD7043" w:rsidP="00CD7043">
      <w:pPr>
        <w:spacing w:after="0" w:line="240" w:lineRule="auto"/>
        <w:ind w:left="709"/>
        <w:rPr>
          <w:rFonts w:ascii="Times New Roman" w:eastAsia="Times New Roman" w:hAnsi="Times New Roman" w:cs="Times New Roman"/>
          <w:sz w:val="16"/>
          <w:szCs w:val="16"/>
          <w:lang w:val="en-GB" w:eastAsia="fr-FR"/>
        </w:rPr>
      </w:pPr>
      <w:r w:rsidRPr="00F70E08">
        <w:rPr>
          <w:rFonts w:ascii="Times New Roman" w:eastAsia="Times New Roman" w:hAnsi="Times New Roman" w:cs="Times New Roman"/>
          <w:sz w:val="16"/>
          <w:szCs w:val="16"/>
          <w:vertAlign w:val="superscript"/>
          <w:lang w:val="en-GB" w:eastAsia="fr-FR"/>
        </w:rPr>
        <w:t>2</w:t>
      </w:r>
      <w:r w:rsidRPr="00F70E08">
        <w:rPr>
          <w:rFonts w:ascii="Times New Roman" w:eastAsia="Times New Roman" w:hAnsi="Times New Roman" w:cs="Times New Roman"/>
          <w:sz w:val="16"/>
          <w:szCs w:val="16"/>
          <w:lang w:val="en-GB" w:eastAsia="fr-FR"/>
        </w:rPr>
        <w:t>AF: attributable fraction</w:t>
      </w:r>
    </w:p>
    <w:p w14:paraId="42D66476" w14:textId="77777777" w:rsidR="00CD7043" w:rsidRPr="00F70E08" w:rsidRDefault="00CD7043" w:rsidP="00CD7043">
      <w:pPr>
        <w:spacing w:after="0" w:line="240" w:lineRule="auto"/>
        <w:ind w:left="709"/>
        <w:rPr>
          <w:rFonts w:ascii="Times New Roman" w:eastAsia="Times New Roman" w:hAnsi="Times New Roman" w:cs="Times New Roman"/>
          <w:sz w:val="16"/>
          <w:szCs w:val="16"/>
          <w:lang w:val="en-GB" w:eastAsia="fr-FR"/>
        </w:rPr>
      </w:pPr>
      <w:r w:rsidRPr="00F70E08">
        <w:rPr>
          <w:rFonts w:ascii="Times New Roman" w:eastAsia="Times New Roman" w:hAnsi="Times New Roman" w:cs="Times New Roman"/>
          <w:sz w:val="16"/>
          <w:szCs w:val="16"/>
          <w:lang w:val="en-GB" w:eastAsia="fr-FR"/>
        </w:rPr>
        <w:t>Bold: AF significantly different from 0 at 5%</w:t>
      </w:r>
    </w:p>
    <w:p w14:paraId="20D9BF1F" w14:textId="35D8D8BC" w:rsidR="007B6B82" w:rsidRPr="00F70E08" w:rsidRDefault="00CD7043" w:rsidP="00CD7043">
      <w:pPr>
        <w:spacing w:after="0" w:line="240" w:lineRule="auto"/>
        <w:ind w:left="709"/>
        <w:rPr>
          <w:rFonts w:ascii="Times New Roman" w:hAnsi="Times New Roman" w:cs="Times New Roman"/>
          <w:sz w:val="24"/>
          <w:szCs w:val="24"/>
          <w:lang w:val="en-GB"/>
        </w:rPr>
      </w:pPr>
      <w:r w:rsidRPr="00F70E08">
        <w:rPr>
          <w:rFonts w:ascii="Times New Roman" w:eastAsia="Times New Roman" w:hAnsi="Times New Roman" w:cs="Times New Roman"/>
          <w:sz w:val="16"/>
          <w:szCs w:val="16"/>
          <w:vertAlign w:val="superscript"/>
          <w:lang w:val="en-GB" w:eastAsia="fr-FR"/>
        </w:rPr>
        <w:t>3</w:t>
      </w:r>
      <w:r w:rsidRPr="00F70E08">
        <w:rPr>
          <w:rFonts w:ascii="Times New Roman" w:eastAsia="Times New Roman" w:hAnsi="Times New Roman" w:cs="Times New Roman"/>
          <w:sz w:val="16"/>
          <w:szCs w:val="16"/>
          <w:lang w:val="en-GB" w:eastAsia="fr-FR"/>
        </w:rPr>
        <w:t>p-value for the comparison between countries: *</w:t>
      </w:r>
      <w:proofErr w:type="gramStart"/>
      <w:r w:rsidRPr="00F70E08">
        <w:rPr>
          <w:rFonts w:ascii="Times New Roman" w:eastAsia="Times New Roman" w:hAnsi="Times New Roman" w:cs="Times New Roman"/>
          <w:sz w:val="16"/>
          <w:szCs w:val="16"/>
          <w:lang w:val="en-GB" w:eastAsia="fr-FR"/>
        </w:rPr>
        <w:t>:p</w:t>
      </w:r>
      <w:proofErr w:type="gramEnd"/>
      <w:r w:rsidRPr="00F70E08">
        <w:rPr>
          <w:rFonts w:ascii="Times New Roman" w:eastAsia="Times New Roman" w:hAnsi="Times New Roman" w:cs="Times New Roman"/>
          <w:sz w:val="16"/>
          <w:szCs w:val="16"/>
          <w:lang w:val="en-GB" w:eastAsia="fr-FR"/>
        </w:rPr>
        <w:t>&lt;0.05; **:p&lt;0.01; ***: p&lt;0.001; ns: non-significant</w:t>
      </w:r>
    </w:p>
    <w:p w14:paraId="16E5A528" w14:textId="77777777" w:rsidR="007B6B82" w:rsidRPr="00F70E08" w:rsidRDefault="007B6B8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0E0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FA45FA1" w14:textId="7F123B14" w:rsidR="001303AC" w:rsidRPr="00F70E08" w:rsidRDefault="001303AC" w:rsidP="001303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0E0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</w:t>
      </w:r>
      <w:r w:rsidR="007074D7" w:rsidRPr="00F70E08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F70E08">
        <w:rPr>
          <w:rFonts w:ascii="Times New Roman" w:hAnsi="Times New Roman" w:cs="Times New Roman"/>
          <w:sz w:val="24"/>
          <w:szCs w:val="24"/>
          <w:lang w:val="en-US"/>
        </w:rPr>
        <w:t xml:space="preserve"> Gender differences in the prevalence of exposure</w:t>
      </w:r>
    </w:p>
    <w:p w14:paraId="4FF55E92" w14:textId="77777777" w:rsidR="001303AC" w:rsidRPr="00F70E08" w:rsidRDefault="001303AC" w:rsidP="001303A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93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1134"/>
        <w:gridCol w:w="1417"/>
        <w:gridCol w:w="1134"/>
        <w:gridCol w:w="1560"/>
        <w:gridCol w:w="851"/>
      </w:tblGrid>
      <w:tr w:rsidR="001303AC" w:rsidRPr="00F70E08" w14:paraId="07EA76EA" w14:textId="77777777" w:rsidTr="003427D9">
        <w:trPr>
          <w:jc w:val="center"/>
        </w:trPr>
        <w:tc>
          <w:tcPr>
            <w:tcW w:w="3260" w:type="dxa"/>
            <w:tcBorders>
              <w:bottom w:val="nil"/>
            </w:tcBorders>
          </w:tcPr>
          <w:p w14:paraId="1339D647" w14:textId="77777777" w:rsidR="001303AC" w:rsidRPr="00F70E08" w:rsidRDefault="001303AC" w:rsidP="00476D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European countries</w:t>
            </w:r>
          </w:p>
        </w:tc>
        <w:tc>
          <w:tcPr>
            <w:tcW w:w="1134" w:type="dxa"/>
            <w:tcBorders>
              <w:bottom w:val="nil"/>
            </w:tcBorders>
          </w:tcPr>
          <w:p w14:paraId="2CDE2BAC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417" w:type="dxa"/>
            <w:tcBorders>
              <w:bottom w:val="nil"/>
            </w:tcBorders>
          </w:tcPr>
          <w:p w14:paraId="623E4311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099FDE5D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560" w:type="dxa"/>
            <w:tcBorders>
              <w:bottom w:val="nil"/>
            </w:tcBorders>
          </w:tcPr>
          <w:p w14:paraId="55223A93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1D2DFA5D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1303AC" w:rsidRPr="00F70E08" w14:paraId="30CCF59E" w14:textId="77777777" w:rsidTr="003427D9">
        <w:trPr>
          <w:jc w:val="center"/>
        </w:trPr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48E09A2B" w14:textId="77777777" w:rsidR="001303AC" w:rsidRPr="00F70E08" w:rsidRDefault="001303AC" w:rsidP="00476DE9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Prevalence of exposure (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B872F12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C25C25F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F9E81AB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</w:t>
            </w:r>
            <w:proofErr w:type="spellEnd"/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EE137B7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12342F8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303AC" w:rsidRPr="00F70E08" w14:paraId="534440EB" w14:textId="77777777" w:rsidTr="003427D9">
        <w:trPr>
          <w:jc w:val="center"/>
        </w:trPr>
        <w:tc>
          <w:tcPr>
            <w:tcW w:w="3260" w:type="dxa"/>
            <w:tcBorders>
              <w:top w:val="single" w:sz="4" w:space="0" w:color="auto"/>
            </w:tcBorders>
          </w:tcPr>
          <w:p w14:paraId="41F779DA" w14:textId="77777777" w:rsidR="001303AC" w:rsidRPr="00F70E08" w:rsidRDefault="001303AC" w:rsidP="00476D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Job strai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0A76A9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2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27722C4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20-27.3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7D65DD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8B98CA7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47-26.6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155CA73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303AC" w:rsidRPr="00F70E08" w14:paraId="26E2A230" w14:textId="77777777" w:rsidTr="003427D9">
        <w:trPr>
          <w:jc w:val="center"/>
        </w:trPr>
        <w:tc>
          <w:tcPr>
            <w:tcW w:w="3260" w:type="dxa"/>
          </w:tcPr>
          <w:p w14:paraId="7C7B587A" w14:textId="77777777" w:rsidR="001303AC" w:rsidRPr="00F70E08" w:rsidRDefault="001303AC" w:rsidP="00476D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ffort-reward imbalance</w:t>
            </w:r>
          </w:p>
        </w:tc>
        <w:tc>
          <w:tcPr>
            <w:tcW w:w="1134" w:type="dxa"/>
          </w:tcPr>
          <w:p w14:paraId="22FE3536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0</w:t>
            </w:r>
          </w:p>
        </w:tc>
        <w:tc>
          <w:tcPr>
            <w:tcW w:w="1417" w:type="dxa"/>
          </w:tcPr>
          <w:p w14:paraId="0D4C19E2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3-12.17</w:t>
            </w:r>
          </w:p>
        </w:tc>
        <w:tc>
          <w:tcPr>
            <w:tcW w:w="1134" w:type="dxa"/>
          </w:tcPr>
          <w:p w14:paraId="3B89AE98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8</w:t>
            </w:r>
          </w:p>
        </w:tc>
        <w:tc>
          <w:tcPr>
            <w:tcW w:w="1560" w:type="dxa"/>
          </w:tcPr>
          <w:p w14:paraId="2BFBDF9A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2-9.45</w:t>
            </w:r>
          </w:p>
        </w:tc>
        <w:tc>
          <w:tcPr>
            <w:tcW w:w="851" w:type="dxa"/>
          </w:tcPr>
          <w:p w14:paraId="78BDDD60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1303AC" w:rsidRPr="00F70E08" w14:paraId="02A20D5B" w14:textId="77777777" w:rsidTr="003427D9">
        <w:trPr>
          <w:jc w:val="center"/>
        </w:trPr>
        <w:tc>
          <w:tcPr>
            <w:tcW w:w="3260" w:type="dxa"/>
          </w:tcPr>
          <w:p w14:paraId="5F74DE15" w14:textId="77777777" w:rsidR="001303AC" w:rsidRPr="00F70E08" w:rsidRDefault="001303AC" w:rsidP="00476D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Job insecurity</w:t>
            </w:r>
          </w:p>
        </w:tc>
        <w:tc>
          <w:tcPr>
            <w:tcW w:w="1134" w:type="dxa"/>
          </w:tcPr>
          <w:p w14:paraId="2178B2E2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8</w:t>
            </w:r>
          </w:p>
        </w:tc>
        <w:tc>
          <w:tcPr>
            <w:tcW w:w="1417" w:type="dxa"/>
          </w:tcPr>
          <w:p w14:paraId="2E73471E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2-16.84</w:t>
            </w:r>
          </w:p>
        </w:tc>
        <w:tc>
          <w:tcPr>
            <w:tcW w:w="1134" w:type="dxa"/>
          </w:tcPr>
          <w:p w14:paraId="177C1A86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7</w:t>
            </w:r>
          </w:p>
        </w:tc>
        <w:tc>
          <w:tcPr>
            <w:tcW w:w="1560" w:type="dxa"/>
          </w:tcPr>
          <w:p w14:paraId="0F124B3E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1-16.34</w:t>
            </w:r>
          </w:p>
        </w:tc>
        <w:tc>
          <w:tcPr>
            <w:tcW w:w="851" w:type="dxa"/>
          </w:tcPr>
          <w:p w14:paraId="4BDD44B7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303AC" w:rsidRPr="00F70E08" w14:paraId="44E8DCE2" w14:textId="77777777" w:rsidTr="003427D9">
        <w:trPr>
          <w:jc w:val="center"/>
        </w:trPr>
        <w:tc>
          <w:tcPr>
            <w:tcW w:w="3260" w:type="dxa"/>
          </w:tcPr>
          <w:p w14:paraId="1DE70C9D" w14:textId="77777777" w:rsidR="001303AC" w:rsidRPr="00F70E08" w:rsidRDefault="001303AC" w:rsidP="00476D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ng working hours</w:t>
            </w:r>
          </w:p>
        </w:tc>
        <w:tc>
          <w:tcPr>
            <w:tcW w:w="1134" w:type="dxa"/>
          </w:tcPr>
          <w:p w14:paraId="43DBB17D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6</w:t>
            </w:r>
          </w:p>
        </w:tc>
        <w:tc>
          <w:tcPr>
            <w:tcW w:w="1417" w:type="dxa"/>
          </w:tcPr>
          <w:p w14:paraId="5E34D9B5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0-8.52</w:t>
            </w:r>
          </w:p>
        </w:tc>
        <w:tc>
          <w:tcPr>
            <w:tcW w:w="1134" w:type="dxa"/>
          </w:tcPr>
          <w:p w14:paraId="2C90D1AB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3</w:t>
            </w:r>
          </w:p>
        </w:tc>
        <w:tc>
          <w:tcPr>
            <w:tcW w:w="1560" w:type="dxa"/>
          </w:tcPr>
          <w:p w14:paraId="4AC84997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1-3.15</w:t>
            </w:r>
          </w:p>
        </w:tc>
        <w:tc>
          <w:tcPr>
            <w:tcW w:w="851" w:type="dxa"/>
          </w:tcPr>
          <w:p w14:paraId="00BBEFBD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1303AC" w:rsidRPr="00F70E08" w14:paraId="76B98D1D" w14:textId="77777777" w:rsidTr="003427D9">
        <w:trPr>
          <w:jc w:val="center"/>
        </w:trPr>
        <w:tc>
          <w:tcPr>
            <w:tcW w:w="3260" w:type="dxa"/>
            <w:tcBorders>
              <w:bottom w:val="single" w:sz="4" w:space="0" w:color="auto"/>
            </w:tcBorders>
          </w:tcPr>
          <w:p w14:paraId="346E9EEC" w14:textId="77777777" w:rsidR="001303AC" w:rsidRPr="00F70E08" w:rsidRDefault="001303AC" w:rsidP="00476D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rkplace bully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D39A5B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AD547A2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6-5.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2A02FE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DC1AEC1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2-6.0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59EBD8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1303AC" w:rsidRPr="00F70E08" w14:paraId="626C4090" w14:textId="77777777" w:rsidTr="003427D9">
        <w:trPr>
          <w:jc w:val="center"/>
        </w:trPr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476794F6" w14:textId="77777777" w:rsidR="001303AC" w:rsidRPr="00F70E08" w:rsidRDefault="001303AC" w:rsidP="00476D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EU countrie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BCA6BEB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F9B0C4F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A3408F2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0947E204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5B66C7A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1303AC" w:rsidRPr="00F70E08" w14:paraId="3F746BE2" w14:textId="77777777" w:rsidTr="003427D9">
        <w:trPr>
          <w:jc w:val="center"/>
        </w:trPr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6DF5AFA6" w14:textId="77777777" w:rsidR="001303AC" w:rsidRPr="00F70E08" w:rsidRDefault="001303AC" w:rsidP="00476DE9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Prevalence of exposure (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5605D42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CE65A75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C291E29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</w:t>
            </w:r>
            <w:proofErr w:type="spellEnd"/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076D4B3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9CAADA6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303AC" w:rsidRPr="00F70E08" w14:paraId="28648A8A" w14:textId="77777777" w:rsidTr="003427D9">
        <w:trPr>
          <w:jc w:val="center"/>
        </w:trPr>
        <w:tc>
          <w:tcPr>
            <w:tcW w:w="3260" w:type="dxa"/>
            <w:tcBorders>
              <w:top w:val="single" w:sz="4" w:space="0" w:color="auto"/>
            </w:tcBorders>
          </w:tcPr>
          <w:p w14:paraId="705B87E1" w14:textId="77777777" w:rsidR="001303AC" w:rsidRPr="00F70E08" w:rsidRDefault="001303AC" w:rsidP="00476D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Job strai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78A739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9B3D925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5-26.4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9E5D6D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D72E82D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8-26.1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C41EE6D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303AC" w:rsidRPr="00F70E08" w14:paraId="1E43D034" w14:textId="77777777" w:rsidTr="003427D9">
        <w:trPr>
          <w:jc w:val="center"/>
        </w:trPr>
        <w:tc>
          <w:tcPr>
            <w:tcW w:w="3260" w:type="dxa"/>
          </w:tcPr>
          <w:p w14:paraId="342399CA" w14:textId="77777777" w:rsidR="001303AC" w:rsidRPr="00F70E08" w:rsidRDefault="001303AC" w:rsidP="00476D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ffort-reward imbalance</w:t>
            </w:r>
          </w:p>
        </w:tc>
        <w:tc>
          <w:tcPr>
            <w:tcW w:w="1134" w:type="dxa"/>
          </w:tcPr>
          <w:p w14:paraId="54CFA310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4</w:t>
            </w:r>
          </w:p>
        </w:tc>
        <w:tc>
          <w:tcPr>
            <w:tcW w:w="1417" w:type="dxa"/>
          </w:tcPr>
          <w:p w14:paraId="3CAF7DFF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1-11.67</w:t>
            </w:r>
          </w:p>
        </w:tc>
        <w:tc>
          <w:tcPr>
            <w:tcW w:w="1134" w:type="dxa"/>
          </w:tcPr>
          <w:p w14:paraId="338169AB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4</w:t>
            </w:r>
          </w:p>
        </w:tc>
        <w:tc>
          <w:tcPr>
            <w:tcW w:w="1560" w:type="dxa"/>
          </w:tcPr>
          <w:p w14:paraId="06BF8A49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5-9.23</w:t>
            </w:r>
          </w:p>
        </w:tc>
        <w:tc>
          <w:tcPr>
            <w:tcW w:w="851" w:type="dxa"/>
          </w:tcPr>
          <w:p w14:paraId="7D28B8BB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1303AC" w:rsidRPr="00F70E08" w14:paraId="4B5177B5" w14:textId="77777777" w:rsidTr="003427D9">
        <w:trPr>
          <w:jc w:val="center"/>
        </w:trPr>
        <w:tc>
          <w:tcPr>
            <w:tcW w:w="3260" w:type="dxa"/>
          </w:tcPr>
          <w:p w14:paraId="2A970E85" w14:textId="77777777" w:rsidR="001303AC" w:rsidRPr="00F70E08" w:rsidRDefault="001303AC" w:rsidP="00476D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Job insecurity</w:t>
            </w:r>
          </w:p>
        </w:tc>
        <w:tc>
          <w:tcPr>
            <w:tcW w:w="1134" w:type="dxa"/>
          </w:tcPr>
          <w:p w14:paraId="0014BD91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0</w:t>
            </w:r>
          </w:p>
        </w:tc>
        <w:tc>
          <w:tcPr>
            <w:tcW w:w="1417" w:type="dxa"/>
          </w:tcPr>
          <w:p w14:paraId="36B90E76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6-16.74</w:t>
            </w:r>
          </w:p>
        </w:tc>
        <w:tc>
          <w:tcPr>
            <w:tcW w:w="1134" w:type="dxa"/>
          </w:tcPr>
          <w:p w14:paraId="746C93D7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2</w:t>
            </w:r>
          </w:p>
        </w:tc>
        <w:tc>
          <w:tcPr>
            <w:tcW w:w="1560" w:type="dxa"/>
          </w:tcPr>
          <w:p w14:paraId="047097D2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9-16.56</w:t>
            </w:r>
          </w:p>
        </w:tc>
        <w:tc>
          <w:tcPr>
            <w:tcW w:w="851" w:type="dxa"/>
          </w:tcPr>
          <w:p w14:paraId="6E7CF860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303AC" w:rsidRPr="00F70E08" w14:paraId="324EDD18" w14:textId="77777777" w:rsidTr="003427D9">
        <w:trPr>
          <w:jc w:val="center"/>
        </w:trPr>
        <w:tc>
          <w:tcPr>
            <w:tcW w:w="3260" w:type="dxa"/>
          </w:tcPr>
          <w:p w14:paraId="0F6A25E9" w14:textId="77777777" w:rsidR="001303AC" w:rsidRPr="00F70E08" w:rsidRDefault="001303AC" w:rsidP="00476D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ng working hours</w:t>
            </w:r>
          </w:p>
        </w:tc>
        <w:tc>
          <w:tcPr>
            <w:tcW w:w="1134" w:type="dxa"/>
          </w:tcPr>
          <w:p w14:paraId="763D163C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0</w:t>
            </w:r>
          </w:p>
        </w:tc>
        <w:tc>
          <w:tcPr>
            <w:tcW w:w="1417" w:type="dxa"/>
          </w:tcPr>
          <w:p w14:paraId="208AFDA6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1-5.69</w:t>
            </w:r>
          </w:p>
        </w:tc>
        <w:tc>
          <w:tcPr>
            <w:tcW w:w="1134" w:type="dxa"/>
          </w:tcPr>
          <w:p w14:paraId="0F319AE8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</w:t>
            </w:r>
          </w:p>
        </w:tc>
        <w:tc>
          <w:tcPr>
            <w:tcW w:w="1560" w:type="dxa"/>
          </w:tcPr>
          <w:p w14:paraId="7D106256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-2.29</w:t>
            </w:r>
          </w:p>
        </w:tc>
        <w:tc>
          <w:tcPr>
            <w:tcW w:w="851" w:type="dxa"/>
          </w:tcPr>
          <w:p w14:paraId="789975F3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1303AC" w:rsidRPr="00F70E08" w14:paraId="7833D29D" w14:textId="77777777" w:rsidTr="003427D9">
        <w:trPr>
          <w:jc w:val="center"/>
        </w:trPr>
        <w:tc>
          <w:tcPr>
            <w:tcW w:w="3260" w:type="dxa"/>
          </w:tcPr>
          <w:p w14:paraId="1684B844" w14:textId="77777777" w:rsidR="001303AC" w:rsidRPr="00F70E08" w:rsidRDefault="001303AC" w:rsidP="00476D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rkplace bullying</w:t>
            </w:r>
          </w:p>
        </w:tc>
        <w:tc>
          <w:tcPr>
            <w:tcW w:w="1134" w:type="dxa"/>
          </w:tcPr>
          <w:p w14:paraId="7C9DB44F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9</w:t>
            </w:r>
          </w:p>
        </w:tc>
        <w:tc>
          <w:tcPr>
            <w:tcW w:w="1417" w:type="dxa"/>
          </w:tcPr>
          <w:p w14:paraId="491B2FF6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9-5.48</w:t>
            </w:r>
          </w:p>
        </w:tc>
        <w:tc>
          <w:tcPr>
            <w:tcW w:w="1134" w:type="dxa"/>
          </w:tcPr>
          <w:p w14:paraId="330BD48C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2</w:t>
            </w:r>
          </w:p>
        </w:tc>
        <w:tc>
          <w:tcPr>
            <w:tcW w:w="1560" w:type="dxa"/>
          </w:tcPr>
          <w:p w14:paraId="67E5D314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2-6.32</w:t>
            </w:r>
          </w:p>
        </w:tc>
        <w:tc>
          <w:tcPr>
            <w:tcW w:w="851" w:type="dxa"/>
          </w:tcPr>
          <w:p w14:paraId="76DF8665" w14:textId="77777777" w:rsidR="001303AC" w:rsidRPr="00F70E08" w:rsidRDefault="001303AC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</w:tbl>
    <w:p w14:paraId="7723D009" w14:textId="77777777" w:rsidR="001303AC" w:rsidRPr="00F70E08" w:rsidRDefault="001303AC" w:rsidP="001303AC">
      <w:pPr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F70E08">
        <w:rPr>
          <w:rFonts w:ascii="Times New Roman" w:hAnsi="Times New Roman" w:cs="Times New Roman"/>
          <w:sz w:val="16"/>
          <w:szCs w:val="16"/>
          <w:lang w:val="en-US"/>
        </w:rPr>
        <w:t>p-value</w:t>
      </w:r>
      <w:proofErr w:type="gramEnd"/>
      <w:r w:rsidRPr="00F70E08">
        <w:rPr>
          <w:rFonts w:ascii="Times New Roman" w:hAnsi="Times New Roman" w:cs="Times New Roman"/>
          <w:sz w:val="16"/>
          <w:szCs w:val="16"/>
          <w:lang w:val="en-US"/>
        </w:rPr>
        <w:t xml:space="preserve"> for the Rao-Scott Chi-Square test for the differences between genders</w:t>
      </w:r>
      <w:r w:rsidRPr="00F70E08">
        <w:rPr>
          <w:rFonts w:ascii="Times New Roman" w:hAnsi="Times New Roman" w:cs="Times New Roman"/>
          <w:lang w:val="en-US"/>
        </w:rPr>
        <w:t xml:space="preserve"> </w:t>
      </w:r>
      <w:r w:rsidRPr="00F70E08">
        <w:rPr>
          <w:rFonts w:ascii="Times New Roman" w:hAnsi="Times New Roman" w:cs="Times New Roman"/>
          <w:sz w:val="16"/>
          <w:szCs w:val="16"/>
          <w:lang w:val="en-US"/>
        </w:rPr>
        <w:t>*:p&lt;0.05; **:p&lt;0.01; ***: p&lt;0.001; ns: non-significant</w:t>
      </w:r>
    </w:p>
    <w:p w14:paraId="72553546" w14:textId="77777777" w:rsidR="00A360EA" w:rsidRPr="00F70E08" w:rsidRDefault="00A360EA">
      <w:pPr>
        <w:rPr>
          <w:rFonts w:ascii="Times New Roman" w:hAnsi="Times New Roman" w:cs="Times New Roman"/>
          <w:lang w:val="en-US"/>
        </w:rPr>
      </w:pPr>
      <w:r w:rsidRPr="00F70E08">
        <w:rPr>
          <w:rFonts w:ascii="Times New Roman" w:hAnsi="Times New Roman" w:cs="Times New Roman"/>
          <w:lang w:val="en-US"/>
        </w:rPr>
        <w:br w:type="page"/>
      </w:r>
    </w:p>
    <w:p w14:paraId="6385D352" w14:textId="79717702" w:rsidR="00476DE9" w:rsidRPr="00F70E08" w:rsidRDefault="00476DE9" w:rsidP="00476D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0E0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</w:t>
      </w:r>
      <w:r w:rsidR="007074D7" w:rsidRPr="00F70E08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F70E08">
        <w:rPr>
          <w:rFonts w:ascii="Times New Roman" w:hAnsi="Times New Roman" w:cs="Times New Roman"/>
          <w:sz w:val="24"/>
          <w:szCs w:val="24"/>
          <w:lang w:val="en-US"/>
        </w:rPr>
        <w:t xml:space="preserve"> Gender differences in the attributable fractions</w:t>
      </w:r>
    </w:p>
    <w:p w14:paraId="2008CBFB" w14:textId="77777777" w:rsidR="00476DE9" w:rsidRPr="00F70E08" w:rsidRDefault="00476DE9" w:rsidP="00476DE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5"/>
        <w:gridCol w:w="1114"/>
        <w:gridCol w:w="1136"/>
        <w:gridCol w:w="1226"/>
        <w:gridCol w:w="1136"/>
        <w:gridCol w:w="1165"/>
      </w:tblGrid>
      <w:tr w:rsidR="00476DE9" w:rsidRPr="00F70E08" w14:paraId="11CAA43B" w14:textId="77777777" w:rsidTr="00171D64">
        <w:trPr>
          <w:jc w:val="center"/>
        </w:trPr>
        <w:tc>
          <w:tcPr>
            <w:tcW w:w="3409" w:type="dxa"/>
            <w:tcBorders>
              <w:bottom w:val="nil"/>
            </w:tcBorders>
          </w:tcPr>
          <w:p w14:paraId="0C8611D6" w14:textId="77777777" w:rsidR="00476DE9" w:rsidRPr="00F70E08" w:rsidRDefault="00476DE9" w:rsidP="00476D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European countries</w:t>
            </w:r>
          </w:p>
        </w:tc>
        <w:tc>
          <w:tcPr>
            <w:tcW w:w="1152" w:type="dxa"/>
            <w:tcBorders>
              <w:bottom w:val="nil"/>
            </w:tcBorders>
          </w:tcPr>
          <w:p w14:paraId="0E66F452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170" w:type="dxa"/>
            <w:tcBorders>
              <w:bottom w:val="nil"/>
            </w:tcBorders>
          </w:tcPr>
          <w:p w14:paraId="1EB79C66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  <w:tcBorders>
              <w:bottom w:val="nil"/>
            </w:tcBorders>
          </w:tcPr>
          <w:p w14:paraId="04F7A7C9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170" w:type="dxa"/>
            <w:tcBorders>
              <w:bottom w:val="nil"/>
            </w:tcBorders>
          </w:tcPr>
          <w:p w14:paraId="2BEC7C5F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bottom w:val="nil"/>
            </w:tcBorders>
          </w:tcPr>
          <w:p w14:paraId="2A6C24C0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476DE9" w:rsidRPr="00F70E08" w14:paraId="3DA6D4C5" w14:textId="77777777" w:rsidTr="00171D64">
        <w:trPr>
          <w:jc w:val="center"/>
        </w:trPr>
        <w:tc>
          <w:tcPr>
            <w:tcW w:w="3409" w:type="dxa"/>
            <w:tcBorders>
              <w:top w:val="nil"/>
              <w:bottom w:val="single" w:sz="4" w:space="0" w:color="auto"/>
            </w:tcBorders>
          </w:tcPr>
          <w:p w14:paraId="260B340B" w14:textId="77777777" w:rsidR="00476DE9" w:rsidRPr="00F70E08" w:rsidRDefault="00476DE9" w:rsidP="00476DE9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ttributable fractions (%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</w:tcPr>
          <w:p w14:paraId="16D83DD9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0C97BFD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14:paraId="4CA63755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1FA587FB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14:paraId="2C5E6DCB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6DE9" w:rsidRPr="00F70E08" w14:paraId="0DBC3939" w14:textId="77777777" w:rsidTr="00171D64">
        <w:trPr>
          <w:jc w:val="center"/>
        </w:trPr>
        <w:tc>
          <w:tcPr>
            <w:tcW w:w="3409" w:type="dxa"/>
            <w:tcBorders>
              <w:top w:val="single" w:sz="4" w:space="0" w:color="auto"/>
            </w:tcBorders>
          </w:tcPr>
          <w:p w14:paraId="443D631B" w14:textId="77777777" w:rsidR="00476DE9" w:rsidRPr="00F70E08" w:rsidRDefault="00476DE9" w:rsidP="00476D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ffort-reward imbalance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020FDEF9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5E9B9F8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62902BD2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FEE0821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79BAC8F4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6DE9" w:rsidRPr="00F70E08" w14:paraId="0B3CBF9D" w14:textId="77777777" w:rsidTr="00171D64">
        <w:trPr>
          <w:jc w:val="center"/>
        </w:trPr>
        <w:tc>
          <w:tcPr>
            <w:tcW w:w="3409" w:type="dxa"/>
          </w:tcPr>
          <w:p w14:paraId="08EBE77F" w14:textId="6F6618DB" w:rsidR="00476DE9" w:rsidRPr="00F70E08" w:rsidRDefault="008A009B" w:rsidP="00476D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D</w:t>
            </w:r>
          </w:p>
        </w:tc>
        <w:tc>
          <w:tcPr>
            <w:tcW w:w="1152" w:type="dxa"/>
          </w:tcPr>
          <w:p w14:paraId="5D1CB7EB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3</w:t>
            </w:r>
          </w:p>
        </w:tc>
        <w:tc>
          <w:tcPr>
            <w:tcW w:w="1170" w:type="dxa"/>
          </w:tcPr>
          <w:p w14:paraId="31C8A8D5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-4.09</w:t>
            </w:r>
          </w:p>
        </w:tc>
        <w:tc>
          <w:tcPr>
            <w:tcW w:w="1253" w:type="dxa"/>
          </w:tcPr>
          <w:p w14:paraId="7A01D3E2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</w:t>
            </w:r>
          </w:p>
        </w:tc>
        <w:tc>
          <w:tcPr>
            <w:tcW w:w="1170" w:type="dxa"/>
          </w:tcPr>
          <w:p w14:paraId="332A8382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-3.18</w:t>
            </w:r>
          </w:p>
        </w:tc>
        <w:tc>
          <w:tcPr>
            <w:tcW w:w="1202" w:type="dxa"/>
          </w:tcPr>
          <w:p w14:paraId="0103D631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476DE9" w:rsidRPr="00F70E08" w14:paraId="20F8E42C" w14:textId="77777777" w:rsidTr="00171D64">
        <w:trPr>
          <w:jc w:val="center"/>
        </w:trPr>
        <w:tc>
          <w:tcPr>
            <w:tcW w:w="3409" w:type="dxa"/>
          </w:tcPr>
          <w:p w14:paraId="348FAB26" w14:textId="77777777" w:rsidR="00476DE9" w:rsidRPr="00F70E08" w:rsidRDefault="00476DE9" w:rsidP="00476D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152" w:type="dxa"/>
          </w:tcPr>
          <w:p w14:paraId="06A5B03B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1</w:t>
            </w:r>
          </w:p>
        </w:tc>
        <w:tc>
          <w:tcPr>
            <w:tcW w:w="1170" w:type="dxa"/>
          </w:tcPr>
          <w:p w14:paraId="1D6673FB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9-10.24</w:t>
            </w:r>
          </w:p>
        </w:tc>
        <w:tc>
          <w:tcPr>
            <w:tcW w:w="1253" w:type="dxa"/>
          </w:tcPr>
          <w:p w14:paraId="7E7C2A47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6</w:t>
            </w:r>
          </w:p>
        </w:tc>
        <w:tc>
          <w:tcPr>
            <w:tcW w:w="1170" w:type="dxa"/>
          </w:tcPr>
          <w:p w14:paraId="7C6ECFED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4-8.07</w:t>
            </w:r>
          </w:p>
        </w:tc>
        <w:tc>
          <w:tcPr>
            <w:tcW w:w="1202" w:type="dxa"/>
          </w:tcPr>
          <w:p w14:paraId="422BAF82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476DE9" w:rsidRPr="00F70E08" w14:paraId="604F158A" w14:textId="77777777" w:rsidTr="00171D64">
        <w:trPr>
          <w:jc w:val="center"/>
        </w:trPr>
        <w:tc>
          <w:tcPr>
            <w:tcW w:w="3409" w:type="dxa"/>
          </w:tcPr>
          <w:p w14:paraId="07562C94" w14:textId="77777777" w:rsidR="00476DE9" w:rsidRPr="00F70E08" w:rsidRDefault="00476DE9" w:rsidP="00476D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ng working hours</w:t>
            </w:r>
          </w:p>
        </w:tc>
        <w:tc>
          <w:tcPr>
            <w:tcW w:w="1152" w:type="dxa"/>
          </w:tcPr>
          <w:p w14:paraId="0FF8CCE9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56D9C163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</w:tcPr>
          <w:p w14:paraId="7ADCDC63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05FFB19D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</w:tcPr>
          <w:p w14:paraId="3D4D7A06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6DE9" w:rsidRPr="00F70E08" w14:paraId="3E5CF234" w14:textId="77777777" w:rsidTr="00171D64">
        <w:trPr>
          <w:jc w:val="center"/>
        </w:trPr>
        <w:tc>
          <w:tcPr>
            <w:tcW w:w="3409" w:type="dxa"/>
          </w:tcPr>
          <w:p w14:paraId="54FA3569" w14:textId="0349171C" w:rsidR="00476DE9" w:rsidRPr="00F70E08" w:rsidRDefault="008A009B" w:rsidP="00476D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D</w:t>
            </w:r>
          </w:p>
        </w:tc>
        <w:tc>
          <w:tcPr>
            <w:tcW w:w="1152" w:type="dxa"/>
          </w:tcPr>
          <w:p w14:paraId="1DDFD4AA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170" w:type="dxa"/>
          </w:tcPr>
          <w:p w14:paraId="2EEE373B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-1.98</w:t>
            </w:r>
          </w:p>
        </w:tc>
        <w:tc>
          <w:tcPr>
            <w:tcW w:w="1253" w:type="dxa"/>
          </w:tcPr>
          <w:p w14:paraId="03C99220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170" w:type="dxa"/>
          </w:tcPr>
          <w:p w14:paraId="66F7983C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-0.70</w:t>
            </w:r>
          </w:p>
        </w:tc>
        <w:tc>
          <w:tcPr>
            <w:tcW w:w="1202" w:type="dxa"/>
          </w:tcPr>
          <w:p w14:paraId="439821FE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476DE9" w:rsidRPr="00F70E08" w14:paraId="3B710E68" w14:textId="77777777" w:rsidTr="00171D64">
        <w:trPr>
          <w:jc w:val="center"/>
        </w:trPr>
        <w:tc>
          <w:tcPr>
            <w:tcW w:w="3409" w:type="dxa"/>
          </w:tcPr>
          <w:p w14:paraId="0EC48212" w14:textId="0041EBAB" w:rsidR="00476DE9" w:rsidRPr="00F70E08" w:rsidRDefault="00766185" w:rsidP="007661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s</w:t>
            </w:r>
            <w:r w:rsidR="00476DE9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oke</w:t>
            </w:r>
          </w:p>
        </w:tc>
        <w:tc>
          <w:tcPr>
            <w:tcW w:w="1152" w:type="dxa"/>
          </w:tcPr>
          <w:p w14:paraId="23BEA377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0</w:t>
            </w:r>
          </w:p>
        </w:tc>
        <w:tc>
          <w:tcPr>
            <w:tcW w:w="1170" w:type="dxa"/>
          </w:tcPr>
          <w:p w14:paraId="6391C52D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-4.50</w:t>
            </w:r>
          </w:p>
        </w:tc>
        <w:tc>
          <w:tcPr>
            <w:tcW w:w="1253" w:type="dxa"/>
          </w:tcPr>
          <w:p w14:paraId="6A462AFC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170" w:type="dxa"/>
          </w:tcPr>
          <w:p w14:paraId="20EBE502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-1.62</w:t>
            </w:r>
          </w:p>
        </w:tc>
        <w:tc>
          <w:tcPr>
            <w:tcW w:w="1202" w:type="dxa"/>
          </w:tcPr>
          <w:p w14:paraId="14BD40F1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476DE9" w:rsidRPr="00F70E08" w14:paraId="0B14C66A" w14:textId="77777777" w:rsidTr="00171D64">
        <w:trPr>
          <w:jc w:val="center"/>
        </w:trPr>
        <w:tc>
          <w:tcPr>
            <w:tcW w:w="3409" w:type="dxa"/>
          </w:tcPr>
          <w:p w14:paraId="7B426FBD" w14:textId="77777777" w:rsidR="00476DE9" w:rsidRPr="00F70E08" w:rsidRDefault="00476DE9" w:rsidP="00476D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152" w:type="dxa"/>
          </w:tcPr>
          <w:p w14:paraId="3EC59C32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0</w:t>
            </w:r>
          </w:p>
        </w:tc>
        <w:tc>
          <w:tcPr>
            <w:tcW w:w="1170" w:type="dxa"/>
          </w:tcPr>
          <w:p w14:paraId="3E0611CA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-5.77</w:t>
            </w:r>
          </w:p>
        </w:tc>
        <w:tc>
          <w:tcPr>
            <w:tcW w:w="1253" w:type="dxa"/>
          </w:tcPr>
          <w:p w14:paraId="09E5543E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170" w:type="dxa"/>
          </w:tcPr>
          <w:p w14:paraId="3DDD8A8B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-2.09</w:t>
            </w:r>
          </w:p>
        </w:tc>
        <w:tc>
          <w:tcPr>
            <w:tcW w:w="1202" w:type="dxa"/>
          </w:tcPr>
          <w:p w14:paraId="7718BCED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476DE9" w:rsidRPr="00F70E08" w14:paraId="74B8ED3A" w14:textId="77777777" w:rsidTr="00171D64">
        <w:trPr>
          <w:jc w:val="center"/>
        </w:trPr>
        <w:tc>
          <w:tcPr>
            <w:tcW w:w="3409" w:type="dxa"/>
          </w:tcPr>
          <w:p w14:paraId="370C7CCB" w14:textId="77777777" w:rsidR="00476DE9" w:rsidRPr="00F70E08" w:rsidRDefault="00476DE9" w:rsidP="00476D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ous thromboembolism</w:t>
            </w:r>
          </w:p>
        </w:tc>
        <w:tc>
          <w:tcPr>
            <w:tcW w:w="1152" w:type="dxa"/>
          </w:tcPr>
          <w:p w14:paraId="751C38A2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4</w:t>
            </w:r>
          </w:p>
        </w:tc>
        <w:tc>
          <w:tcPr>
            <w:tcW w:w="1170" w:type="dxa"/>
          </w:tcPr>
          <w:p w14:paraId="56B5843A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-7.66</w:t>
            </w:r>
          </w:p>
        </w:tc>
        <w:tc>
          <w:tcPr>
            <w:tcW w:w="1253" w:type="dxa"/>
          </w:tcPr>
          <w:p w14:paraId="0C9E9C23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170" w:type="dxa"/>
          </w:tcPr>
          <w:p w14:paraId="3BD88FE1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-2.80</w:t>
            </w:r>
          </w:p>
        </w:tc>
        <w:tc>
          <w:tcPr>
            <w:tcW w:w="1202" w:type="dxa"/>
          </w:tcPr>
          <w:p w14:paraId="7E14882C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476DE9" w:rsidRPr="00F70E08" w14:paraId="62DEB661" w14:textId="77777777" w:rsidTr="00171D64">
        <w:trPr>
          <w:jc w:val="center"/>
        </w:trPr>
        <w:tc>
          <w:tcPr>
            <w:tcW w:w="3409" w:type="dxa"/>
          </w:tcPr>
          <w:p w14:paraId="7571C3FA" w14:textId="77777777" w:rsidR="00476DE9" w:rsidRPr="00F70E08" w:rsidRDefault="00476DE9" w:rsidP="00476D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152" w:type="dxa"/>
          </w:tcPr>
          <w:p w14:paraId="28783C0B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170" w:type="dxa"/>
          </w:tcPr>
          <w:p w14:paraId="27A42CF7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-1.91</w:t>
            </w:r>
          </w:p>
        </w:tc>
        <w:tc>
          <w:tcPr>
            <w:tcW w:w="1253" w:type="dxa"/>
          </w:tcPr>
          <w:p w14:paraId="605DD7B2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170" w:type="dxa"/>
          </w:tcPr>
          <w:p w14:paraId="0B28AAF3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-0.67</w:t>
            </w:r>
          </w:p>
        </w:tc>
        <w:tc>
          <w:tcPr>
            <w:tcW w:w="1202" w:type="dxa"/>
          </w:tcPr>
          <w:p w14:paraId="3232D33E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476DE9" w:rsidRPr="00F70E08" w14:paraId="31536C91" w14:textId="77777777" w:rsidTr="00171D64">
        <w:trPr>
          <w:jc w:val="center"/>
        </w:trPr>
        <w:tc>
          <w:tcPr>
            <w:tcW w:w="3409" w:type="dxa"/>
          </w:tcPr>
          <w:p w14:paraId="1507A4AC" w14:textId="77777777" w:rsidR="00476DE9" w:rsidRPr="00F70E08" w:rsidRDefault="00476DE9" w:rsidP="00476D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rkplace bullying</w:t>
            </w:r>
          </w:p>
        </w:tc>
        <w:tc>
          <w:tcPr>
            <w:tcW w:w="1152" w:type="dxa"/>
          </w:tcPr>
          <w:p w14:paraId="61451082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319723A5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</w:tcPr>
          <w:p w14:paraId="0E3F314F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2953584D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</w:tcPr>
          <w:p w14:paraId="7D6F4914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6DE9" w:rsidRPr="00F70E08" w14:paraId="1A6EE8FC" w14:textId="77777777" w:rsidTr="00171D64">
        <w:trPr>
          <w:jc w:val="center"/>
        </w:trPr>
        <w:tc>
          <w:tcPr>
            <w:tcW w:w="3409" w:type="dxa"/>
            <w:tcBorders>
              <w:bottom w:val="single" w:sz="4" w:space="0" w:color="auto"/>
            </w:tcBorders>
          </w:tcPr>
          <w:p w14:paraId="6878CA85" w14:textId="77777777" w:rsidR="00476DE9" w:rsidRPr="00F70E08" w:rsidRDefault="00476DE9" w:rsidP="00476D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CFE33F8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F1CA143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5-10.56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48635E08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71B38D1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9-12.32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5A5F7095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476DE9" w:rsidRPr="00F70E08" w14:paraId="66150A3A" w14:textId="77777777" w:rsidTr="00171D64">
        <w:trPr>
          <w:jc w:val="center"/>
        </w:trPr>
        <w:tc>
          <w:tcPr>
            <w:tcW w:w="3409" w:type="dxa"/>
            <w:tcBorders>
              <w:top w:val="single" w:sz="4" w:space="0" w:color="auto"/>
              <w:bottom w:val="nil"/>
            </w:tcBorders>
          </w:tcPr>
          <w:p w14:paraId="2BECD1C2" w14:textId="77777777" w:rsidR="00476DE9" w:rsidRPr="00F70E08" w:rsidRDefault="00476DE9" w:rsidP="00476D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EU countries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</w:tcPr>
          <w:p w14:paraId="3737BA85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6FFB5F3F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</w:tcPr>
          <w:p w14:paraId="1981F969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2A49FEFF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</w:tcPr>
          <w:p w14:paraId="73C84BE8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476DE9" w:rsidRPr="00F70E08" w14:paraId="2E5445D0" w14:textId="77777777" w:rsidTr="00171D64">
        <w:trPr>
          <w:jc w:val="center"/>
        </w:trPr>
        <w:tc>
          <w:tcPr>
            <w:tcW w:w="3409" w:type="dxa"/>
            <w:tcBorders>
              <w:top w:val="nil"/>
              <w:bottom w:val="single" w:sz="4" w:space="0" w:color="auto"/>
            </w:tcBorders>
          </w:tcPr>
          <w:p w14:paraId="50363227" w14:textId="77777777" w:rsidR="00476DE9" w:rsidRPr="00F70E08" w:rsidRDefault="00476DE9" w:rsidP="00476DE9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ttributable fractions (%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</w:tcPr>
          <w:p w14:paraId="4A2EEF43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59DC92A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14:paraId="113B1259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23B9BC1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14:paraId="63D2F029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6DE9" w:rsidRPr="00F70E08" w14:paraId="70C0EA83" w14:textId="77777777" w:rsidTr="00171D64">
        <w:trPr>
          <w:jc w:val="center"/>
        </w:trPr>
        <w:tc>
          <w:tcPr>
            <w:tcW w:w="3409" w:type="dxa"/>
            <w:tcBorders>
              <w:top w:val="single" w:sz="4" w:space="0" w:color="auto"/>
            </w:tcBorders>
          </w:tcPr>
          <w:p w14:paraId="72070C22" w14:textId="77777777" w:rsidR="00476DE9" w:rsidRPr="00F70E08" w:rsidRDefault="00476DE9" w:rsidP="00476D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ffort-reward imbalance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136970CF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F1983CC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20E217B5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CB43221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47F3D861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6DE9" w:rsidRPr="00F70E08" w14:paraId="41FA7835" w14:textId="77777777" w:rsidTr="00171D64">
        <w:trPr>
          <w:jc w:val="center"/>
        </w:trPr>
        <w:tc>
          <w:tcPr>
            <w:tcW w:w="3409" w:type="dxa"/>
          </w:tcPr>
          <w:p w14:paraId="33F1854C" w14:textId="264E8A5A" w:rsidR="00476DE9" w:rsidRPr="00F70E08" w:rsidRDefault="008A009B" w:rsidP="00476D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D</w:t>
            </w:r>
          </w:p>
        </w:tc>
        <w:tc>
          <w:tcPr>
            <w:tcW w:w="1152" w:type="dxa"/>
          </w:tcPr>
          <w:p w14:paraId="5393890D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2</w:t>
            </w:r>
          </w:p>
        </w:tc>
        <w:tc>
          <w:tcPr>
            <w:tcW w:w="1170" w:type="dxa"/>
          </w:tcPr>
          <w:p w14:paraId="5DFDACC2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-3.90</w:t>
            </w:r>
          </w:p>
        </w:tc>
        <w:tc>
          <w:tcPr>
            <w:tcW w:w="1253" w:type="dxa"/>
          </w:tcPr>
          <w:p w14:paraId="67D98409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</w:t>
            </w:r>
          </w:p>
        </w:tc>
        <w:tc>
          <w:tcPr>
            <w:tcW w:w="1170" w:type="dxa"/>
          </w:tcPr>
          <w:p w14:paraId="1EAB4D40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-3.09</w:t>
            </w:r>
          </w:p>
        </w:tc>
        <w:tc>
          <w:tcPr>
            <w:tcW w:w="1202" w:type="dxa"/>
          </w:tcPr>
          <w:p w14:paraId="2CBF4D05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476DE9" w:rsidRPr="00F70E08" w14:paraId="52229B55" w14:textId="77777777" w:rsidTr="00171D64">
        <w:trPr>
          <w:jc w:val="center"/>
        </w:trPr>
        <w:tc>
          <w:tcPr>
            <w:tcW w:w="3409" w:type="dxa"/>
          </w:tcPr>
          <w:p w14:paraId="40E2565B" w14:textId="77777777" w:rsidR="00476DE9" w:rsidRPr="00F70E08" w:rsidRDefault="00476DE9" w:rsidP="00476D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152" w:type="dxa"/>
          </w:tcPr>
          <w:p w14:paraId="4617B760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8</w:t>
            </w:r>
          </w:p>
        </w:tc>
        <w:tc>
          <w:tcPr>
            <w:tcW w:w="1170" w:type="dxa"/>
          </w:tcPr>
          <w:p w14:paraId="16E2C14F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8-9.79</w:t>
            </w:r>
          </w:p>
        </w:tc>
        <w:tc>
          <w:tcPr>
            <w:tcW w:w="1253" w:type="dxa"/>
          </w:tcPr>
          <w:p w14:paraId="141EA89A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1</w:t>
            </w:r>
          </w:p>
        </w:tc>
        <w:tc>
          <w:tcPr>
            <w:tcW w:w="1170" w:type="dxa"/>
          </w:tcPr>
          <w:p w14:paraId="7736D88F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5-7.87</w:t>
            </w:r>
          </w:p>
        </w:tc>
        <w:tc>
          <w:tcPr>
            <w:tcW w:w="1202" w:type="dxa"/>
          </w:tcPr>
          <w:p w14:paraId="0E1EE422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476DE9" w:rsidRPr="00F70E08" w14:paraId="0C6D2E6A" w14:textId="77777777" w:rsidTr="00171D64">
        <w:trPr>
          <w:jc w:val="center"/>
        </w:trPr>
        <w:tc>
          <w:tcPr>
            <w:tcW w:w="3409" w:type="dxa"/>
          </w:tcPr>
          <w:p w14:paraId="14ADE173" w14:textId="77777777" w:rsidR="00476DE9" w:rsidRPr="00F70E08" w:rsidRDefault="00476DE9" w:rsidP="00476D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ng working hours</w:t>
            </w:r>
          </w:p>
        </w:tc>
        <w:tc>
          <w:tcPr>
            <w:tcW w:w="1152" w:type="dxa"/>
          </w:tcPr>
          <w:p w14:paraId="6DAEBCE2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63912E93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</w:tcPr>
          <w:p w14:paraId="53B49CA3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52E9EDE2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</w:tcPr>
          <w:p w14:paraId="7357DAAE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6DE9" w:rsidRPr="00F70E08" w14:paraId="428635B5" w14:textId="77777777" w:rsidTr="00171D64">
        <w:trPr>
          <w:jc w:val="center"/>
        </w:trPr>
        <w:tc>
          <w:tcPr>
            <w:tcW w:w="3409" w:type="dxa"/>
          </w:tcPr>
          <w:p w14:paraId="539A4CE2" w14:textId="5DB3231A" w:rsidR="00476DE9" w:rsidRPr="00F70E08" w:rsidRDefault="008A009B" w:rsidP="00476D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D</w:t>
            </w:r>
          </w:p>
        </w:tc>
        <w:tc>
          <w:tcPr>
            <w:tcW w:w="1152" w:type="dxa"/>
          </w:tcPr>
          <w:p w14:paraId="618452AA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170" w:type="dxa"/>
          </w:tcPr>
          <w:p w14:paraId="2C64386C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-1.29</w:t>
            </w:r>
          </w:p>
        </w:tc>
        <w:tc>
          <w:tcPr>
            <w:tcW w:w="1253" w:type="dxa"/>
          </w:tcPr>
          <w:p w14:paraId="1BD559F5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170" w:type="dxa"/>
          </w:tcPr>
          <w:p w14:paraId="62E8D3DC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-0.50</w:t>
            </w:r>
          </w:p>
        </w:tc>
        <w:tc>
          <w:tcPr>
            <w:tcW w:w="1202" w:type="dxa"/>
          </w:tcPr>
          <w:p w14:paraId="1914802E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476DE9" w:rsidRPr="00F70E08" w14:paraId="7E871D1E" w14:textId="77777777" w:rsidTr="00171D64">
        <w:trPr>
          <w:jc w:val="center"/>
        </w:trPr>
        <w:tc>
          <w:tcPr>
            <w:tcW w:w="3409" w:type="dxa"/>
          </w:tcPr>
          <w:p w14:paraId="31C74828" w14:textId="5B324E4C" w:rsidR="00476DE9" w:rsidRPr="00F70E08" w:rsidRDefault="00766185" w:rsidP="007661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s</w:t>
            </w:r>
            <w:r w:rsidR="00476DE9"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oke</w:t>
            </w:r>
          </w:p>
        </w:tc>
        <w:tc>
          <w:tcPr>
            <w:tcW w:w="1152" w:type="dxa"/>
          </w:tcPr>
          <w:p w14:paraId="4527F37C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</w:t>
            </w:r>
          </w:p>
        </w:tc>
        <w:tc>
          <w:tcPr>
            <w:tcW w:w="1170" w:type="dxa"/>
          </w:tcPr>
          <w:p w14:paraId="28B4A46E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-2.97</w:t>
            </w:r>
          </w:p>
        </w:tc>
        <w:tc>
          <w:tcPr>
            <w:tcW w:w="1253" w:type="dxa"/>
          </w:tcPr>
          <w:p w14:paraId="3514D545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170" w:type="dxa"/>
          </w:tcPr>
          <w:p w14:paraId="7B469294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-1.16</w:t>
            </w:r>
          </w:p>
        </w:tc>
        <w:tc>
          <w:tcPr>
            <w:tcW w:w="1202" w:type="dxa"/>
          </w:tcPr>
          <w:p w14:paraId="5D7221CA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476DE9" w:rsidRPr="00F70E08" w14:paraId="2E0CFFBC" w14:textId="77777777" w:rsidTr="00171D64">
        <w:trPr>
          <w:jc w:val="center"/>
        </w:trPr>
        <w:tc>
          <w:tcPr>
            <w:tcW w:w="3409" w:type="dxa"/>
          </w:tcPr>
          <w:p w14:paraId="207506D4" w14:textId="77777777" w:rsidR="00476DE9" w:rsidRPr="00F70E08" w:rsidRDefault="00476DE9" w:rsidP="00476D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152" w:type="dxa"/>
          </w:tcPr>
          <w:p w14:paraId="4493C177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7</w:t>
            </w:r>
          </w:p>
        </w:tc>
        <w:tc>
          <w:tcPr>
            <w:tcW w:w="1170" w:type="dxa"/>
          </w:tcPr>
          <w:p w14:paraId="7371D2E3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-3.82</w:t>
            </w:r>
          </w:p>
        </w:tc>
        <w:tc>
          <w:tcPr>
            <w:tcW w:w="1253" w:type="dxa"/>
          </w:tcPr>
          <w:p w14:paraId="70B43471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170" w:type="dxa"/>
          </w:tcPr>
          <w:p w14:paraId="4C4CB522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-1.50</w:t>
            </w:r>
          </w:p>
        </w:tc>
        <w:tc>
          <w:tcPr>
            <w:tcW w:w="1202" w:type="dxa"/>
          </w:tcPr>
          <w:p w14:paraId="35CDAA5A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476DE9" w:rsidRPr="00F70E08" w14:paraId="53D0E23F" w14:textId="77777777" w:rsidTr="00171D64">
        <w:trPr>
          <w:jc w:val="center"/>
        </w:trPr>
        <w:tc>
          <w:tcPr>
            <w:tcW w:w="3409" w:type="dxa"/>
          </w:tcPr>
          <w:p w14:paraId="43BB9C40" w14:textId="77777777" w:rsidR="00476DE9" w:rsidRPr="00F70E08" w:rsidRDefault="00476DE9" w:rsidP="00476D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ous thromboembolism</w:t>
            </w:r>
          </w:p>
        </w:tc>
        <w:tc>
          <w:tcPr>
            <w:tcW w:w="1152" w:type="dxa"/>
          </w:tcPr>
          <w:p w14:paraId="0F660BA2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7</w:t>
            </w:r>
          </w:p>
        </w:tc>
        <w:tc>
          <w:tcPr>
            <w:tcW w:w="1170" w:type="dxa"/>
          </w:tcPr>
          <w:p w14:paraId="58D90B29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-5.10</w:t>
            </w:r>
          </w:p>
        </w:tc>
        <w:tc>
          <w:tcPr>
            <w:tcW w:w="1253" w:type="dxa"/>
          </w:tcPr>
          <w:p w14:paraId="198DFE69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170" w:type="dxa"/>
          </w:tcPr>
          <w:p w14:paraId="7765C5CD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-2.01</w:t>
            </w:r>
          </w:p>
        </w:tc>
        <w:tc>
          <w:tcPr>
            <w:tcW w:w="1202" w:type="dxa"/>
          </w:tcPr>
          <w:p w14:paraId="16624A81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476DE9" w:rsidRPr="00F70E08" w14:paraId="224D0B97" w14:textId="77777777" w:rsidTr="00171D64">
        <w:trPr>
          <w:jc w:val="center"/>
        </w:trPr>
        <w:tc>
          <w:tcPr>
            <w:tcW w:w="3409" w:type="dxa"/>
          </w:tcPr>
          <w:p w14:paraId="0F846B3F" w14:textId="77777777" w:rsidR="00476DE9" w:rsidRPr="00F70E08" w:rsidRDefault="00476DE9" w:rsidP="00476D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152" w:type="dxa"/>
          </w:tcPr>
          <w:p w14:paraId="661319FD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170" w:type="dxa"/>
          </w:tcPr>
          <w:p w14:paraId="05D8F168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-1.25</w:t>
            </w:r>
          </w:p>
        </w:tc>
        <w:tc>
          <w:tcPr>
            <w:tcW w:w="1253" w:type="dxa"/>
          </w:tcPr>
          <w:p w14:paraId="6EB1C4DF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170" w:type="dxa"/>
          </w:tcPr>
          <w:p w14:paraId="34DA91A7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-0.48</w:t>
            </w:r>
          </w:p>
        </w:tc>
        <w:tc>
          <w:tcPr>
            <w:tcW w:w="1202" w:type="dxa"/>
          </w:tcPr>
          <w:p w14:paraId="40128A36" w14:textId="77777777" w:rsidR="00476DE9" w:rsidRPr="00F70E08" w:rsidRDefault="00476DE9" w:rsidP="00476D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</w:tbl>
    <w:p w14:paraId="00C26EC2" w14:textId="77777777" w:rsidR="00476DE9" w:rsidRPr="00F70E08" w:rsidRDefault="00476DE9" w:rsidP="00476DE9">
      <w:pPr>
        <w:spacing w:after="0" w:line="240" w:lineRule="auto"/>
        <w:ind w:left="142"/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F70E08">
        <w:rPr>
          <w:rFonts w:ascii="Times New Roman" w:hAnsi="Times New Roman" w:cs="Times New Roman"/>
          <w:sz w:val="16"/>
          <w:szCs w:val="16"/>
          <w:lang w:val="en-US"/>
        </w:rPr>
        <w:t>p-value</w:t>
      </w:r>
      <w:proofErr w:type="gramEnd"/>
      <w:r w:rsidRPr="00F70E08">
        <w:rPr>
          <w:rFonts w:ascii="Times New Roman" w:hAnsi="Times New Roman" w:cs="Times New Roman"/>
          <w:sz w:val="16"/>
          <w:szCs w:val="16"/>
          <w:lang w:val="en-US"/>
        </w:rPr>
        <w:t xml:space="preserve"> for gender differences (Wald test)</w:t>
      </w:r>
    </w:p>
    <w:p w14:paraId="3E1FC638" w14:textId="6C5F7448" w:rsidR="00476DE9" w:rsidRPr="00F70E08" w:rsidRDefault="00476DE9" w:rsidP="00476DE9">
      <w:pPr>
        <w:spacing w:after="0" w:line="240" w:lineRule="auto"/>
        <w:ind w:left="142"/>
        <w:rPr>
          <w:rFonts w:ascii="Times New Roman" w:hAnsi="Times New Roman" w:cs="Times New Roman"/>
          <w:sz w:val="16"/>
          <w:szCs w:val="16"/>
          <w:lang w:val="en-US"/>
        </w:rPr>
      </w:pPr>
      <w:r w:rsidRPr="00F70E08">
        <w:rPr>
          <w:rFonts w:ascii="Times New Roman" w:hAnsi="Times New Roman" w:cs="Times New Roman"/>
          <w:sz w:val="16"/>
          <w:szCs w:val="16"/>
          <w:lang w:val="en-US"/>
        </w:rPr>
        <w:t>The fractions attributable to job strain and job insecurity</w:t>
      </w:r>
      <w:r w:rsidR="003427D9" w:rsidRPr="00F70E08">
        <w:rPr>
          <w:rFonts w:ascii="Times New Roman" w:hAnsi="Times New Roman" w:cs="Times New Roman"/>
          <w:sz w:val="16"/>
          <w:szCs w:val="16"/>
          <w:lang w:val="en-US"/>
        </w:rPr>
        <w:t xml:space="preserve"> (and bullying for the 28 EU countries)</w:t>
      </w:r>
      <w:r w:rsidRPr="00F70E08">
        <w:rPr>
          <w:rFonts w:ascii="Times New Roman" w:hAnsi="Times New Roman" w:cs="Times New Roman"/>
          <w:sz w:val="16"/>
          <w:szCs w:val="16"/>
          <w:lang w:val="en-US"/>
        </w:rPr>
        <w:t xml:space="preserve"> were not calculated according to gender, as no gender differences in the prevalence of these exposures were observed.</w:t>
      </w:r>
    </w:p>
    <w:p w14:paraId="166B391D" w14:textId="77777777" w:rsidR="00582BB4" w:rsidRPr="00F70E08" w:rsidRDefault="00582BB4" w:rsidP="00A924D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47EFDC1E" w14:textId="3A8A7E35" w:rsidR="00AC5660" w:rsidRPr="00F70E08" w:rsidRDefault="00AC5660">
      <w:pPr>
        <w:rPr>
          <w:rFonts w:ascii="Times New Roman" w:hAnsi="Times New Roman" w:cs="Times New Roman"/>
          <w:sz w:val="16"/>
          <w:szCs w:val="16"/>
          <w:lang w:val="en-US"/>
        </w:rPr>
        <w:sectPr w:rsidR="00AC5660" w:rsidRPr="00F70E08" w:rsidSect="0061047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12C8440" w14:textId="10EF749A" w:rsidR="00AC5660" w:rsidRPr="00F70E08" w:rsidRDefault="00AC5660" w:rsidP="00AC566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F70E08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lastRenderedPageBreak/>
        <w:t xml:space="preserve">Supplementary Table </w:t>
      </w:r>
      <w:r w:rsidR="00B93300" w:rsidRPr="00F70E08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>S</w:t>
      </w:r>
      <w:r w:rsidR="007074D7" w:rsidRPr="00F70E08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>5</w:t>
      </w:r>
      <w:r w:rsidRPr="00F70E08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="00983D51" w:rsidRPr="00F70E08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Individual</w:t>
      </w:r>
      <w:r w:rsidR="00476DE9" w:rsidRPr="00F70E08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and overall attributable fractions</w:t>
      </w:r>
    </w:p>
    <w:p w14:paraId="63DA68AF" w14:textId="77777777" w:rsidR="00AC5660" w:rsidRPr="00F70E08" w:rsidRDefault="00AC5660" w:rsidP="00AC566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tbl>
      <w:tblPr>
        <w:tblStyle w:val="Grilledutableau"/>
        <w:tblW w:w="96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0"/>
        <w:gridCol w:w="1559"/>
        <w:gridCol w:w="1559"/>
        <w:gridCol w:w="1835"/>
        <w:gridCol w:w="1206"/>
      </w:tblGrid>
      <w:tr w:rsidR="00476DE9" w:rsidRPr="00F70E08" w14:paraId="55D8CB0F" w14:textId="77777777" w:rsidTr="004157DF">
        <w:trPr>
          <w:jc w:val="center"/>
        </w:trPr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</w:tcPr>
          <w:p w14:paraId="4CEEEED2" w14:textId="38DD878B" w:rsidR="00476DE9" w:rsidRPr="00F70E08" w:rsidRDefault="00F131FA" w:rsidP="00AC566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ATTRIBUTABLE FRACTION (</w:t>
            </w:r>
            <w:r w:rsidR="00476DE9" w:rsidRPr="00F70E0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%</w:t>
            </w:r>
            <w:r w:rsidRPr="00F70E0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CAF36C8" w14:textId="77777777" w:rsidR="00476DE9" w:rsidRPr="00F70E08" w:rsidRDefault="00476DE9" w:rsidP="00AC566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35 countr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096FAE2" w14:textId="77777777" w:rsidR="00476DE9" w:rsidRPr="00F70E08" w:rsidRDefault="00476DE9" w:rsidP="00AC566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2BC3677E" w14:textId="77777777" w:rsidR="00476DE9" w:rsidRPr="00F70E08" w:rsidRDefault="00476DE9" w:rsidP="00AC566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28 EU countries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23DB8719" w14:textId="77777777" w:rsidR="00476DE9" w:rsidRPr="00F70E08" w:rsidRDefault="00476DE9" w:rsidP="00AC566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</w:p>
        </w:tc>
      </w:tr>
      <w:tr w:rsidR="00476DE9" w:rsidRPr="00F70E08" w14:paraId="2B35A4E6" w14:textId="77777777" w:rsidTr="004157DF">
        <w:trPr>
          <w:jc w:val="center"/>
        </w:trPr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</w:tcPr>
          <w:p w14:paraId="78F2F20F" w14:textId="77777777" w:rsidR="00476DE9" w:rsidRPr="00F70E08" w:rsidRDefault="00476DE9" w:rsidP="00AC566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6034B84" w14:textId="5D63506A" w:rsidR="00476DE9" w:rsidRPr="00F70E08" w:rsidRDefault="008A009B" w:rsidP="00AC566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CH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68AE3D3" w14:textId="77777777" w:rsidR="00476DE9" w:rsidRPr="00F70E08" w:rsidRDefault="00476DE9" w:rsidP="00AC566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Depression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12DC2B59" w14:textId="0CCFCBC4" w:rsidR="00476DE9" w:rsidRPr="00F70E08" w:rsidRDefault="008A009B" w:rsidP="00AC566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CHD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3FFB85BA" w14:textId="77777777" w:rsidR="00476DE9" w:rsidRPr="00F70E08" w:rsidRDefault="00476DE9" w:rsidP="00AC566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Depression</w:t>
            </w:r>
          </w:p>
        </w:tc>
      </w:tr>
      <w:tr w:rsidR="00476DE9" w:rsidRPr="00F70E08" w14:paraId="0166E5B0" w14:textId="77777777" w:rsidTr="004157DF">
        <w:trPr>
          <w:jc w:val="center"/>
        </w:trPr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</w:tcPr>
          <w:p w14:paraId="4403D223" w14:textId="3669FD4C" w:rsidR="00476DE9" w:rsidRPr="00F70E08" w:rsidRDefault="00476DE9" w:rsidP="00AC566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7E9EC47" w14:textId="77777777" w:rsidR="00476DE9" w:rsidRPr="00F70E08" w:rsidRDefault="00476DE9" w:rsidP="00AC566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A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760352" w14:textId="77777777" w:rsidR="00476DE9" w:rsidRPr="00F70E08" w:rsidRDefault="00476DE9" w:rsidP="00AC566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AF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143A976B" w14:textId="77777777" w:rsidR="00476DE9" w:rsidRPr="00F70E08" w:rsidRDefault="00476DE9" w:rsidP="00AC566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AF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03E58EE8" w14:textId="77777777" w:rsidR="00476DE9" w:rsidRPr="00F70E08" w:rsidRDefault="00476DE9" w:rsidP="00AC566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AF</w:t>
            </w:r>
          </w:p>
        </w:tc>
      </w:tr>
      <w:tr w:rsidR="00476DE9" w:rsidRPr="00F70E08" w14:paraId="1691BCFD" w14:textId="77777777" w:rsidTr="004157DF">
        <w:trPr>
          <w:jc w:val="center"/>
        </w:trPr>
        <w:tc>
          <w:tcPr>
            <w:tcW w:w="3540" w:type="dxa"/>
            <w:tcBorders>
              <w:top w:val="single" w:sz="4" w:space="0" w:color="auto"/>
              <w:bottom w:val="nil"/>
            </w:tcBorders>
          </w:tcPr>
          <w:p w14:paraId="7C8B7AF4" w14:textId="39AC3E08" w:rsidR="00476DE9" w:rsidRPr="00F70E08" w:rsidRDefault="00467616" w:rsidP="00AC56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 xml:space="preserve">Individual </w:t>
            </w:r>
            <w:r w:rsidR="005C1BA5" w:rsidRPr="00F70E0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AF for each e</w:t>
            </w:r>
            <w:r w:rsidR="00476DE9" w:rsidRPr="00F70E0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xposur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DF8DCB4" w14:textId="77777777" w:rsidR="00476DE9" w:rsidRPr="00F70E08" w:rsidRDefault="00476DE9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F3794D3" w14:textId="77777777" w:rsidR="00476DE9" w:rsidRPr="00F70E08" w:rsidRDefault="00476DE9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3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255154E" w14:textId="77777777" w:rsidR="00476DE9" w:rsidRPr="00F70E08" w:rsidRDefault="00476DE9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51F2316" w14:textId="77777777" w:rsidR="00476DE9" w:rsidRPr="00F70E08" w:rsidRDefault="00476DE9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476DE9" w:rsidRPr="00F70E08" w14:paraId="3135F7C8" w14:textId="77777777" w:rsidTr="004157DF">
        <w:trPr>
          <w:jc w:val="center"/>
        </w:trPr>
        <w:tc>
          <w:tcPr>
            <w:tcW w:w="3540" w:type="dxa"/>
            <w:tcBorders>
              <w:top w:val="nil"/>
            </w:tcBorders>
          </w:tcPr>
          <w:p w14:paraId="63864769" w14:textId="77777777" w:rsidR="00476DE9" w:rsidRPr="00F70E08" w:rsidRDefault="00476DE9" w:rsidP="00AC56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Job strain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</w:tcPr>
          <w:p w14:paraId="72D91D30" w14:textId="77777777" w:rsidR="00476DE9" w:rsidRPr="00F70E08" w:rsidRDefault="00476DE9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3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</w:tcPr>
          <w:p w14:paraId="09EFBF59" w14:textId="77777777" w:rsidR="00476DE9" w:rsidRPr="00F70E08" w:rsidRDefault="00476DE9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.66</w:t>
            </w:r>
          </w:p>
        </w:tc>
        <w:tc>
          <w:tcPr>
            <w:tcW w:w="1835" w:type="dxa"/>
            <w:tcBorders>
              <w:top w:val="nil"/>
            </w:tcBorders>
            <w:shd w:val="clear" w:color="auto" w:fill="auto"/>
            <w:vAlign w:val="bottom"/>
          </w:tcPr>
          <w:p w14:paraId="1E3CFE20" w14:textId="77777777" w:rsidR="00476DE9" w:rsidRPr="00F70E08" w:rsidRDefault="00476DE9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18</w:t>
            </w:r>
          </w:p>
        </w:tc>
        <w:tc>
          <w:tcPr>
            <w:tcW w:w="1206" w:type="dxa"/>
            <w:tcBorders>
              <w:top w:val="nil"/>
            </w:tcBorders>
            <w:shd w:val="clear" w:color="auto" w:fill="auto"/>
            <w:vAlign w:val="bottom"/>
          </w:tcPr>
          <w:p w14:paraId="529AD200" w14:textId="77777777" w:rsidR="00476DE9" w:rsidRPr="00F70E08" w:rsidRDefault="00476DE9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.25</w:t>
            </w:r>
          </w:p>
        </w:tc>
      </w:tr>
      <w:tr w:rsidR="00476DE9" w:rsidRPr="00F70E08" w14:paraId="76269DCC" w14:textId="77777777" w:rsidTr="004157DF">
        <w:trPr>
          <w:jc w:val="center"/>
        </w:trPr>
        <w:tc>
          <w:tcPr>
            <w:tcW w:w="3540" w:type="dxa"/>
          </w:tcPr>
          <w:p w14:paraId="7E6F8B05" w14:textId="77777777" w:rsidR="00476DE9" w:rsidRPr="00F70E08" w:rsidRDefault="00476DE9" w:rsidP="00AC56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Effort-reward imbalanc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C8EC245" w14:textId="77777777" w:rsidR="00476DE9" w:rsidRPr="00F70E08" w:rsidRDefault="00476DE9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9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63F9319" w14:textId="185E4F74" w:rsidR="00476DE9" w:rsidRPr="00F70E08" w:rsidRDefault="00E30577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28</w:t>
            </w:r>
          </w:p>
        </w:tc>
        <w:tc>
          <w:tcPr>
            <w:tcW w:w="1835" w:type="dxa"/>
            <w:shd w:val="clear" w:color="auto" w:fill="auto"/>
            <w:vAlign w:val="bottom"/>
          </w:tcPr>
          <w:p w14:paraId="079E1BEC" w14:textId="77777777" w:rsidR="00476DE9" w:rsidRPr="00F70E08" w:rsidRDefault="00476DE9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91</w:t>
            </w:r>
          </w:p>
        </w:tc>
        <w:tc>
          <w:tcPr>
            <w:tcW w:w="1206" w:type="dxa"/>
            <w:shd w:val="clear" w:color="auto" w:fill="auto"/>
            <w:vAlign w:val="bottom"/>
          </w:tcPr>
          <w:p w14:paraId="7ADAE9FD" w14:textId="7619E32B" w:rsidR="00476DE9" w:rsidRPr="00F70E08" w:rsidRDefault="00E30577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21</w:t>
            </w:r>
          </w:p>
        </w:tc>
      </w:tr>
      <w:tr w:rsidR="00476DE9" w:rsidRPr="00F70E08" w14:paraId="088A18B7" w14:textId="77777777" w:rsidTr="004157DF">
        <w:trPr>
          <w:jc w:val="center"/>
        </w:trPr>
        <w:tc>
          <w:tcPr>
            <w:tcW w:w="3540" w:type="dxa"/>
          </w:tcPr>
          <w:p w14:paraId="42808BF4" w14:textId="77777777" w:rsidR="00476DE9" w:rsidRPr="00F70E08" w:rsidRDefault="00476DE9" w:rsidP="00AC56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Job insecurity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1CB82D8" w14:textId="68CF9BAF" w:rsidR="00476DE9" w:rsidRPr="00F70E08" w:rsidRDefault="00E30577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0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39C74C5" w14:textId="29DF1418" w:rsidR="00476DE9" w:rsidRPr="00F70E08" w:rsidRDefault="00E30577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19</w:t>
            </w:r>
          </w:p>
        </w:tc>
        <w:tc>
          <w:tcPr>
            <w:tcW w:w="1835" w:type="dxa"/>
            <w:shd w:val="clear" w:color="auto" w:fill="auto"/>
            <w:vAlign w:val="bottom"/>
          </w:tcPr>
          <w:p w14:paraId="1A51D949" w14:textId="67BBBFB5" w:rsidR="00476DE9" w:rsidRPr="00F70E08" w:rsidRDefault="00E30577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79</w:t>
            </w:r>
          </w:p>
        </w:tc>
        <w:tc>
          <w:tcPr>
            <w:tcW w:w="1206" w:type="dxa"/>
            <w:shd w:val="clear" w:color="auto" w:fill="auto"/>
            <w:vAlign w:val="bottom"/>
          </w:tcPr>
          <w:p w14:paraId="74C9B0EA" w14:textId="745C44EF" w:rsidR="00476DE9" w:rsidRPr="00F70E08" w:rsidRDefault="00E30577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76</w:t>
            </w:r>
          </w:p>
        </w:tc>
      </w:tr>
      <w:tr w:rsidR="00476DE9" w:rsidRPr="00F70E08" w14:paraId="5CE4B5B2" w14:textId="77777777" w:rsidTr="004157DF">
        <w:trPr>
          <w:jc w:val="center"/>
        </w:trPr>
        <w:tc>
          <w:tcPr>
            <w:tcW w:w="3540" w:type="dxa"/>
          </w:tcPr>
          <w:p w14:paraId="34E2CCDE" w14:textId="77777777" w:rsidR="00476DE9" w:rsidRPr="00F70E08" w:rsidRDefault="00476DE9" w:rsidP="00AC56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Long working hour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D75C56A" w14:textId="77777777" w:rsidR="00476DE9" w:rsidRPr="00F70E08" w:rsidRDefault="00476DE9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E908E0E" w14:textId="77777777" w:rsidR="00476DE9" w:rsidRPr="00F70E08" w:rsidRDefault="00476DE9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1835" w:type="dxa"/>
            <w:shd w:val="clear" w:color="auto" w:fill="auto"/>
            <w:vAlign w:val="bottom"/>
          </w:tcPr>
          <w:p w14:paraId="5D4DD267" w14:textId="77777777" w:rsidR="00476DE9" w:rsidRPr="00F70E08" w:rsidRDefault="00476DE9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1206" w:type="dxa"/>
            <w:shd w:val="clear" w:color="auto" w:fill="auto"/>
            <w:vAlign w:val="bottom"/>
          </w:tcPr>
          <w:p w14:paraId="0F6D6D94" w14:textId="77777777" w:rsidR="00476DE9" w:rsidRPr="00F70E08" w:rsidRDefault="00476DE9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8</w:t>
            </w:r>
          </w:p>
        </w:tc>
      </w:tr>
      <w:tr w:rsidR="00476DE9" w:rsidRPr="00F70E08" w14:paraId="33C20270" w14:textId="77777777" w:rsidTr="004157DF">
        <w:trPr>
          <w:jc w:val="center"/>
        </w:trPr>
        <w:tc>
          <w:tcPr>
            <w:tcW w:w="3540" w:type="dxa"/>
            <w:tcBorders>
              <w:bottom w:val="single" w:sz="4" w:space="0" w:color="auto"/>
            </w:tcBorders>
          </w:tcPr>
          <w:p w14:paraId="4D1B4FE5" w14:textId="77777777" w:rsidR="00476DE9" w:rsidRPr="00F70E08" w:rsidRDefault="00476DE9" w:rsidP="00AC56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Workplace bullyin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auto"/>
          </w:tcPr>
          <w:p w14:paraId="211741EA" w14:textId="77777777" w:rsidR="00476DE9" w:rsidRPr="00F70E08" w:rsidRDefault="00476DE9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5CCF58" w14:textId="724BF9D1" w:rsidR="00476DE9" w:rsidRPr="00F70E08" w:rsidRDefault="00476DE9" w:rsidP="00E305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</w:t>
            </w:r>
            <w:r w:rsidR="00E30577" w:rsidRPr="00F70E0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000000" w:fill="auto"/>
          </w:tcPr>
          <w:p w14:paraId="28AEE525" w14:textId="77777777" w:rsidR="00476DE9" w:rsidRPr="00F70E08" w:rsidRDefault="00476DE9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051DEA" w14:textId="043F0EE0" w:rsidR="00476DE9" w:rsidRPr="00F70E08" w:rsidRDefault="00476DE9" w:rsidP="00E305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</w:t>
            </w:r>
            <w:r w:rsidR="00E30577" w:rsidRPr="00F70E0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</w:t>
            </w:r>
          </w:p>
        </w:tc>
      </w:tr>
      <w:tr w:rsidR="00476DE9" w:rsidRPr="00F70E08" w14:paraId="7BBE95FB" w14:textId="77777777" w:rsidTr="004157DF">
        <w:trPr>
          <w:jc w:val="center"/>
        </w:trPr>
        <w:tc>
          <w:tcPr>
            <w:tcW w:w="3540" w:type="dxa"/>
            <w:tcBorders>
              <w:top w:val="single" w:sz="4" w:space="0" w:color="auto"/>
              <w:bottom w:val="nil"/>
            </w:tcBorders>
          </w:tcPr>
          <w:p w14:paraId="34E43F88" w14:textId="6FB77C2C" w:rsidR="00476DE9" w:rsidRPr="00F70E08" w:rsidRDefault="005C1BA5" w:rsidP="005C1BA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Overall AF for a</w:t>
            </w:r>
            <w:r w:rsidR="00476DE9" w:rsidRPr="00F70E0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ll exposure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000000" w:fill="auto"/>
          </w:tcPr>
          <w:p w14:paraId="6CB7CA2E" w14:textId="77777777" w:rsidR="00476DE9" w:rsidRPr="00F70E08" w:rsidRDefault="00476DE9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7389630" w14:textId="77777777" w:rsidR="00476DE9" w:rsidRPr="00F70E08" w:rsidRDefault="00476DE9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35" w:type="dxa"/>
            <w:tcBorders>
              <w:top w:val="single" w:sz="4" w:space="0" w:color="auto"/>
              <w:bottom w:val="nil"/>
            </w:tcBorders>
            <w:shd w:val="clear" w:color="000000" w:fill="auto"/>
          </w:tcPr>
          <w:p w14:paraId="6558AF8B" w14:textId="77777777" w:rsidR="00476DE9" w:rsidRPr="00F70E08" w:rsidRDefault="00476DE9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5DB50F0" w14:textId="77777777" w:rsidR="00476DE9" w:rsidRPr="00F70E08" w:rsidRDefault="00476DE9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476DE9" w:rsidRPr="00F70E08" w14:paraId="667C107E" w14:textId="77777777" w:rsidTr="004157DF">
        <w:trPr>
          <w:jc w:val="center"/>
        </w:trPr>
        <w:tc>
          <w:tcPr>
            <w:tcW w:w="3540" w:type="dxa"/>
            <w:tcBorders>
              <w:top w:val="nil"/>
            </w:tcBorders>
          </w:tcPr>
          <w:p w14:paraId="663AF829" w14:textId="420D9689" w:rsidR="00476DE9" w:rsidRPr="00F70E08" w:rsidRDefault="00476DE9" w:rsidP="00AC56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in</w:t>
            </w:r>
            <w:r w:rsidR="005C1BA5" w:rsidRPr="00F70E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1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auto"/>
          </w:tcPr>
          <w:p w14:paraId="7F4F347A" w14:textId="6C1BB8FC" w:rsidR="00476DE9" w:rsidRPr="00F70E08" w:rsidRDefault="00E30577" w:rsidP="00171D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</w:t>
            </w:r>
            <w:r w:rsidR="00171D64" w:rsidRPr="00F70E0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</w:tcPr>
          <w:p w14:paraId="1C9D3704" w14:textId="2BAD48BC" w:rsidR="00476DE9" w:rsidRPr="00F70E08" w:rsidRDefault="00E30577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.66</w:t>
            </w:r>
          </w:p>
        </w:tc>
        <w:tc>
          <w:tcPr>
            <w:tcW w:w="1835" w:type="dxa"/>
            <w:tcBorders>
              <w:top w:val="nil"/>
            </w:tcBorders>
            <w:shd w:val="clear" w:color="000000" w:fill="auto"/>
          </w:tcPr>
          <w:p w14:paraId="56545052" w14:textId="31CC19E9" w:rsidR="00476DE9" w:rsidRPr="00F70E08" w:rsidRDefault="00E30577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79</w:t>
            </w:r>
          </w:p>
        </w:tc>
        <w:tc>
          <w:tcPr>
            <w:tcW w:w="1206" w:type="dxa"/>
            <w:tcBorders>
              <w:top w:val="nil"/>
            </w:tcBorders>
            <w:shd w:val="clear" w:color="auto" w:fill="auto"/>
            <w:vAlign w:val="bottom"/>
          </w:tcPr>
          <w:p w14:paraId="7B9A38A5" w14:textId="7E0AC04E" w:rsidR="00476DE9" w:rsidRPr="00F70E08" w:rsidRDefault="00E30577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.25</w:t>
            </w:r>
          </w:p>
        </w:tc>
      </w:tr>
      <w:tr w:rsidR="00476DE9" w:rsidRPr="00F70E08" w14:paraId="13EEC060" w14:textId="77777777" w:rsidTr="004157DF">
        <w:trPr>
          <w:jc w:val="center"/>
        </w:trPr>
        <w:tc>
          <w:tcPr>
            <w:tcW w:w="3540" w:type="dxa"/>
          </w:tcPr>
          <w:p w14:paraId="1A859D72" w14:textId="1E54D067" w:rsidR="00476DE9" w:rsidRPr="00F70E08" w:rsidRDefault="00476DE9" w:rsidP="00AC56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ax</w:t>
            </w:r>
            <w:r w:rsidR="005C1BA5" w:rsidRPr="00F70E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2</w:t>
            </w:r>
          </w:p>
        </w:tc>
        <w:tc>
          <w:tcPr>
            <w:tcW w:w="1559" w:type="dxa"/>
            <w:shd w:val="clear" w:color="000000" w:fill="auto"/>
          </w:tcPr>
          <w:p w14:paraId="12F5D929" w14:textId="5495579C" w:rsidR="00476DE9" w:rsidRPr="00F70E08" w:rsidRDefault="00115B45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4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C98BCF4" w14:textId="6EBF7CA9" w:rsidR="00476DE9" w:rsidRPr="00F70E08" w:rsidRDefault="002164DF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4.74</w:t>
            </w:r>
          </w:p>
        </w:tc>
        <w:tc>
          <w:tcPr>
            <w:tcW w:w="1835" w:type="dxa"/>
            <w:shd w:val="clear" w:color="000000" w:fill="auto"/>
          </w:tcPr>
          <w:p w14:paraId="0A95CC4A" w14:textId="6F640617" w:rsidR="00476DE9" w:rsidRPr="00F70E08" w:rsidRDefault="00115B45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93</w:t>
            </w:r>
          </w:p>
        </w:tc>
        <w:tc>
          <w:tcPr>
            <w:tcW w:w="1206" w:type="dxa"/>
            <w:shd w:val="clear" w:color="auto" w:fill="auto"/>
            <w:vAlign w:val="bottom"/>
          </w:tcPr>
          <w:p w14:paraId="2FCAD8DF" w14:textId="6B4A92B2" w:rsidR="00476DE9" w:rsidRPr="00F70E08" w:rsidRDefault="00115B45" w:rsidP="00AC56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70E0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4.54</w:t>
            </w:r>
          </w:p>
        </w:tc>
      </w:tr>
    </w:tbl>
    <w:p w14:paraId="36CBAF99" w14:textId="79049AB9" w:rsidR="005C1BA5" w:rsidRPr="00F70E08" w:rsidRDefault="005C1BA5" w:rsidP="004157DF">
      <w:pPr>
        <w:spacing w:after="0" w:line="240" w:lineRule="auto"/>
        <w:ind w:left="-142"/>
        <w:rPr>
          <w:rFonts w:ascii="Times New Roman" w:eastAsia="Times New Roman" w:hAnsi="Times New Roman" w:cs="Times New Roman"/>
          <w:sz w:val="16"/>
          <w:szCs w:val="16"/>
          <w:lang w:val="en-GB" w:eastAsia="fr-FR"/>
        </w:rPr>
      </w:pPr>
      <w:r w:rsidRPr="00F70E08">
        <w:rPr>
          <w:rFonts w:ascii="Times New Roman" w:eastAsia="Times New Roman" w:hAnsi="Times New Roman" w:cs="Times New Roman"/>
          <w:sz w:val="16"/>
          <w:szCs w:val="16"/>
          <w:vertAlign w:val="superscript"/>
          <w:lang w:val="en-GB" w:eastAsia="fr-FR"/>
        </w:rPr>
        <w:t>1</w:t>
      </w:r>
      <w:r w:rsidRPr="00F70E08">
        <w:rPr>
          <w:rFonts w:ascii="Times New Roman" w:eastAsia="Times New Roman" w:hAnsi="Times New Roman" w:cs="Times New Roman"/>
          <w:sz w:val="16"/>
          <w:szCs w:val="16"/>
          <w:lang w:val="en-GB" w:eastAsia="fr-FR"/>
        </w:rPr>
        <w:t xml:space="preserve"> Min overall AF = the highest </w:t>
      </w:r>
      <w:r w:rsidR="00467616" w:rsidRPr="00F70E08">
        <w:rPr>
          <w:rFonts w:ascii="Times New Roman" w:eastAsia="Times New Roman" w:hAnsi="Times New Roman" w:cs="Times New Roman"/>
          <w:sz w:val="16"/>
          <w:szCs w:val="16"/>
          <w:lang w:val="en-GB" w:eastAsia="fr-FR"/>
        </w:rPr>
        <w:t xml:space="preserve">individual </w:t>
      </w:r>
      <w:r w:rsidRPr="00F70E08">
        <w:rPr>
          <w:rFonts w:ascii="Times New Roman" w:eastAsia="Times New Roman" w:hAnsi="Times New Roman" w:cs="Times New Roman"/>
          <w:sz w:val="16"/>
          <w:szCs w:val="16"/>
          <w:lang w:val="en-GB" w:eastAsia="fr-FR"/>
        </w:rPr>
        <w:t xml:space="preserve">AF </w:t>
      </w:r>
      <w:r w:rsidR="00171D64" w:rsidRPr="00F70E08">
        <w:rPr>
          <w:rFonts w:ascii="Times New Roman" w:eastAsia="Times New Roman" w:hAnsi="Times New Roman" w:cs="Times New Roman"/>
          <w:sz w:val="16"/>
          <w:szCs w:val="16"/>
          <w:lang w:val="en-GB" w:eastAsia="fr-FR"/>
        </w:rPr>
        <w:t>for</w:t>
      </w:r>
      <w:r w:rsidRPr="00F70E08">
        <w:rPr>
          <w:rFonts w:ascii="Times New Roman" w:eastAsia="Times New Roman" w:hAnsi="Times New Roman" w:cs="Times New Roman"/>
          <w:sz w:val="16"/>
          <w:szCs w:val="16"/>
          <w:lang w:val="en-GB" w:eastAsia="fr-FR"/>
        </w:rPr>
        <w:t xml:space="preserve"> each exposure</w:t>
      </w:r>
    </w:p>
    <w:p w14:paraId="3F1C528E" w14:textId="66B40E4E" w:rsidR="005C1BA5" w:rsidRPr="00F70E08" w:rsidRDefault="005C1BA5" w:rsidP="004157DF">
      <w:pPr>
        <w:spacing w:after="0" w:line="240" w:lineRule="auto"/>
        <w:ind w:left="-142"/>
        <w:rPr>
          <w:rFonts w:ascii="Times New Roman" w:eastAsia="Times New Roman" w:hAnsi="Times New Roman" w:cs="Times New Roman"/>
          <w:sz w:val="16"/>
          <w:szCs w:val="16"/>
          <w:lang w:val="en-GB" w:eastAsia="fr-FR"/>
        </w:rPr>
      </w:pPr>
      <w:r w:rsidRPr="00F70E08">
        <w:rPr>
          <w:rFonts w:ascii="Times New Roman" w:eastAsia="Times New Roman" w:hAnsi="Times New Roman" w:cs="Times New Roman"/>
          <w:sz w:val="16"/>
          <w:szCs w:val="16"/>
          <w:vertAlign w:val="superscript"/>
          <w:lang w:val="en-GB" w:eastAsia="fr-FR"/>
        </w:rPr>
        <w:t>2</w:t>
      </w:r>
      <w:r w:rsidRPr="00F70E08">
        <w:rPr>
          <w:rFonts w:ascii="Times New Roman" w:eastAsia="Times New Roman" w:hAnsi="Times New Roman" w:cs="Times New Roman"/>
          <w:sz w:val="16"/>
          <w:szCs w:val="16"/>
          <w:lang w:val="en-GB" w:eastAsia="fr-FR"/>
        </w:rPr>
        <w:t xml:space="preserve"> Max overall AF from formula (</w:t>
      </w:r>
      <w:r w:rsidR="00D6482C" w:rsidRPr="00F70E08">
        <w:rPr>
          <w:rFonts w:ascii="Times New Roman" w:eastAsia="Times New Roman" w:hAnsi="Times New Roman" w:cs="Times New Roman"/>
          <w:sz w:val="16"/>
          <w:szCs w:val="16"/>
          <w:lang w:val="en-GB" w:eastAsia="fr-FR"/>
        </w:rPr>
        <w:t>2</w:t>
      </w:r>
      <w:r w:rsidRPr="00F70E08">
        <w:rPr>
          <w:rFonts w:ascii="Times New Roman" w:eastAsia="Times New Roman" w:hAnsi="Times New Roman" w:cs="Times New Roman"/>
          <w:sz w:val="16"/>
          <w:szCs w:val="16"/>
          <w:lang w:val="en-GB" w:eastAsia="fr-FR"/>
        </w:rPr>
        <w:t>) in the method section</w:t>
      </w:r>
    </w:p>
    <w:p w14:paraId="5D15E230" w14:textId="74BD2F2C" w:rsidR="000873EA" w:rsidRPr="00F70E08" w:rsidRDefault="000873EA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F70E08">
        <w:rPr>
          <w:rFonts w:ascii="Times New Roman" w:hAnsi="Times New Roman" w:cs="Times New Roman"/>
          <w:sz w:val="16"/>
          <w:szCs w:val="16"/>
          <w:lang w:val="en-GB"/>
        </w:rPr>
        <w:br w:type="page"/>
      </w:r>
    </w:p>
    <w:p w14:paraId="620DB2D8" w14:textId="66DF24D2" w:rsidR="000873EA" w:rsidRPr="00F70E08" w:rsidRDefault="00D50ECC" w:rsidP="000873E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0E0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6</w:t>
      </w:r>
      <w:r w:rsidR="000873EA" w:rsidRPr="00F70E08">
        <w:rPr>
          <w:rFonts w:ascii="Times New Roman" w:hAnsi="Times New Roman" w:cs="Times New Roman"/>
          <w:sz w:val="24"/>
          <w:szCs w:val="24"/>
          <w:lang w:val="en-US"/>
        </w:rPr>
        <w:t xml:space="preserve"> Comparison in the prevalence of exposure between non-EU and EU countries</w:t>
      </w:r>
    </w:p>
    <w:p w14:paraId="5D9E2F0C" w14:textId="77777777" w:rsidR="000873EA" w:rsidRPr="00F70E08" w:rsidRDefault="000873EA" w:rsidP="000873EA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93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1134"/>
        <w:gridCol w:w="1417"/>
        <w:gridCol w:w="1134"/>
        <w:gridCol w:w="1560"/>
        <w:gridCol w:w="851"/>
      </w:tblGrid>
      <w:tr w:rsidR="004157DF" w:rsidRPr="00F70E08" w14:paraId="62153D90" w14:textId="77777777" w:rsidTr="004157DF">
        <w:trPr>
          <w:jc w:val="center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6B542" w14:textId="03BE7CBB" w:rsidR="004157DF" w:rsidRPr="00F70E08" w:rsidRDefault="004157DF" w:rsidP="00333EC3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Prevalence of exposure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47081" w14:textId="0551EC51" w:rsidR="004157DF" w:rsidRPr="00F70E08" w:rsidRDefault="004157DF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E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CE24C" w14:textId="77777777" w:rsidR="004157DF" w:rsidRPr="00F70E08" w:rsidRDefault="004157DF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26AEE" w14:textId="564B4591" w:rsidR="004157DF" w:rsidRPr="00F70E08" w:rsidRDefault="004157DF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D06D3" w14:textId="77777777" w:rsidR="004157DF" w:rsidRPr="00F70E08" w:rsidRDefault="004157DF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BA8BE" w14:textId="6CD5E7F5" w:rsidR="004157DF" w:rsidRPr="00F70E08" w:rsidRDefault="004157DF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0873EA" w:rsidRPr="00F70E08" w14:paraId="0B3D227C" w14:textId="77777777" w:rsidTr="00333EC3">
        <w:trPr>
          <w:jc w:val="center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609512" w14:textId="77777777" w:rsidR="000873EA" w:rsidRPr="00F70E08" w:rsidRDefault="000873EA" w:rsidP="00333EC3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43DAB5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2A45AC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BF8AF6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42D109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A4605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73EA" w:rsidRPr="00F70E08" w14:paraId="3BE1F2E8" w14:textId="77777777" w:rsidTr="00333EC3">
        <w:trPr>
          <w:jc w:val="center"/>
        </w:trPr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609B7B" w14:textId="77777777" w:rsidR="000873EA" w:rsidRPr="00F70E08" w:rsidRDefault="000873EA" w:rsidP="00333EC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Job stra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398C81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D0345C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9-33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75A53C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1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50B35B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35-25.9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FD8B9E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0873EA" w:rsidRPr="00F70E08" w14:paraId="47B3DDA8" w14:textId="77777777" w:rsidTr="00333EC3">
        <w:trPr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08532" w14:textId="77777777" w:rsidR="000873EA" w:rsidRPr="00F70E08" w:rsidRDefault="000873EA" w:rsidP="00333EC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ffort-reward imbal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2C3FA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52E7A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4-14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4E472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CD95C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6-1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B6022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0873EA" w:rsidRPr="00F70E08" w14:paraId="076EC389" w14:textId="77777777" w:rsidTr="00333EC3">
        <w:trPr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B3FAF" w14:textId="77777777" w:rsidR="000873EA" w:rsidRPr="00F70E08" w:rsidRDefault="000873EA" w:rsidP="00333EC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Job insecur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70B9F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58D95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1-17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55728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D850D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5-16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636BE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0873EA" w:rsidRPr="00F70E08" w14:paraId="25248814" w14:textId="77777777" w:rsidTr="00333EC3">
        <w:trPr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00E33" w14:textId="77777777" w:rsidR="000873EA" w:rsidRPr="00F70E08" w:rsidRDefault="000873EA" w:rsidP="00333EC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ng working hou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D938A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20D3E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34-2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2E3F4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FFF13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8-3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96A6C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0873EA" w:rsidRPr="00F70E08" w14:paraId="06E76E0B" w14:textId="77777777" w:rsidTr="00333EC3">
        <w:trPr>
          <w:jc w:val="center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852EC0" w14:textId="77777777" w:rsidR="000873EA" w:rsidRPr="00F70E08" w:rsidRDefault="000873EA" w:rsidP="00333EC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rkplace bully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5F3A2A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4742DD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3-3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DCD773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423557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8-5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0506ED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</w:tbl>
    <w:p w14:paraId="77755B75" w14:textId="14989D48" w:rsidR="000873EA" w:rsidRPr="00F70E08" w:rsidRDefault="000873EA" w:rsidP="000873EA">
      <w:pPr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F70E08">
        <w:rPr>
          <w:rFonts w:ascii="Times New Roman" w:hAnsi="Times New Roman" w:cs="Times New Roman"/>
          <w:sz w:val="16"/>
          <w:szCs w:val="16"/>
          <w:lang w:val="en-US"/>
        </w:rPr>
        <w:t>p-value</w:t>
      </w:r>
      <w:proofErr w:type="gramEnd"/>
      <w:r w:rsidRPr="00F70E08">
        <w:rPr>
          <w:rFonts w:ascii="Times New Roman" w:hAnsi="Times New Roman" w:cs="Times New Roman"/>
          <w:sz w:val="16"/>
          <w:szCs w:val="16"/>
          <w:lang w:val="en-US"/>
        </w:rPr>
        <w:t xml:space="preserve"> for the Rao-Scott Chi-Square test for</w:t>
      </w:r>
      <w:r w:rsidR="00062F22" w:rsidRPr="00F70E08">
        <w:rPr>
          <w:rFonts w:ascii="Times New Roman" w:hAnsi="Times New Roman" w:cs="Times New Roman"/>
          <w:sz w:val="16"/>
          <w:szCs w:val="16"/>
          <w:lang w:val="en-US"/>
        </w:rPr>
        <w:t xml:space="preserve"> the comparison</w:t>
      </w:r>
      <w:r w:rsidRPr="00F70E08">
        <w:rPr>
          <w:rFonts w:ascii="Times New Roman" w:hAnsi="Times New Roman" w:cs="Times New Roman"/>
          <w:sz w:val="16"/>
          <w:szCs w:val="16"/>
          <w:lang w:val="en-US"/>
        </w:rPr>
        <w:t xml:space="preserve"> between non-EU and EU countries</w:t>
      </w:r>
      <w:r w:rsidRPr="00F70E08">
        <w:rPr>
          <w:rFonts w:ascii="Times New Roman" w:hAnsi="Times New Roman" w:cs="Times New Roman"/>
          <w:lang w:val="en-US"/>
        </w:rPr>
        <w:t xml:space="preserve"> </w:t>
      </w:r>
      <w:r w:rsidRPr="00F70E08">
        <w:rPr>
          <w:rFonts w:ascii="Times New Roman" w:hAnsi="Times New Roman" w:cs="Times New Roman"/>
          <w:sz w:val="16"/>
          <w:szCs w:val="16"/>
          <w:lang w:val="en-US"/>
        </w:rPr>
        <w:t>*:p&lt;0.05; **:p&lt;0.01; ***: p&lt;0.001; ns: non-significant</w:t>
      </w:r>
    </w:p>
    <w:p w14:paraId="6C4291EF" w14:textId="77777777" w:rsidR="000873EA" w:rsidRPr="00F70E08" w:rsidRDefault="000873EA" w:rsidP="000873EA">
      <w:pPr>
        <w:rPr>
          <w:rFonts w:ascii="Times New Roman" w:hAnsi="Times New Roman" w:cs="Times New Roman"/>
          <w:lang w:val="en-US"/>
        </w:rPr>
      </w:pPr>
    </w:p>
    <w:p w14:paraId="7BA51502" w14:textId="77777777" w:rsidR="000873EA" w:rsidRPr="00F70E08" w:rsidRDefault="000873E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0E0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0E57688" w14:textId="6D864D00" w:rsidR="000873EA" w:rsidRPr="00F70E08" w:rsidRDefault="00D50ECC" w:rsidP="000873E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0E0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7</w:t>
      </w:r>
      <w:r w:rsidR="000873EA" w:rsidRPr="00F70E08">
        <w:rPr>
          <w:rFonts w:ascii="Times New Roman" w:hAnsi="Times New Roman" w:cs="Times New Roman"/>
          <w:sz w:val="24"/>
          <w:szCs w:val="24"/>
          <w:lang w:val="en-US"/>
        </w:rPr>
        <w:t xml:space="preserve"> Comparison in the attributable fractions between non-EU and EU countries</w:t>
      </w:r>
    </w:p>
    <w:p w14:paraId="507B9EE5" w14:textId="77777777" w:rsidR="000873EA" w:rsidRPr="00F70E08" w:rsidRDefault="000873EA" w:rsidP="000873EA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1"/>
        <w:tblW w:w="93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5"/>
        <w:gridCol w:w="1114"/>
        <w:gridCol w:w="1261"/>
        <w:gridCol w:w="1226"/>
        <w:gridCol w:w="1326"/>
        <w:gridCol w:w="1165"/>
      </w:tblGrid>
      <w:tr w:rsidR="008136EB" w:rsidRPr="00F70E08" w14:paraId="45EC4A27" w14:textId="77777777" w:rsidTr="00333EC3">
        <w:trPr>
          <w:jc w:val="center"/>
        </w:trPr>
        <w:tc>
          <w:tcPr>
            <w:tcW w:w="3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AF4CC" w14:textId="6AA43D23" w:rsidR="008136EB" w:rsidRPr="00F70E08" w:rsidRDefault="008136EB" w:rsidP="008136EB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ttributable fractions (%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E0D66" w14:textId="39CA57A9" w:rsidR="008136EB" w:rsidRPr="00F70E08" w:rsidRDefault="008136EB" w:rsidP="008136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EU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4F359" w14:textId="77777777" w:rsidR="008136EB" w:rsidRPr="00F70E08" w:rsidRDefault="008136EB" w:rsidP="008136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86963" w14:textId="2291B01C" w:rsidR="008136EB" w:rsidRPr="00F70E08" w:rsidRDefault="008136EB" w:rsidP="008136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FBC74" w14:textId="77777777" w:rsidR="008136EB" w:rsidRPr="00F70E08" w:rsidRDefault="008136EB" w:rsidP="008136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D7E8B" w14:textId="4A1DE11D" w:rsidR="008136EB" w:rsidRPr="00F70E08" w:rsidRDefault="008136EB" w:rsidP="008136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0873EA" w:rsidRPr="00F70E08" w14:paraId="567F61CB" w14:textId="77777777" w:rsidTr="00333EC3">
        <w:trPr>
          <w:jc w:val="center"/>
        </w:trPr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903A64" w14:textId="77777777" w:rsidR="000873EA" w:rsidRPr="00F70E08" w:rsidRDefault="000873EA" w:rsidP="00333EC3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1CE0FA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EF97B5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9BE021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F248FA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66361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73EA" w:rsidRPr="00F70E08" w14:paraId="307D5021" w14:textId="77777777" w:rsidTr="00333EC3">
        <w:trPr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14:paraId="6FD7959D" w14:textId="77777777" w:rsidR="000873EA" w:rsidRPr="00F70E08" w:rsidRDefault="000873EA" w:rsidP="00333EC3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Job strai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C93A551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739E2E1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2C18C08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625F4E2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930641B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73EA" w:rsidRPr="00F70E08" w14:paraId="586486B2" w14:textId="77777777" w:rsidTr="00333EC3">
        <w:trPr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14:paraId="5277C02E" w14:textId="000D9FF1" w:rsidR="000873EA" w:rsidRPr="00F70E08" w:rsidRDefault="00062F22" w:rsidP="00333EC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D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7147568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6E908AC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-8.7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4FE8BEB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44AA39D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-7.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E73B7F2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0873EA" w:rsidRPr="00F70E08" w14:paraId="36A533DD" w14:textId="77777777" w:rsidTr="00333EC3">
        <w:trPr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14:paraId="239034F4" w14:textId="77777777" w:rsidR="000873EA" w:rsidRPr="00F70E08" w:rsidRDefault="000873EA" w:rsidP="00333EC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verall strok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E4C49C2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FB67E80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1-7.4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71FEB6A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E96FF2D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4-6.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1C827A1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0873EA" w:rsidRPr="00F70E08" w14:paraId="52830BBF" w14:textId="77777777" w:rsidTr="00333EC3">
        <w:trPr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14:paraId="7AC38018" w14:textId="77777777" w:rsidR="000873EA" w:rsidRPr="00F70E08" w:rsidRDefault="000873EA" w:rsidP="00333EC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ripheral artery diseas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9161E9E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0A15DA8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4-20.4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992A9BB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A865183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8-17.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DF1DB9E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0873EA" w:rsidRPr="00F70E08" w14:paraId="697B422C" w14:textId="77777777" w:rsidTr="00333EC3">
        <w:trPr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14:paraId="086685F1" w14:textId="77777777" w:rsidR="000873EA" w:rsidRPr="00F70E08" w:rsidRDefault="000873EA" w:rsidP="00333EC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0E0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02D2313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EA77668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3-26.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97639D7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795C094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4-22.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709AE95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0873EA" w:rsidRPr="00F70E08" w14:paraId="0E08D064" w14:textId="77777777" w:rsidTr="00333EC3">
        <w:trPr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68D18" w14:textId="77777777" w:rsidR="000873EA" w:rsidRPr="00F70E08" w:rsidRDefault="000873EA" w:rsidP="00333EC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ffort-reward imbalanc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87F95E7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1A6A400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0EE48BF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069C2CD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462D16A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73EA" w:rsidRPr="00F70E08" w14:paraId="2163C18D" w14:textId="77777777" w:rsidTr="00333EC3">
        <w:trPr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F3804" w14:textId="737792A3" w:rsidR="000873EA" w:rsidRPr="00F70E08" w:rsidRDefault="00062F22" w:rsidP="00333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D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4A0F5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FB6FE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-4.7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BEC8A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E41CD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-3.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F1CE2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0873EA" w:rsidRPr="00F70E08" w14:paraId="66DE339E" w14:textId="77777777" w:rsidTr="00333EC3">
        <w:trPr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50196" w14:textId="77777777" w:rsidR="000873EA" w:rsidRPr="00F70E08" w:rsidRDefault="000873EA" w:rsidP="00333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A9648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42A3D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6-11.7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53715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F010F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9-8.8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893E2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0873EA" w:rsidRPr="00F70E08" w14:paraId="5ABC5C78" w14:textId="77777777" w:rsidTr="00333EC3">
        <w:trPr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F3187" w14:textId="77777777" w:rsidR="000873EA" w:rsidRPr="00F70E08" w:rsidRDefault="000873EA" w:rsidP="00333EC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ng working hour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5CBEEEB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B999659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E299A2B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D0C222F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588589E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73EA" w:rsidRPr="00F70E08" w14:paraId="4DC10417" w14:textId="77777777" w:rsidTr="00333EC3">
        <w:trPr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454D8" w14:textId="024667CD" w:rsidR="000873EA" w:rsidRPr="00F70E08" w:rsidRDefault="00062F22" w:rsidP="00333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D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78F7F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901B6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-4.5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35F49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B47E4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-0.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1BD89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0873EA" w:rsidRPr="00F70E08" w14:paraId="0D545AEB" w14:textId="77777777" w:rsidTr="00333EC3">
        <w:trPr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6BF99" w14:textId="77777777" w:rsidR="000873EA" w:rsidRPr="00F70E08" w:rsidRDefault="000873EA" w:rsidP="00333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strok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110DE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10F03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2-9.9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9966B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C66C7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-2.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FCD51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0873EA" w:rsidRPr="00F70E08" w14:paraId="064FA042" w14:textId="77777777" w:rsidTr="00333EC3">
        <w:trPr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0AF93" w14:textId="77777777" w:rsidR="000873EA" w:rsidRPr="00F70E08" w:rsidRDefault="000873EA" w:rsidP="00333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ECCA22B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B7650EC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2-12.5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50B269B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7D4DCFB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-2.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C2E4667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0873EA" w:rsidRPr="00F70E08" w14:paraId="273B346E" w14:textId="77777777" w:rsidTr="00333EC3">
        <w:trPr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3B85A" w14:textId="77777777" w:rsidR="000873EA" w:rsidRPr="00F70E08" w:rsidRDefault="000873EA" w:rsidP="00333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ous thromboembolism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A842D42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BC931A3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-16.3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082334D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DF6D8D4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-3.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1E91E46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0873EA" w:rsidRPr="00F70E08" w14:paraId="6FFACA36" w14:textId="77777777" w:rsidTr="00333EC3">
        <w:trPr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72100" w14:textId="77777777" w:rsidR="000873EA" w:rsidRPr="00F70E08" w:rsidRDefault="000873EA" w:rsidP="00333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A99C9F4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8E55E06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-4.3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254D17D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AF582EC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-0.8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7AC81C2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0873EA" w:rsidRPr="00F70E08" w14:paraId="192F7F31" w14:textId="77777777" w:rsidTr="00333EC3">
        <w:trPr>
          <w:jc w:val="center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C788D" w14:textId="77777777" w:rsidR="000873EA" w:rsidRPr="00F70E08" w:rsidRDefault="000873EA" w:rsidP="00333EC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rkplace bullyin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C19614F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4B6F45C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9C9440B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9440C94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2A32E2F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73EA" w:rsidRPr="00F70E08" w14:paraId="0DFE2B0E" w14:textId="77777777" w:rsidTr="00333EC3">
        <w:trPr>
          <w:jc w:val="center"/>
        </w:trPr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2F4488" w14:textId="77777777" w:rsidR="000873EA" w:rsidRPr="00F70E08" w:rsidRDefault="000873EA" w:rsidP="00333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64E50F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B42725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5-7.3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4EA736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718441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5-11.9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EB8FF2" w14:textId="77777777" w:rsidR="000873EA" w:rsidRPr="00F70E08" w:rsidRDefault="000873EA" w:rsidP="00333E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E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</w:tbl>
    <w:p w14:paraId="6AC68064" w14:textId="6DD5DE85" w:rsidR="000873EA" w:rsidRDefault="000873EA" w:rsidP="00CD0995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F70E08">
        <w:rPr>
          <w:rFonts w:ascii="Times New Roman" w:hAnsi="Times New Roman" w:cs="Times New Roman"/>
          <w:sz w:val="16"/>
          <w:szCs w:val="16"/>
          <w:lang w:val="en-US"/>
        </w:rPr>
        <w:t>p-value</w:t>
      </w:r>
      <w:proofErr w:type="gramEnd"/>
      <w:r w:rsidRPr="00F70E08">
        <w:rPr>
          <w:rFonts w:ascii="Times New Roman" w:hAnsi="Times New Roman" w:cs="Times New Roman"/>
          <w:sz w:val="16"/>
          <w:szCs w:val="16"/>
          <w:lang w:val="en-US"/>
        </w:rPr>
        <w:t xml:space="preserve"> for </w:t>
      </w:r>
      <w:r w:rsidR="003322C1" w:rsidRPr="00F70E08">
        <w:rPr>
          <w:rFonts w:ascii="Times New Roman" w:hAnsi="Times New Roman" w:cs="Times New Roman"/>
          <w:sz w:val="16"/>
          <w:szCs w:val="16"/>
          <w:lang w:val="en-US"/>
        </w:rPr>
        <w:t xml:space="preserve">the </w:t>
      </w:r>
      <w:r w:rsidRPr="00F70E08">
        <w:rPr>
          <w:rFonts w:ascii="Times New Roman" w:hAnsi="Times New Roman" w:cs="Times New Roman"/>
          <w:sz w:val="16"/>
          <w:szCs w:val="16"/>
          <w:lang w:val="en-US"/>
        </w:rPr>
        <w:t>comparison between non-EU and EU countries (Wald test)</w:t>
      </w:r>
    </w:p>
    <w:p w14:paraId="18C79B74" w14:textId="77777777" w:rsidR="00582BB4" w:rsidRPr="000873EA" w:rsidRDefault="00582BB4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582BB4" w:rsidRPr="000873EA" w:rsidSect="006104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B9EA0F7" w16cid:durableId="22B8186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E1B"/>
    <w:rsid w:val="00021E1B"/>
    <w:rsid w:val="00040F38"/>
    <w:rsid w:val="00057AF1"/>
    <w:rsid w:val="00062F22"/>
    <w:rsid w:val="00067F17"/>
    <w:rsid w:val="000873EA"/>
    <w:rsid w:val="000A6695"/>
    <w:rsid w:val="000B0DB7"/>
    <w:rsid w:val="000B5C4A"/>
    <w:rsid w:val="000D7E22"/>
    <w:rsid w:val="000E04D2"/>
    <w:rsid w:val="000E1F36"/>
    <w:rsid w:val="00105DAE"/>
    <w:rsid w:val="00115B45"/>
    <w:rsid w:val="001303AC"/>
    <w:rsid w:val="001679D6"/>
    <w:rsid w:val="00171D64"/>
    <w:rsid w:val="00175A6D"/>
    <w:rsid w:val="001C60EE"/>
    <w:rsid w:val="00201DA3"/>
    <w:rsid w:val="002164DF"/>
    <w:rsid w:val="00216E4C"/>
    <w:rsid w:val="002E2D40"/>
    <w:rsid w:val="0030625B"/>
    <w:rsid w:val="00315ABB"/>
    <w:rsid w:val="003322C1"/>
    <w:rsid w:val="00333EC3"/>
    <w:rsid w:val="003359CA"/>
    <w:rsid w:val="003427D9"/>
    <w:rsid w:val="00376B75"/>
    <w:rsid w:val="00380CF5"/>
    <w:rsid w:val="0038793B"/>
    <w:rsid w:val="003F5F1F"/>
    <w:rsid w:val="004157DF"/>
    <w:rsid w:val="0042399D"/>
    <w:rsid w:val="004305C9"/>
    <w:rsid w:val="004606F4"/>
    <w:rsid w:val="00467616"/>
    <w:rsid w:val="00476DE9"/>
    <w:rsid w:val="00481851"/>
    <w:rsid w:val="004C43D6"/>
    <w:rsid w:val="004D6377"/>
    <w:rsid w:val="004E3D73"/>
    <w:rsid w:val="004F5477"/>
    <w:rsid w:val="00510AD4"/>
    <w:rsid w:val="005160DB"/>
    <w:rsid w:val="005340D3"/>
    <w:rsid w:val="0054210C"/>
    <w:rsid w:val="0054524A"/>
    <w:rsid w:val="00563F66"/>
    <w:rsid w:val="00564184"/>
    <w:rsid w:val="00571408"/>
    <w:rsid w:val="00582BB4"/>
    <w:rsid w:val="00583647"/>
    <w:rsid w:val="005C1BA5"/>
    <w:rsid w:val="0060490A"/>
    <w:rsid w:val="00605B5E"/>
    <w:rsid w:val="00610477"/>
    <w:rsid w:val="00637764"/>
    <w:rsid w:val="00646441"/>
    <w:rsid w:val="0065325A"/>
    <w:rsid w:val="006641C7"/>
    <w:rsid w:val="00675774"/>
    <w:rsid w:val="0068399D"/>
    <w:rsid w:val="006B49C2"/>
    <w:rsid w:val="006B4F62"/>
    <w:rsid w:val="007074D7"/>
    <w:rsid w:val="00723F9E"/>
    <w:rsid w:val="00724A7A"/>
    <w:rsid w:val="00745AD8"/>
    <w:rsid w:val="00766185"/>
    <w:rsid w:val="007727B3"/>
    <w:rsid w:val="007A3011"/>
    <w:rsid w:val="007B6B82"/>
    <w:rsid w:val="007F49CF"/>
    <w:rsid w:val="008066DE"/>
    <w:rsid w:val="0081270E"/>
    <w:rsid w:val="008136EB"/>
    <w:rsid w:val="00850335"/>
    <w:rsid w:val="008A009B"/>
    <w:rsid w:val="008B625E"/>
    <w:rsid w:val="008D454E"/>
    <w:rsid w:val="009016D6"/>
    <w:rsid w:val="00906AA4"/>
    <w:rsid w:val="009210F0"/>
    <w:rsid w:val="00983D51"/>
    <w:rsid w:val="009951D3"/>
    <w:rsid w:val="009B1D81"/>
    <w:rsid w:val="009C1DF0"/>
    <w:rsid w:val="009C64A8"/>
    <w:rsid w:val="009E5FB2"/>
    <w:rsid w:val="009F2A2A"/>
    <w:rsid w:val="00A360EA"/>
    <w:rsid w:val="00A40443"/>
    <w:rsid w:val="00A50E81"/>
    <w:rsid w:val="00A72C8A"/>
    <w:rsid w:val="00A924D0"/>
    <w:rsid w:val="00A96FCD"/>
    <w:rsid w:val="00AC5660"/>
    <w:rsid w:val="00B138B5"/>
    <w:rsid w:val="00B148AC"/>
    <w:rsid w:val="00B5618A"/>
    <w:rsid w:val="00B61B27"/>
    <w:rsid w:val="00B822E8"/>
    <w:rsid w:val="00B93300"/>
    <w:rsid w:val="00B94D78"/>
    <w:rsid w:val="00BC629B"/>
    <w:rsid w:val="00BF343D"/>
    <w:rsid w:val="00C50CF0"/>
    <w:rsid w:val="00C56712"/>
    <w:rsid w:val="00C60E38"/>
    <w:rsid w:val="00C86270"/>
    <w:rsid w:val="00C925C9"/>
    <w:rsid w:val="00CA2F80"/>
    <w:rsid w:val="00CD0995"/>
    <w:rsid w:val="00CD7043"/>
    <w:rsid w:val="00D36A84"/>
    <w:rsid w:val="00D50ECC"/>
    <w:rsid w:val="00D6482C"/>
    <w:rsid w:val="00D86902"/>
    <w:rsid w:val="00D9330C"/>
    <w:rsid w:val="00D96647"/>
    <w:rsid w:val="00DF2339"/>
    <w:rsid w:val="00E30577"/>
    <w:rsid w:val="00E37159"/>
    <w:rsid w:val="00E5077A"/>
    <w:rsid w:val="00E8487C"/>
    <w:rsid w:val="00ED3F03"/>
    <w:rsid w:val="00F131FA"/>
    <w:rsid w:val="00F42C5F"/>
    <w:rsid w:val="00F470C4"/>
    <w:rsid w:val="00F5288C"/>
    <w:rsid w:val="00F70E08"/>
    <w:rsid w:val="00F87A0A"/>
    <w:rsid w:val="00FE1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11605"/>
  <w15:chartTrackingRefBased/>
  <w15:docId w15:val="{69CF053B-E368-45A7-8849-AF8F977F3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47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021E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510AD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10AD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10AD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10AD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10AD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10A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0AD4"/>
    <w:rPr>
      <w:rFonts w:ascii="Segoe UI" w:hAnsi="Segoe UI" w:cs="Segoe UI"/>
      <w:sz w:val="18"/>
      <w:szCs w:val="18"/>
    </w:rPr>
  </w:style>
  <w:style w:type="table" w:customStyle="1" w:styleId="Grilledutableau1">
    <w:name w:val="Grille du tableau1"/>
    <w:basedOn w:val="TableauNormal"/>
    <w:next w:val="Grilledutableau"/>
    <w:rsid w:val="00476D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11</Words>
  <Characters>8863</Characters>
  <Application>Microsoft Office Word</Application>
  <DocSecurity>0</DocSecurity>
  <Lines>73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_niedhammer</dc:creator>
  <cp:keywords/>
  <dc:description/>
  <cp:lastModifiedBy>i_niedhammer</cp:lastModifiedBy>
  <cp:revision>2</cp:revision>
  <dcterms:created xsi:type="dcterms:W3CDTF">2021-04-16T14:54:00Z</dcterms:created>
  <dcterms:modified xsi:type="dcterms:W3CDTF">2021-04-16T14:54:00Z</dcterms:modified>
</cp:coreProperties>
</file>